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02FC58" w14:textId="6E9678AD" w:rsidR="00EA0787" w:rsidRDefault="00993EF4" w:rsidP="00EA0787">
      <w:pPr>
        <w:spacing w:line="360" w:lineRule="auto"/>
        <w:jc w:val="center"/>
        <w:rPr>
          <w:b/>
          <w:iCs/>
          <w:sz w:val="28"/>
          <w:szCs w:val="28"/>
          <w:lang w:val="en-US"/>
        </w:rPr>
      </w:pPr>
      <w:r>
        <w:rPr>
          <w:b/>
          <w:iCs/>
          <w:sz w:val="28"/>
          <w:szCs w:val="28"/>
          <w:lang w:val="en-US"/>
        </w:rPr>
        <w:t>T</w:t>
      </w:r>
      <w:r w:rsidR="00EA0787">
        <w:rPr>
          <w:b/>
          <w:iCs/>
          <w:sz w:val="28"/>
          <w:szCs w:val="28"/>
          <w:lang w:val="en-US"/>
        </w:rPr>
        <w:t xml:space="preserve">he </w:t>
      </w:r>
      <w:r>
        <w:rPr>
          <w:b/>
          <w:iCs/>
          <w:sz w:val="28"/>
          <w:szCs w:val="28"/>
          <w:lang w:val="en-US"/>
        </w:rPr>
        <w:t xml:space="preserve">impact of </w:t>
      </w:r>
      <w:r w:rsidR="00EA0787">
        <w:rPr>
          <w:b/>
          <w:iCs/>
          <w:sz w:val="28"/>
          <w:szCs w:val="28"/>
          <w:lang w:val="en-US"/>
        </w:rPr>
        <w:t>religiosity</w:t>
      </w:r>
      <w:r>
        <w:rPr>
          <w:b/>
          <w:iCs/>
          <w:sz w:val="28"/>
          <w:szCs w:val="28"/>
          <w:lang w:val="en-US"/>
        </w:rPr>
        <w:t>, anxiety and depression on proneness to auditory hallucinations</w:t>
      </w:r>
      <w:r w:rsidR="00EA0787">
        <w:rPr>
          <w:b/>
          <w:iCs/>
          <w:sz w:val="28"/>
          <w:szCs w:val="28"/>
          <w:lang w:val="en-US"/>
        </w:rPr>
        <w:t xml:space="preserve"> in healthy individuals</w:t>
      </w:r>
    </w:p>
    <w:p w14:paraId="2D69713F" w14:textId="77777777" w:rsidR="00EA0787" w:rsidRDefault="00EA0787" w:rsidP="00EA0787">
      <w:pPr>
        <w:spacing w:line="360" w:lineRule="auto"/>
        <w:jc w:val="center"/>
        <w:rPr>
          <w:b/>
          <w:iCs/>
          <w:sz w:val="28"/>
          <w:szCs w:val="28"/>
          <w:lang w:val="en-US"/>
        </w:rPr>
      </w:pPr>
    </w:p>
    <w:p w14:paraId="420E3E60" w14:textId="181C3305" w:rsidR="002F373E" w:rsidRPr="002F373E" w:rsidRDefault="002F373E" w:rsidP="002F373E">
      <w:pPr>
        <w:spacing w:line="480" w:lineRule="auto"/>
        <w:rPr>
          <w:b/>
          <w:bCs/>
        </w:rPr>
      </w:pPr>
      <w:r w:rsidRPr="002F373E">
        <w:rPr>
          <w:b/>
          <w:bCs/>
          <w:sz w:val="28"/>
          <w:szCs w:val="28"/>
          <w:lang w:val="en-GB"/>
        </w:rPr>
        <w:t>Supplementary materials</w:t>
      </w:r>
    </w:p>
    <w:p w14:paraId="2061C9F5" w14:textId="333CE447" w:rsidR="00B92248" w:rsidRDefault="00B92248" w:rsidP="002F373E">
      <w:pPr>
        <w:pStyle w:val="rientroparagrafo"/>
        <w:spacing w:line="480" w:lineRule="auto"/>
        <w:ind w:firstLine="0"/>
        <w:rPr>
          <w:b/>
          <w:bCs/>
          <w:i/>
          <w:iCs w:val="0"/>
          <w:lang w:val="en-GB"/>
        </w:rPr>
      </w:pPr>
      <w:r>
        <w:rPr>
          <w:b/>
          <w:bCs/>
          <w:i/>
          <w:iCs w:val="0"/>
          <w:lang w:val="en-GB"/>
        </w:rPr>
        <w:t>D</w:t>
      </w:r>
      <w:r w:rsidRPr="00B92248">
        <w:rPr>
          <w:b/>
          <w:bCs/>
          <w:i/>
          <w:iCs w:val="0"/>
          <w:lang w:val="en-GB"/>
        </w:rPr>
        <w:t>escriptive statistics</w:t>
      </w:r>
    </w:p>
    <w:p w14:paraId="7493127E" w14:textId="52ABB594" w:rsidR="005B296C" w:rsidRPr="00824584" w:rsidRDefault="009F2626" w:rsidP="005B296C">
      <w:pPr>
        <w:pStyle w:val="rientroparagrafo"/>
        <w:spacing w:line="480" w:lineRule="auto"/>
        <w:ind w:firstLine="0"/>
        <w:rPr>
          <w:i/>
          <w:iCs w:val="0"/>
          <w:lang w:val="en-GB"/>
        </w:rPr>
      </w:pPr>
      <w:r>
        <w:rPr>
          <w:i/>
          <w:iCs w:val="0"/>
          <w:lang w:val="en-GB"/>
        </w:rPr>
        <w:t>Laterality quotient (</w:t>
      </w:r>
      <w:r w:rsidR="005B296C">
        <w:rPr>
          <w:i/>
          <w:iCs w:val="0"/>
          <w:lang w:val="en-GB"/>
        </w:rPr>
        <w:t>Edinburgh Handedness Inventory</w:t>
      </w:r>
      <w:r>
        <w:rPr>
          <w:i/>
          <w:iCs w:val="0"/>
          <w:lang w:val="en-GB"/>
        </w:rPr>
        <w:t xml:space="preserve">: </w:t>
      </w:r>
      <w:r w:rsidR="005B296C">
        <w:rPr>
          <w:i/>
          <w:iCs w:val="0"/>
          <w:lang w:val="en-GB"/>
        </w:rPr>
        <w:t>EHI)</w:t>
      </w:r>
    </w:p>
    <w:p w14:paraId="705FBF4D" w14:textId="66FCE933" w:rsidR="003764E2" w:rsidRDefault="005B296C" w:rsidP="005B296C">
      <w:pPr>
        <w:pStyle w:val="rientroparagrafo"/>
        <w:spacing w:line="480" w:lineRule="auto"/>
        <w:rPr>
          <w:lang w:val="en-GB"/>
        </w:rPr>
      </w:pPr>
      <w:r>
        <w:rPr>
          <w:lang w:val="en-GB"/>
        </w:rPr>
        <w:t>The</w:t>
      </w:r>
      <w:r w:rsidR="00097694" w:rsidRPr="00097694">
        <w:t xml:space="preserve"> Edinburgh Handedness Inventory (</w:t>
      </w:r>
      <w:bookmarkStart w:id="0" w:name="_Hlk164680063"/>
      <w:r w:rsidR="00097694" w:rsidRPr="00097694">
        <w:t>EHI</w:t>
      </w:r>
      <w:bookmarkEnd w:id="0"/>
      <w:r w:rsidR="00792C59">
        <w:t>;</w:t>
      </w:r>
      <w:r w:rsidR="00B93E68">
        <w:t xml:space="preserve"> </w:t>
      </w:r>
      <w:r w:rsidR="00B93E68">
        <w:fldChar w:fldCharType="begin"/>
      </w:r>
      <w:r w:rsidR="00792C59">
        <w:instrText xml:space="preserve"> ADDIN ZOTERO_ITEM CSL_CITATION {"citationID":"x7THR4iy","properties":{"formattedCitation":"(1)","plainCitation":"(1)","noteIndex":0},"citationItems":[{"id":"cvMxEKOI/hDQLliO1","uris":["http://zotero.org/users/local/fotK4tLD/items/FR64HBDC"],"itemData":{"id":468,"type":"article-journal","abstract":"The need for a simply applied quantitative assessment of handedness is discussed and some previous forms reviewed. An inventory of 20 items with a set of instructions and response- and computational-conventions is proposed and the results obtained from a young adult population numbering some 1100 individuals are reported. The separate items are examined from the point of view of sex, cultural and socio-economic factors which might appertain to them and also of their inter-relationship to each other and to the measure computed from them all. Criteria derived from these considerations are then applied to eliminate 10 of the original 20 items and the results recomputed to provide frequency-distribution and cumulative frequency functions and a revised item-analysis. The difference of incidence of handedness between the sexes is discussed.\nRésumé\nLa nécessité d'une évaluation quantitative et d'application simple de la fréquence manuelle est discutée. Les inventaires déjà proposés sont passés en revue. Un inventaire de 20 items avec une série d'instructions et de conventions de réponse—et de calcul—est présenté de même que les résultats obtenus sur une population de 1100 jeunes adultes. Les items sont examinés séparément du point de vue des facteurs de sexe, culturel et socio-économiques qui pourraient se rapporter à ces items. Ils sont aussi examinés sous l'angle de leur interrelation mutuelle et avec la mesure globale calculée sur l'ensemble. Les critères obtenus sur ces bases ont été alors appliqués pour éliminer 10 des 20 items originaux et les résultats sont à nouveau calculés pour procurer des fonctions de distribution de fréquence et de fréquence cumulative. De même, une révision de l'analyse des items a été pratiquée sur ces bases. On discute enfin la différence d'incidence de la prévalence manuelle selon les sexes.\nZusammenfassung\nEs wird die Notwendigkeit für eine einfach anwendbare quantitative Einschätzung der Händigkeit diskutiert und über einige frühere Angehungsweisen berichtet. Eine Liste von 20 Teilkomplexen sowie den jeweiligen Instruktionen und Antworten und deren Berechnung wird dargestelt und es wird auβerdem über die damit gewonnenen Untersuchungsergebnisse bei einer Populationsgruppe von 1100 jungen Menschen berichtet. Getrennte Testbewertung erfolgte unter dem Gesichtspunkt des Geschlechts, des kulturellen und sozialökonomischen Status der Probanden und den jeweiligen Beziehungen zwischen ihnen. Alles wurde mit Computer berechnet. Aus den Untersuchungen lieβ sich folgern, daβ 10 der ursprünglich 20 Teiltests und deren Ergebnisse allein geeignet sind, Häufigkeitsbeurteilung der Händigkeit, überwiegende Zahl von Einzelfunktionen und eine revidierte Item-Analyse zu liefern. Es wird der Geschlechtsunterschied der Händigkeit diskutiert.","container-title":"Neuropsychologia","DOI":"10.1016/0028-3932(71)90067-4","ISSN":"0028-3932","issue":"1","journalAbbreviation":"Neuropsychologia","language":"en","note":"number: 1","page":"97-113","source":"ScienceDirect","title":"The assessment and analysis of handedness: The Edinburgh inventory","title-short":"The assessment and analysis of handedness","volume":"9","author":[{"family":"Oldfield","given":"R. C."}],"issued":{"date-parts":[["1971",3,1]]}}}],"schema":"https://github.com/citation-style-language/schema/raw/master/csl-citation.json"} </w:instrText>
      </w:r>
      <w:r w:rsidR="00B93E68">
        <w:fldChar w:fldCharType="separate"/>
      </w:r>
      <w:r w:rsidR="00792C59" w:rsidRPr="00792C59">
        <w:t>1)</w:t>
      </w:r>
      <w:r w:rsidR="00B93E68">
        <w:fldChar w:fldCharType="end"/>
      </w:r>
      <w:r w:rsidR="00097694">
        <w:t xml:space="preserve"> is a </w:t>
      </w:r>
      <w:r w:rsidR="00097694" w:rsidRPr="00097694">
        <w:rPr>
          <w:lang w:val="en-GB"/>
        </w:rPr>
        <w:t xml:space="preserve">self-report scale used to assess </w:t>
      </w:r>
      <w:r w:rsidR="007F5786" w:rsidRPr="007F5786">
        <w:rPr>
          <w:lang w:val="en-GB"/>
        </w:rPr>
        <w:t xml:space="preserve">the direction and consistency of </w:t>
      </w:r>
      <w:r w:rsidR="003E3F9C">
        <w:rPr>
          <w:lang w:val="en-GB"/>
        </w:rPr>
        <w:t>laterality</w:t>
      </w:r>
      <w:r w:rsidR="007F5786" w:rsidRPr="00097694">
        <w:rPr>
          <w:lang w:val="en-GB"/>
        </w:rPr>
        <w:t xml:space="preserve"> </w:t>
      </w:r>
      <w:r w:rsidR="00097694" w:rsidRPr="00097694">
        <w:rPr>
          <w:lang w:val="en-GB"/>
        </w:rPr>
        <w:t>preference</w:t>
      </w:r>
      <w:r w:rsidR="0054591E">
        <w:rPr>
          <w:lang w:val="en-GB"/>
        </w:rPr>
        <w:t xml:space="preserve">. </w:t>
      </w:r>
      <w:r w:rsidR="007F5786" w:rsidRPr="007F5786">
        <w:rPr>
          <w:lang w:val="en-GB"/>
        </w:rPr>
        <w:t xml:space="preserve">We used the </w:t>
      </w:r>
      <w:r w:rsidR="003E3F9C">
        <w:rPr>
          <w:lang w:val="en-GB"/>
        </w:rPr>
        <w:t xml:space="preserve">21-item </w:t>
      </w:r>
      <w:r w:rsidR="003764E2" w:rsidRPr="007F5786">
        <w:rPr>
          <w:lang w:val="en-GB"/>
        </w:rPr>
        <w:t xml:space="preserve">Italian </w:t>
      </w:r>
      <w:r w:rsidR="007F5786" w:rsidRPr="007F5786">
        <w:rPr>
          <w:lang w:val="en-GB"/>
        </w:rPr>
        <w:t>version of EHI</w:t>
      </w:r>
      <w:r w:rsidR="00B93E68">
        <w:rPr>
          <w:lang w:val="en-GB"/>
        </w:rPr>
        <w:t xml:space="preserve"> </w:t>
      </w:r>
      <w:r w:rsidR="00B93E68">
        <w:rPr>
          <w:lang w:val="en-GB"/>
        </w:rPr>
        <w:fldChar w:fldCharType="begin"/>
      </w:r>
      <w:r w:rsidR="00792C59">
        <w:rPr>
          <w:lang w:val="en-GB"/>
        </w:rPr>
        <w:instrText xml:space="preserve"> ADDIN ZOTERO_ITEM CSL_CITATION {"citationID":"KO1kQ14j","properties":{"formattedCitation":"(2)","plainCitation":"(2)","noteIndex":0},"citationItems":[{"id":"cvMxEKOI/oZfkazcM","uris":["http://zotero.org/users/local/fotK4tLD/items/MVZSF2Y8"],"itemData":{"id":53,"type":"article-journal","abstract":"Hand preference for the original items proposed by Oldfield (1971) and information concerning age, sex, familial sinistrality were obtained from a population of 1694 subjects. An item analysis was performed which resulted in the elimination of some of the items. Handedness distribution derived on the basis of the selected items was compared with the distribution obtained on the basis of the Oldfield's selection. Results show that handedness distributions depend on item selection, familial sinistrality and age, while no effect of sex is found.","container-title":"Cortex; a Journal Devoted to the Study of the Nervous System and Behavior","DOI":"10.1016/s0010-9452(58)80003-9","ISSN":"0010-9452","issue":"4","journalAbbreviation":"Cortex","language":"eng","note":"PMID: 4092483","page":"533-549","source":"PubMed","title":"Problems in the assessment of hand preference","volume":"21","author":[{"family":"Salmaso","given":"D."},{"family":"Longoni","given":"A. M."}],"issued":{"date-parts":[["1985",12]]}}}],"schema":"https://github.com/citation-style-language/schema/raw/master/csl-citation.json"} </w:instrText>
      </w:r>
      <w:r w:rsidR="00B93E68">
        <w:rPr>
          <w:lang w:val="en-GB"/>
        </w:rPr>
        <w:fldChar w:fldCharType="separate"/>
      </w:r>
      <w:r w:rsidR="00792C59" w:rsidRPr="00792C59">
        <w:t>(2)</w:t>
      </w:r>
      <w:r w:rsidR="00B93E68">
        <w:rPr>
          <w:lang w:val="en-GB"/>
        </w:rPr>
        <w:fldChar w:fldCharType="end"/>
      </w:r>
      <w:r w:rsidR="003E3F9C">
        <w:rPr>
          <w:lang w:val="en-GB"/>
        </w:rPr>
        <w:t>:</w:t>
      </w:r>
      <w:r w:rsidR="00FB0A80">
        <w:t xml:space="preserve"> p</w:t>
      </w:r>
      <w:r w:rsidR="003E5AF6">
        <w:t>articipants</w:t>
      </w:r>
      <w:r w:rsidR="003764E2">
        <w:t xml:space="preserve"> </w:t>
      </w:r>
      <w:r w:rsidR="00FB0A80">
        <w:t>ha</w:t>
      </w:r>
      <w:r w:rsidR="003E3F9C">
        <w:t>d</w:t>
      </w:r>
      <w:r w:rsidR="00FB0A80">
        <w:t xml:space="preserve"> to </w:t>
      </w:r>
      <w:r w:rsidR="003764E2">
        <w:t xml:space="preserve">indicate which </w:t>
      </w:r>
      <w:r w:rsidR="00FB0A80">
        <w:t>side of the body</w:t>
      </w:r>
      <w:r w:rsidR="003764E2">
        <w:t xml:space="preserve"> they would use to perform </w:t>
      </w:r>
      <w:r w:rsidR="003E5AF6">
        <w:t>a</w:t>
      </w:r>
      <w:r w:rsidR="003764E2">
        <w:t xml:space="preserve"> task</w:t>
      </w:r>
      <w:r w:rsidR="00FB0A80">
        <w:t>,</w:t>
      </w:r>
      <w:r w:rsidR="003764E2">
        <w:t xml:space="preserve"> </w:t>
      </w:r>
      <w:r w:rsidR="003E5AF6">
        <w:t xml:space="preserve">e.g. writing, </w:t>
      </w:r>
      <w:r w:rsidR="003E5AF6" w:rsidRPr="003E5AF6">
        <w:t>kick</w:t>
      </w:r>
      <w:r w:rsidR="003E5AF6">
        <w:t>ing</w:t>
      </w:r>
      <w:r w:rsidR="003E5AF6" w:rsidRPr="003E5AF6">
        <w:t xml:space="preserve"> a ball</w:t>
      </w:r>
      <w:r w:rsidR="003E5AF6">
        <w:t xml:space="preserve"> </w:t>
      </w:r>
      <w:r w:rsidR="003764E2">
        <w:t>(right, left, both).</w:t>
      </w:r>
      <w:r w:rsidR="0014197B">
        <w:t xml:space="preserve"> A</w:t>
      </w:r>
      <w:r w:rsidR="003764E2">
        <w:t xml:space="preserve"> </w:t>
      </w:r>
      <w:r w:rsidR="00D16159">
        <w:t>l</w:t>
      </w:r>
      <w:r w:rsidR="003764E2">
        <w:t xml:space="preserve">aterality </w:t>
      </w:r>
      <w:r w:rsidR="00D16159">
        <w:t>q</w:t>
      </w:r>
      <w:r w:rsidR="003764E2">
        <w:t>uotient</w:t>
      </w:r>
      <w:r w:rsidR="000B75E0">
        <w:t xml:space="preserve"> </w:t>
      </w:r>
      <w:r w:rsidR="00515280">
        <w:t>i</w:t>
      </w:r>
      <w:r w:rsidR="00FB0A80">
        <w:t xml:space="preserve">s </w:t>
      </w:r>
      <w:r w:rsidR="0014197B">
        <w:t xml:space="preserve">thus </w:t>
      </w:r>
      <w:r w:rsidR="00FB0A80">
        <w:t xml:space="preserve">obtained, </w:t>
      </w:r>
      <w:r w:rsidR="003764E2">
        <w:t>rang</w:t>
      </w:r>
      <w:r w:rsidR="00FB0A80">
        <w:t>ing</w:t>
      </w:r>
      <w:r w:rsidR="003764E2">
        <w:t xml:space="preserve"> from </w:t>
      </w:r>
      <w:r w:rsidR="00FB0A80">
        <w:t xml:space="preserve">-100, corresponding to </w:t>
      </w:r>
      <w:r w:rsidR="003764E2">
        <w:t>extreme left-handedness</w:t>
      </w:r>
      <w:r w:rsidR="00FB0A80">
        <w:t>,</w:t>
      </w:r>
      <w:r w:rsidR="003764E2">
        <w:t xml:space="preserve"> to </w:t>
      </w:r>
      <w:r w:rsidR="00FB0A80">
        <w:t xml:space="preserve">+100 corresponding to </w:t>
      </w:r>
      <w:r w:rsidR="003764E2">
        <w:t>extreme right-handedness</w:t>
      </w:r>
      <w:r w:rsidR="00FB0A80">
        <w:t xml:space="preserve"> (0 corresponding to a complete absence of lateral preference)</w:t>
      </w:r>
      <w:r w:rsidR="003764E2">
        <w:t xml:space="preserve">. </w:t>
      </w:r>
      <w:r w:rsidR="007D59E3">
        <w:t xml:space="preserve">In the whole sample, the mean laterality quotient was </w:t>
      </w:r>
      <w:r w:rsidR="00243F75">
        <w:rPr>
          <w:color w:val="000000"/>
        </w:rPr>
        <w:t>57.82 (SD: 41.12).</w:t>
      </w:r>
      <w:r w:rsidR="007D59E3">
        <w:t xml:space="preserve"> </w:t>
      </w:r>
      <w:r w:rsidR="000B75E0" w:rsidRPr="000B75E0">
        <w:t>Internal consistency</w:t>
      </w:r>
      <w:r w:rsidR="000B75E0">
        <w:t xml:space="preserve"> </w:t>
      </w:r>
      <w:r w:rsidR="000B75E0" w:rsidRPr="00EB1E19">
        <w:rPr>
          <w:lang w:val="en-GB"/>
        </w:rPr>
        <w:t>for the present research</w:t>
      </w:r>
      <w:r w:rsidR="000B75E0" w:rsidRPr="000B75E0">
        <w:t xml:space="preserve"> was excellent, Cronbach’s alpha = .940.</w:t>
      </w:r>
    </w:p>
    <w:p w14:paraId="50F8BF12" w14:textId="77777777" w:rsidR="005B296C" w:rsidRPr="005B296C" w:rsidRDefault="005B296C" w:rsidP="005B296C">
      <w:pPr>
        <w:pStyle w:val="rientroparagrafo"/>
        <w:spacing w:line="480" w:lineRule="auto"/>
        <w:rPr>
          <w:lang w:val="en-GB"/>
        </w:rPr>
      </w:pPr>
    </w:p>
    <w:p w14:paraId="317B5D6D" w14:textId="5C608890" w:rsidR="00045C6E" w:rsidRPr="00824584" w:rsidRDefault="005D58B6" w:rsidP="00824584">
      <w:pPr>
        <w:pStyle w:val="rientroparagrafo"/>
        <w:spacing w:line="480" w:lineRule="auto"/>
        <w:ind w:firstLine="0"/>
        <w:rPr>
          <w:i/>
          <w:iCs w:val="0"/>
          <w:lang w:val="en-GB"/>
        </w:rPr>
      </w:pPr>
      <w:r w:rsidRPr="00824584">
        <w:rPr>
          <w:i/>
          <w:iCs w:val="0"/>
          <w:lang w:val="en-GB"/>
        </w:rPr>
        <w:t>Depression</w:t>
      </w:r>
      <w:r w:rsidR="00824584">
        <w:rPr>
          <w:i/>
          <w:iCs w:val="0"/>
          <w:lang w:val="en-GB"/>
        </w:rPr>
        <w:t xml:space="preserve"> (</w:t>
      </w:r>
      <w:r w:rsidR="009F2626" w:rsidRPr="009F2626">
        <w:rPr>
          <w:i/>
          <w:iCs w:val="0"/>
          <w:lang w:val="en-GB"/>
        </w:rPr>
        <w:t>Beck Depression Inventory</w:t>
      </w:r>
      <w:r w:rsidR="009F2626">
        <w:rPr>
          <w:i/>
          <w:iCs w:val="0"/>
          <w:lang w:val="en-GB"/>
        </w:rPr>
        <w:t>:</w:t>
      </w:r>
      <w:r w:rsidR="009F2626" w:rsidRPr="009F2626">
        <w:rPr>
          <w:i/>
          <w:iCs w:val="0"/>
          <w:lang w:val="en-GB"/>
        </w:rPr>
        <w:t xml:space="preserve"> </w:t>
      </w:r>
      <w:r w:rsidR="00824584">
        <w:rPr>
          <w:i/>
          <w:iCs w:val="0"/>
          <w:lang w:val="en-GB"/>
        </w:rPr>
        <w:t>BDI-II)</w:t>
      </w:r>
    </w:p>
    <w:p w14:paraId="7BD76F6E" w14:textId="2D1C91BF" w:rsidR="00DA745E" w:rsidRPr="00EB1E19" w:rsidRDefault="00DA745E" w:rsidP="00BD1391">
      <w:pPr>
        <w:pStyle w:val="rientroparagrafo"/>
        <w:spacing w:line="480" w:lineRule="auto"/>
      </w:pPr>
      <w:r w:rsidRPr="00BD1391">
        <w:rPr>
          <w:lang w:val="en-GB"/>
        </w:rPr>
        <w:t xml:space="preserve">The </w:t>
      </w:r>
      <w:bookmarkStart w:id="1" w:name="_Hlk167288176"/>
      <w:r w:rsidRPr="00BD1391">
        <w:rPr>
          <w:lang w:val="en-GB"/>
        </w:rPr>
        <w:t xml:space="preserve">Beck Depression Inventory </w:t>
      </w:r>
      <w:bookmarkEnd w:id="1"/>
      <w:r w:rsidRPr="00BD1391">
        <w:rPr>
          <w:lang w:val="en-GB"/>
        </w:rPr>
        <w:t xml:space="preserve">(BDI) is </w:t>
      </w:r>
      <w:r w:rsidR="00E70114" w:rsidRPr="00BD1391">
        <w:rPr>
          <w:lang w:val="en-GB"/>
        </w:rPr>
        <w:t xml:space="preserve">a self-reporting scale </w:t>
      </w:r>
      <w:r w:rsidRPr="00BD1391">
        <w:rPr>
          <w:lang w:val="en-GB"/>
        </w:rPr>
        <w:t xml:space="preserve">among the most used for measuring </w:t>
      </w:r>
      <w:r w:rsidR="00E70114" w:rsidRPr="00BD1391">
        <w:rPr>
          <w:lang w:val="en-GB"/>
        </w:rPr>
        <w:t xml:space="preserve">the presence and degree of </w:t>
      </w:r>
      <w:r w:rsidRPr="00BD1391">
        <w:rPr>
          <w:lang w:val="en-GB"/>
        </w:rPr>
        <w:t>depression</w:t>
      </w:r>
      <w:r w:rsidR="006A61D0">
        <w:rPr>
          <w:lang w:val="en-GB"/>
        </w:rPr>
        <w:t xml:space="preserve"> </w:t>
      </w:r>
      <w:r w:rsidR="006A61D0" w:rsidRPr="00BD1391">
        <w:rPr>
          <w:lang w:val="en-GB"/>
        </w:rPr>
        <w:fldChar w:fldCharType="begin"/>
      </w:r>
      <w:r w:rsidR="00792C59">
        <w:rPr>
          <w:lang w:val="en-GB"/>
        </w:rPr>
        <w:instrText xml:space="preserve"> ADDIN ZOTERO_ITEM CSL_CITATION {"citationID":"3wlLPy0L","properties":{"formattedCitation":"(3)","plainCitation":"(3)","noteIndex":0},"citationItems":[{"id":"cvMxEKOI/FxCh9S0L","uris":["http://zotero.org/users/local/fotK4tLD/items/ZNJ8UZSA"],"itemData":{"id":889,"type":"article-journal","container-title":"Journal of Personality Assessment","DOI":"10.1207/s15327752jpa6703_13","ISSN":"0022-3891, 1532-7752","issue":"3","journalAbbreviation":"Journal of Personality Assessment","language":"en","page":"588-597","source":"DOI.org (Crossref)","title":"Comparison of Beck Depression Inventories-IA and-II in Psychiatric Outpatients","volume":"67","author":[{"family":"Beck","given":"Aaron T."},{"family":"Steer","given":"Robert A."},{"family":"Ball","given":"Roberta"},{"family":"Ranieri","given":"William F."}],"issued":{"date-parts":[["1996",12]]}}}],"schema":"https://github.com/citation-style-language/schema/raw/master/csl-citation.json"} </w:instrText>
      </w:r>
      <w:r w:rsidR="006A61D0" w:rsidRPr="00BD1391">
        <w:rPr>
          <w:lang w:val="en-GB"/>
        </w:rPr>
        <w:fldChar w:fldCharType="separate"/>
      </w:r>
      <w:r w:rsidR="00792C59" w:rsidRPr="00792C59">
        <w:t>(3)</w:t>
      </w:r>
      <w:r w:rsidR="006A61D0" w:rsidRPr="00BD1391">
        <w:rPr>
          <w:lang w:val="en-GB"/>
        </w:rPr>
        <w:fldChar w:fldCharType="end"/>
      </w:r>
      <w:r w:rsidRPr="00BD1391">
        <w:rPr>
          <w:lang w:val="en-GB"/>
        </w:rPr>
        <w:t xml:space="preserve">. </w:t>
      </w:r>
      <w:bookmarkStart w:id="2" w:name="_Hlk164680046"/>
      <w:r w:rsidR="00E42D36" w:rsidRPr="00BD1391">
        <w:rPr>
          <w:lang w:val="en-GB"/>
        </w:rPr>
        <w:t xml:space="preserve">We used the Italian version of </w:t>
      </w:r>
      <w:bookmarkEnd w:id="2"/>
      <w:r w:rsidR="00E42D36" w:rsidRPr="00BD1391">
        <w:rPr>
          <w:lang w:val="en-GB"/>
        </w:rPr>
        <w:t>Beck Depression Inventory®-II (BDI®-II</w:t>
      </w:r>
      <w:r w:rsidR="006A61D0">
        <w:rPr>
          <w:lang w:val="en-GB"/>
        </w:rPr>
        <w:t>)</w:t>
      </w:r>
      <w:r w:rsidR="00E42D36" w:rsidRPr="00BD1391">
        <w:rPr>
          <w:lang w:val="en-GB"/>
        </w:rPr>
        <w:t>,</w:t>
      </w:r>
      <w:r w:rsidR="00E70114" w:rsidRPr="00BD1391">
        <w:rPr>
          <w:lang w:val="en-GB"/>
        </w:rPr>
        <w:t xml:space="preserve"> that </w:t>
      </w:r>
      <w:r w:rsidRPr="00BD1391">
        <w:rPr>
          <w:lang w:val="en-GB"/>
        </w:rPr>
        <w:t xml:space="preserve">contains 21 items on a 4-point </w:t>
      </w:r>
      <w:r w:rsidR="00FB0A80">
        <w:rPr>
          <w:lang w:val="en-GB"/>
        </w:rPr>
        <w:t xml:space="preserve">Likert </w:t>
      </w:r>
      <w:r w:rsidRPr="00BD1391">
        <w:rPr>
          <w:lang w:val="en-GB"/>
        </w:rPr>
        <w:t>scale</w:t>
      </w:r>
      <w:r w:rsidR="00FB0A80">
        <w:rPr>
          <w:lang w:val="en-GB"/>
        </w:rPr>
        <w:t>,</w:t>
      </w:r>
      <w:r w:rsidRPr="00BD1391">
        <w:rPr>
          <w:lang w:val="en-GB"/>
        </w:rPr>
        <w:t xml:space="preserve"> from 0</w:t>
      </w:r>
      <w:r w:rsidR="00FB0A80">
        <w:rPr>
          <w:lang w:val="en-GB"/>
        </w:rPr>
        <w:t xml:space="preserve"> </w:t>
      </w:r>
      <w:r w:rsidRPr="00BD1391">
        <w:rPr>
          <w:lang w:val="en-GB"/>
        </w:rPr>
        <w:t>(absen</w:t>
      </w:r>
      <w:r w:rsidR="00FB0A80">
        <w:rPr>
          <w:lang w:val="en-GB"/>
        </w:rPr>
        <w:t xml:space="preserve">ce of </w:t>
      </w:r>
      <w:r w:rsidRPr="00BD1391">
        <w:rPr>
          <w:lang w:val="en-GB"/>
        </w:rPr>
        <w:t>symptoms)</w:t>
      </w:r>
      <w:r w:rsidR="00FB0A80">
        <w:rPr>
          <w:lang w:val="en-GB"/>
        </w:rPr>
        <w:t xml:space="preserve"> to 3 (</w:t>
      </w:r>
      <w:r w:rsidR="00FB0A80" w:rsidRPr="00BD1391">
        <w:rPr>
          <w:lang w:val="en-GB"/>
        </w:rPr>
        <w:t>severe symptoms</w:t>
      </w:r>
      <w:r w:rsidR="00FB0A80">
        <w:rPr>
          <w:lang w:val="en-GB"/>
        </w:rPr>
        <w:t>)</w:t>
      </w:r>
      <w:r w:rsidRPr="00BD1391">
        <w:rPr>
          <w:lang w:val="en-GB"/>
        </w:rPr>
        <w:t xml:space="preserve">. </w:t>
      </w:r>
      <w:r w:rsidR="00E70114" w:rsidRPr="00BD1391">
        <w:rPr>
          <w:lang w:val="en-GB"/>
        </w:rPr>
        <w:t>Affective, cognitive, somatic</w:t>
      </w:r>
      <w:r w:rsidR="00824584">
        <w:rPr>
          <w:lang w:val="en-GB"/>
        </w:rPr>
        <w:t>,</w:t>
      </w:r>
      <w:r w:rsidR="00E70114" w:rsidRPr="00BD1391">
        <w:rPr>
          <w:lang w:val="en-GB"/>
        </w:rPr>
        <w:t xml:space="preserve"> and vegetative symptoms are </w:t>
      </w:r>
      <w:r w:rsidR="0039357E" w:rsidRPr="00BD1391">
        <w:rPr>
          <w:lang w:val="en-GB"/>
        </w:rPr>
        <w:t>includ</w:t>
      </w:r>
      <w:r w:rsidR="00E70114" w:rsidRPr="00BD1391">
        <w:rPr>
          <w:lang w:val="en-GB"/>
        </w:rPr>
        <w:t>ed</w:t>
      </w:r>
      <w:r w:rsidRPr="00BD1391">
        <w:rPr>
          <w:lang w:val="en-GB"/>
        </w:rPr>
        <w:t xml:space="preserve">. </w:t>
      </w:r>
      <w:r w:rsidR="00E42D36" w:rsidRPr="00BD1391">
        <w:rPr>
          <w:lang w:val="en-GB"/>
        </w:rPr>
        <w:t xml:space="preserve">The minimum score is 0 and </w:t>
      </w:r>
      <w:r w:rsidR="00306A51">
        <w:rPr>
          <w:lang w:val="en-GB"/>
        </w:rPr>
        <w:t xml:space="preserve">the </w:t>
      </w:r>
      <w:r w:rsidR="00E42D36" w:rsidRPr="00BD1391">
        <w:rPr>
          <w:lang w:val="en-GB"/>
        </w:rPr>
        <w:t xml:space="preserve">maximum is 63. </w:t>
      </w:r>
      <w:r w:rsidRPr="00BD1391">
        <w:rPr>
          <w:lang w:val="en-GB"/>
        </w:rPr>
        <w:t>Scoring is a</w:t>
      </w:r>
      <w:r w:rsidR="00E31213" w:rsidRPr="00BD1391">
        <w:rPr>
          <w:lang w:val="en-GB"/>
        </w:rPr>
        <w:t>ttain</w:t>
      </w:r>
      <w:r w:rsidRPr="00BD1391">
        <w:rPr>
          <w:lang w:val="en-GB"/>
        </w:rPr>
        <w:t>ed by adding the highest ratings for all items</w:t>
      </w:r>
      <w:r w:rsidR="00FB0A80">
        <w:rPr>
          <w:lang w:val="en-GB"/>
        </w:rPr>
        <w:t>, with h</w:t>
      </w:r>
      <w:r w:rsidRPr="00BD1391">
        <w:rPr>
          <w:lang w:val="en-GB"/>
        </w:rPr>
        <w:t xml:space="preserve">igher scores </w:t>
      </w:r>
      <w:r w:rsidR="00E31213" w:rsidRPr="00BD1391">
        <w:rPr>
          <w:lang w:val="en-GB"/>
        </w:rPr>
        <w:t>deno</w:t>
      </w:r>
      <w:r w:rsidRPr="00BD1391">
        <w:rPr>
          <w:lang w:val="en-GB"/>
        </w:rPr>
        <w:t>t</w:t>
      </w:r>
      <w:r w:rsidR="00FB0A80">
        <w:rPr>
          <w:lang w:val="en-GB"/>
        </w:rPr>
        <w:t>ing</w:t>
      </w:r>
      <w:r w:rsidRPr="00BD1391">
        <w:rPr>
          <w:lang w:val="en-GB"/>
        </w:rPr>
        <w:t xml:space="preserve"> </w:t>
      </w:r>
      <w:r w:rsidR="00FB0A80">
        <w:rPr>
          <w:lang w:val="en-GB"/>
        </w:rPr>
        <w:t>stronger</w:t>
      </w:r>
      <w:r w:rsidRPr="00BD1391">
        <w:rPr>
          <w:lang w:val="en-GB"/>
        </w:rPr>
        <w:t xml:space="preserve"> symptom severity. </w:t>
      </w:r>
      <w:bookmarkStart w:id="3" w:name="_Hlk167295862"/>
      <w:r w:rsidR="00E42D36" w:rsidRPr="00BD1391">
        <w:rPr>
          <w:lang w:val="en-GB"/>
        </w:rPr>
        <w:t>Scores 0-13 indicate an absence of depressive contents</w:t>
      </w:r>
      <w:r w:rsidR="00FB0A80">
        <w:rPr>
          <w:lang w:val="en-GB"/>
        </w:rPr>
        <w:t>,</w:t>
      </w:r>
      <w:r w:rsidR="00E42D36" w:rsidRPr="00BD1391">
        <w:rPr>
          <w:lang w:val="en-GB"/>
        </w:rPr>
        <w:t xml:space="preserve"> between 14-19 indicate mild depression, 27-29 indicate moderate depression and scores 30-63 indicate severe </w:t>
      </w:r>
      <w:r w:rsidR="00E42D36" w:rsidRPr="00EB1E19">
        <w:rPr>
          <w:lang w:val="en-GB"/>
        </w:rPr>
        <w:t xml:space="preserve">depression. </w:t>
      </w:r>
      <w:r w:rsidR="00045C6E" w:rsidRPr="00EB1E19">
        <w:rPr>
          <w:lang w:val="en-GB"/>
        </w:rPr>
        <w:t xml:space="preserve">The mean score of the whole sample was </w:t>
      </w:r>
      <w:r w:rsidR="00EA0D25" w:rsidRPr="00EB1E19">
        <w:rPr>
          <w:lang w:val="en-GB"/>
        </w:rPr>
        <w:t>11</w:t>
      </w:r>
      <w:r w:rsidR="00045C6E" w:rsidRPr="00EB1E19">
        <w:rPr>
          <w:lang w:val="en-GB"/>
        </w:rPr>
        <w:t>.</w:t>
      </w:r>
      <w:r w:rsidR="00EA0D25" w:rsidRPr="00EB1E19">
        <w:rPr>
          <w:lang w:val="en-GB"/>
        </w:rPr>
        <w:t>91</w:t>
      </w:r>
      <w:r w:rsidR="00045C6E" w:rsidRPr="00EB1E19">
        <w:rPr>
          <w:lang w:val="en-GB"/>
        </w:rPr>
        <w:t xml:space="preserve"> (</w:t>
      </w:r>
      <w:r w:rsidR="00CB14DF" w:rsidRPr="00EB1E19">
        <w:rPr>
          <w:lang w:val="en-GB"/>
        </w:rPr>
        <w:t>SD</w:t>
      </w:r>
      <w:r w:rsidR="00EB1E19">
        <w:rPr>
          <w:lang w:val="en-GB"/>
        </w:rPr>
        <w:t xml:space="preserve"> =</w:t>
      </w:r>
      <w:r w:rsidR="00CB14DF" w:rsidRPr="00EB1E19">
        <w:rPr>
          <w:lang w:val="en-GB"/>
        </w:rPr>
        <w:t xml:space="preserve"> </w:t>
      </w:r>
      <w:r w:rsidR="00EA0D25" w:rsidRPr="00EB1E19">
        <w:rPr>
          <w:lang w:val="en-GB"/>
        </w:rPr>
        <w:t>8.45</w:t>
      </w:r>
      <w:r w:rsidR="00045C6E" w:rsidRPr="00EB1E19">
        <w:rPr>
          <w:lang w:val="en-GB"/>
        </w:rPr>
        <w:t>)</w:t>
      </w:r>
      <w:r w:rsidR="00FE0C88">
        <w:rPr>
          <w:lang w:val="en-GB"/>
        </w:rPr>
        <w:t>.</w:t>
      </w:r>
      <w:r w:rsidR="00045C6E" w:rsidRPr="00EB1E19">
        <w:rPr>
          <w:lang w:val="en-GB"/>
        </w:rPr>
        <w:t xml:space="preserve"> </w:t>
      </w:r>
      <w:r w:rsidR="00FE0C88">
        <w:rPr>
          <w:lang w:val="en-GB"/>
        </w:rPr>
        <w:t>I</w:t>
      </w:r>
      <w:r w:rsidR="00FE0C88" w:rsidRPr="00FE0C88">
        <w:rPr>
          <w:lang w:val="en-GB"/>
        </w:rPr>
        <w:t>nternal consistency was satisfactory, Cronbach’s alpha = .876.</w:t>
      </w:r>
    </w:p>
    <w:bookmarkEnd w:id="3"/>
    <w:p w14:paraId="386A5E84" w14:textId="77777777" w:rsidR="005D58B6" w:rsidRPr="00EB1E19" w:rsidRDefault="005D58B6" w:rsidP="00BD1391">
      <w:pPr>
        <w:pStyle w:val="rientroparagrafo"/>
        <w:spacing w:line="480" w:lineRule="auto"/>
        <w:rPr>
          <w:i/>
          <w:iCs w:val="0"/>
          <w:sz w:val="28"/>
        </w:rPr>
      </w:pPr>
    </w:p>
    <w:p w14:paraId="46C25FC6" w14:textId="231B0CD2" w:rsidR="005D58B6" w:rsidRPr="00EB1E19" w:rsidRDefault="005D58B6" w:rsidP="00824584">
      <w:pPr>
        <w:spacing w:line="480" w:lineRule="auto"/>
        <w:jc w:val="both"/>
        <w:outlineLvl w:val="0"/>
        <w:rPr>
          <w:i/>
          <w:lang w:val="en-US"/>
        </w:rPr>
      </w:pPr>
      <w:r w:rsidRPr="007613C5">
        <w:rPr>
          <w:i/>
          <w:lang w:val="en-US"/>
        </w:rPr>
        <w:t xml:space="preserve">Anxiety </w:t>
      </w:r>
      <w:r w:rsidR="00824584" w:rsidRPr="007613C5">
        <w:rPr>
          <w:i/>
          <w:lang w:val="en-US"/>
        </w:rPr>
        <w:t>(</w:t>
      </w:r>
      <w:r w:rsidR="009F2626" w:rsidRPr="007613C5">
        <w:rPr>
          <w:i/>
          <w:lang w:val="en-US"/>
        </w:rPr>
        <w:t xml:space="preserve">State-Trait Anxiety Inventory: </w:t>
      </w:r>
      <w:r w:rsidR="00824584" w:rsidRPr="007613C5">
        <w:rPr>
          <w:i/>
          <w:lang w:val="en-US"/>
        </w:rPr>
        <w:t>STAI-Y2)</w:t>
      </w:r>
    </w:p>
    <w:p w14:paraId="73ED90F8" w14:textId="361A94CD" w:rsidR="003D5A20" w:rsidRDefault="005D58B6" w:rsidP="00BD1391">
      <w:pPr>
        <w:spacing w:line="480" w:lineRule="auto"/>
        <w:ind w:firstLine="567"/>
        <w:jc w:val="both"/>
        <w:outlineLvl w:val="0"/>
        <w:rPr>
          <w:lang w:val="en-GB"/>
        </w:rPr>
      </w:pPr>
      <w:r w:rsidRPr="00EB1E19">
        <w:rPr>
          <w:lang w:val="en-GB"/>
        </w:rPr>
        <w:lastRenderedPageBreak/>
        <w:t xml:space="preserve">The </w:t>
      </w:r>
      <w:bookmarkStart w:id="4" w:name="_Hlk167288166"/>
      <w:r w:rsidRPr="00EB1E19">
        <w:rPr>
          <w:lang w:val="en-GB"/>
        </w:rPr>
        <w:t>State-Trait Anxiety Inventory</w:t>
      </w:r>
      <w:bookmarkEnd w:id="4"/>
      <w:r w:rsidRPr="00EB1E19">
        <w:rPr>
          <w:lang w:val="en-GB"/>
        </w:rPr>
        <w:t>, STAI-Y</w:t>
      </w:r>
      <w:r w:rsidR="004741D2" w:rsidRPr="00EB1E19">
        <w:rPr>
          <w:lang w:val="en-GB"/>
        </w:rPr>
        <w:t>2</w:t>
      </w:r>
      <w:r w:rsidRPr="00EB1E19">
        <w:rPr>
          <w:lang w:val="en-GB"/>
        </w:rPr>
        <w:t xml:space="preserve"> </w:t>
      </w:r>
      <w:r w:rsidR="00A861AC" w:rsidRPr="00EB1E19">
        <w:rPr>
          <w:lang w:val="en-GB"/>
        </w:rPr>
        <w:fldChar w:fldCharType="begin"/>
      </w:r>
      <w:r w:rsidR="00792C59">
        <w:rPr>
          <w:lang w:val="en-GB"/>
        </w:rPr>
        <w:instrText xml:space="preserve"> ADDIN ZOTERO_ITEM CSL_CITATION {"citationID":"YY2VkbD1","properties":{"formattedCitation":"(4)","plainCitation":"(4)","noteIndex":0},"citationItems":[{"id":"cvMxEKOI/RMYoLutX","uris":["http://zotero.org/users/local/fotK4tLD/items/VEJV6YBV"],"itemData":{"id":905,"type":"article-journal","container-title":"Revista Interamericana de Psicologia/Interamerican journal of psychology","issue":"3 &amp; 4","source":"Google Scholar","title":"The state-trait anxiety inventory","URL":"http://journal.sipsych.org/index.php/IJP/article/view/620","volume":"5","author":[{"family":"Spielberger","given":"Charles D."},{"family":"Gonzalez-Reigosa","given":"Fernando"},{"family":"Martinez-Urrutia","given":"Angel"},{"family":"Natalicio","given":"Luiz FS"},{"family":"Natalicio","given":"Diana S."}],"accessed":{"date-parts":[["2024",4,9]]},"issued":{"date-parts":[["1971"]]}}}],"schema":"https://github.com/citation-style-language/schema/raw/master/csl-citation.json"} </w:instrText>
      </w:r>
      <w:r w:rsidR="00A861AC" w:rsidRPr="00EB1E19">
        <w:rPr>
          <w:lang w:val="en-GB"/>
        </w:rPr>
        <w:fldChar w:fldCharType="separate"/>
      </w:r>
      <w:r w:rsidR="00792C59" w:rsidRPr="00792C59">
        <w:t>(4)</w:t>
      </w:r>
      <w:r w:rsidR="00A861AC" w:rsidRPr="00EB1E19">
        <w:rPr>
          <w:lang w:val="en-GB"/>
        </w:rPr>
        <w:fldChar w:fldCharType="end"/>
      </w:r>
      <w:r w:rsidR="00824584" w:rsidRPr="00EB1E19">
        <w:rPr>
          <w:lang w:val="en-GB"/>
        </w:rPr>
        <w:t>,</w:t>
      </w:r>
      <w:r w:rsidR="00B92E48" w:rsidRPr="00EB1E19">
        <w:rPr>
          <w:lang w:val="en-GB"/>
        </w:rPr>
        <w:t xml:space="preserve"> </w:t>
      </w:r>
      <w:r w:rsidR="0039357E" w:rsidRPr="00EB1E19">
        <w:rPr>
          <w:lang w:val="en-GB"/>
        </w:rPr>
        <w:t xml:space="preserve">is a 20-item questionnaire </w:t>
      </w:r>
      <w:r w:rsidRPr="00EB1E19">
        <w:rPr>
          <w:lang w:val="en-GB"/>
        </w:rPr>
        <w:t xml:space="preserve">used to measure </w:t>
      </w:r>
      <w:r w:rsidR="004741D2" w:rsidRPr="00EB1E19">
        <w:rPr>
          <w:lang w:val="en-GB"/>
        </w:rPr>
        <w:t>trait</w:t>
      </w:r>
      <w:r w:rsidRPr="00EB1E19">
        <w:rPr>
          <w:lang w:val="en-GB"/>
        </w:rPr>
        <w:t xml:space="preserve"> anxiety. </w:t>
      </w:r>
      <w:r w:rsidR="006A61D0" w:rsidRPr="00BD1391">
        <w:rPr>
          <w:lang w:val="en-GB"/>
        </w:rPr>
        <w:t xml:space="preserve">We used the Italian version of </w:t>
      </w:r>
      <w:r w:rsidR="006A61D0">
        <w:rPr>
          <w:lang w:val="en-GB"/>
        </w:rPr>
        <w:t xml:space="preserve">the questionnaire </w:t>
      </w:r>
      <w:r w:rsidR="006A61D0">
        <w:rPr>
          <w:lang w:val="en-GB"/>
        </w:rPr>
        <w:fldChar w:fldCharType="begin"/>
      </w:r>
      <w:r w:rsidR="00792C59">
        <w:rPr>
          <w:lang w:val="en-GB"/>
        </w:rPr>
        <w:instrText xml:space="preserve"> ADDIN ZOTERO_ITEM CSL_CITATION {"citationID":"M0o8GSMp","properties":{"formattedCitation":"(5)","plainCitation":"(5)","noteIndex":0},"citationItems":[{"id":"cvMxEKOI/NmOSZuTP","uris":["http://zotero.org/users/local/fotK4tLD/items/V9P92P5V"],"itemData":{"id":891,"type":"article-journal","container-title":"Giunti Organizzazioni Speciali","note":"publisher: Organizzazioni Speciali Firenze","source":"Google Scholar","title":"Verifica della validità dello STAI forma Y di Spielberger.","URL":"https://psycnet.apa.org/record/1991-73411-001","author":[{"family":"Pedrabissi","given":"Luigi"},{"family":"Santinello","given":"Massimo"}],"accessed":{"date-parts":[["2024",4,8]]},"issued":{"date-parts":[["1989"]]}}}],"schema":"https://github.com/citation-style-language/schema/raw/master/csl-citation.json"} </w:instrText>
      </w:r>
      <w:r w:rsidR="006A61D0">
        <w:rPr>
          <w:lang w:val="en-GB"/>
        </w:rPr>
        <w:fldChar w:fldCharType="separate"/>
      </w:r>
      <w:r w:rsidR="00792C59" w:rsidRPr="00792C59">
        <w:t>(5)</w:t>
      </w:r>
      <w:r w:rsidR="006A61D0">
        <w:rPr>
          <w:lang w:val="en-GB"/>
        </w:rPr>
        <w:fldChar w:fldCharType="end"/>
      </w:r>
      <w:r w:rsidR="006A61D0">
        <w:rPr>
          <w:lang w:val="en-GB"/>
        </w:rPr>
        <w:t xml:space="preserve">. </w:t>
      </w:r>
      <w:r w:rsidR="000D2275" w:rsidRPr="00EB1E19">
        <w:rPr>
          <w:lang w:val="en-GB"/>
        </w:rPr>
        <w:t>Using a</w:t>
      </w:r>
      <w:r w:rsidR="007161BB" w:rsidRPr="00EB1E19">
        <w:rPr>
          <w:lang w:val="en-GB"/>
        </w:rPr>
        <w:t xml:space="preserve"> 1–4 Likert scale, </w:t>
      </w:r>
      <w:r w:rsidR="006A61D0">
        <w:rPr>
          <w:lang w:val="en-GB"/>
        </w:rPr>
        <w:t>it</w:t>
      </w:r>
      <w:r w:rsidR="000D2275" w:rsidRPr="00EB1E19">
        <w:rPr>
          <w:lang w:val="en-GB"/>
        </w:rPr>
        <w:t xml:space="preserve"> </w:t>
      </w:r>
      <w:r w:rsidR="009568DC" w:rsidRPr="00EB1E19">
        <w:rPr>
          <w:lang w:val="en-GB"/>
        </w:rPr>
        <w:t>explores</w:t>
      </w:r>
      <w:r w:rsidR="000D2275" w:rsidRPr="00EB1E19">
        <w:rPr>
          <w:lang w:val="en-GB"/>
        </w:rPr>
        <w:t xml:space="preserve"> </w:t>
      </w:r>
      <w:r w:rsidRPr="00EB1E19">
        <w:rPr>
          <w:lang w:val="en-GB"/>
        </w:rPr>
        <w:t xml:space="preserve">the general feelings of respondents. Ten items are focused on </w:t>
      </w:r>
      <w:r w:rsidR="007161BB" w:rsidRPr="00EB1E19">
        <w:rPr>
          <w:lang w:val="en-GB"/>
        </w:rPr>
        <w:t xml:space="preserve">positive </w:t>
      </w:r>
      <w:r w:rsidRPr="00EB1E19">
        <w:rPr>
          <w:lang w:val="en-GB"/>
        </w:rPr>
        <w:t xml:space="preserve">feelings and 10 items are focused on </w:t>
      </w:r>
      <w:r w:rsidR="007161BB" w:rsidRPr="00EB1E19">
        <w:rPr>
          <w:lang w:val="en-GB"/>
        </w:rPr>
        <w:t xml:space="preserve">negative </w:t>
      </w:r>
      <w:r w:rsidRPr="00EB1E19">
        <w:rPr>
          <w:lang w:val="en-GB"/>
        </w:rPr>
        <w:t>feelings. Responses on the positive items were reversed, so that higher scores correspond to a higher level of anxiety (</w:t>
      </w:r>
      <w:bookmarkStart w:id="5" w:name="_Hlk167295983"/>
      <w:r w:rsidRPr="00EB1E19">
        <w:rPr>
          <w:lang w:val="en-GB"/>
        </w:rPr>
        <w:t xml:space="preserve">range: from 1 to 80). The mean score of the whole sample was </w:t>
      </w:r>
      <w:r w:rsidR="00EA0D25" w:rsidRPr="00EB1E19">
        <w:rPr>
          <w:lang w:val="en-GB"/>
        </w:rPr>
        <w:t>47</w:t>
      </w:r>
      <w:r w:rsidRPr="00EB1E19">
        <w:rPr>
          <w:lang w:val="en-GB"/>
        </w:rPr>
        <w:t>.</w:t>
      </w:r>
      <w:r w:rsidR="00EA0D25" w:rsidRPr="00EB1E19">
        <w:rPr>
          <w:lang w:val="en-GB"/>
        </w:rPr>
        <w:t>17</w:t>
      </w:r>
      <w:r w:rsidRPr="00EB1E19">
        <w:rPr>
          <w:lang w:val="en-GB"/>
        </w:rPr>
        <w:t xml:space="preserve"> (</w:t>
      </w:r>
      <w:r w:rsidR="00CB14DF" w:rsidRPr="00EB1E19">
        <w:rPr>
          <w:lang w:val="en-GB"/>
        </w:rPr>
        <w:t xml:space="preserve">SD </w:t>
      </w:r>
      <w:r w:rsidR="00EB1E19">
        <w:rPr>
          <w:lang w:val="en-GB"/>
        </w:rPr>
        <w:t xml:space="preserve">= </w:t>
      </w:r>
      <w:r w:rsidR="00EA0D25" w:rsidRPr="00EB1E19">
        <w:rPr>
          <w:lang w:val="en-GB"/>
        </w:rPr>
        <w:t>10</w:t>
      </w:r>
      <w:r w:rsidRPr="00EB1E19">
        <w:rPr>
          <w:lang w:val="en-GB"/>
        </w:rPr>
        <w:t>.</w:t>
      </w:r>
      <w:r w:rsidR="00EA0D25" w:rsidRPr="00EB1E19">
        <w:rPr>
          <w:lang w:val="en-GB"/>
        </w:rPr>
        <w:t>96</w:t>
      </w:r>
      <w:r w:rsidRPr="00EB1E19">
        <w:rPr>
          <w:lang w:val="en-GB"/>
        </w:rPr>
        <w:t>)</w:t>
      </w:r>
      <w:r w:rsidR="00FE0C88">
        <w:rPr>
          <w:lang w:val="en-GB"/>
        </w:rPr>
        <w:t>.</w:t>
      </w:r>
      <w:r w:rsidRPr="00EB1E19">
        <w:rPr>
          <w:lang w:val="en-GB"/>
        </w:rPr>
        <w:t xml:space="preserve"> </w:t>
      </w:r>
      <w:r w:rsidR="00FE0C88">
        <w:rPr>
          <w:lang w:val="en-GB"/>
        </w:rPr>
        <w:t>I</w:t>
      </w:r>
      <w:r w:rsidR="00FE0C88" w:rsidRPr="00FE0C88">
        <w:rPr>
          <w:lang w:val="en-GB"/>
        </w:rPr>
        <w:t>nternal consistency was excellent, Cronbach’s alpha = .918.</w:t>
      </w:r>
    </w:p>
    <w:bookmarkEnd w:id="5"/>
    <w:p w14:paraId="7FCF5E87" w14:textId="77777777" w:rsidR="00FE0C88" w:rsidRPr="004D65A1" w:rsidRDefault="00FE0C88" w:rsidP="00BD1391">
      <w:pPr>
        <w:spacing w:line="480" w:lineRule="auto"/>
        <w:ind w:firstLine="567"/>
        <w:jc w:val="both"/>
        <w:outlineLvl w:val="0"/>
        <w:rPr>
          <w:lang w:val="en-GB"/>
        </w:rPr>
      </w:pPr>
    </w:p>
    <w:p w14:paraId="0A7BD7E8" w14:textId="2B4284F5" w:rsidR="003D5A20" w:rsidRPr="00824584" w:rsidRDefault="009F2626" w:rsidP="00824584">
      <w:pPr>
        <w:spacing w:line="480" w:lineRule="auto"/>
        <w:jc w:val="both"/>
        <w:outlineLvl w:val="0"/>
        <w:rPr>
          <w:i/>
          <w:lang w:val="en-US"/>
        </w:rPr>
      </w:pPr>
      <w:r w:rsidRPr="009F2626">
        <w:rPr>
          <w:i/>
          <w:iCs/>
          <w:lang w:val="en-GB"/>
        </w:rPr>
        <w:t>Perceptual anomalies</w:t>
      </w:r>
      <w:r>
        <w:rPr>
          <w:i/>
          <w:iCs/>
          <w:lang w:val="en-GB"/>
        </w:rPr>
        <w:t xml:space="preserve"> (</w:t>
      </w:r>
      <w:r w:rsidR="003D5A20" w:rsidRPr="009F2626">
        <w:rPr>
          <w:i/>
          <w:iCs/>
          <w:lang w:val="en-US"/>
        </w:rPr>
        <w:t>C</w:t>
      </w:r>
      <w:r w:rsidR="003D5A20" w:rsidRPr="006A61D0">
        <w:rPr>
          <w:i/>
          <w:lang w:val="en-US"/>
        </w:rPr>
        <w:t>ardiff Anomalous Perceptions Scale</w:t>
      </w:r>
      <w:r>
        <w:rPr>
          <w:i/>
          <w:lang w:val="en-US"/>
        </w:rPr>
        <w:t xml:space="preserve">: </w:t>
      </w:r>
      <w:r w:rsidR="003D5A20" w:rsidRPr="006A61D0">
        <w:rPr>
          <w:i/>
          <w:lang w:val="en-US"/>
        </w:rPr>
        <w:t>CAPS)</w:t>
      </w:r>
    </w:p>
    <w:p w14:paraId="43391743" w14:textId="65740707" w:rsidR="003D5A20" w:rsidRPr="00BD1391" w:rsidRDefault="003D5A20" w:rsidP="00BD1391">
      <w:pPr>
        <w:spacing w:line="480" w:lineRule="auto"/>
        <w:ind w:firstLine="567"/>
        <w:jc w:val="both"/>
        <w:outlineLvl w:val="0"/>
        <w:rPr>
          <w:lang w:val="en-GB"/>
        </w:rPr>
      </w:pPr>
      <w:r w:rsidRPr="00BD1391">
        <w:rPr>
          <w:lang w:val="en-GB"/>
        </w:rPr>
        <w:t>The Cardiff Anomalous Perceptions Scale (CAPS</w:t>
      </w:r>
      <w:r w:rsidR="00C73EE3" w:rsidRPr="00BD1391">
        <w:rPr>
          <w:lang w:val="en-GB"/>
        </w:rPr>
        <w:t xml:space="preserve">; </w:t>
      </w:r>
      <w:r w:rsidR="00B92E48" w:rsidRPr="00BD1391">
        <w:rPr>
          <w:lang w:val="en-GB"/>
        </w:rPr>
        <w:fldChar w:fldCharType="begin"/>
      </w:r>
      <w:r w:rsidR="00792C59">
        <w:rPr>
          <w:lang w:val="en-GB"/>
        </w:rPr>
        <w:instrText xml:space="preserve"> ADDIN ZOTERO_ITEM CSL_CITATION {"citationID":"8XFMM3tQ","properties":{"formattedCitation":"(6)","plainCitation":"(6)","noteIndex":0},"citationItems":[{"id":"cvMxEKOI/XFxSQvRK","uris":["http://zotero.org/users/local/fotK4tLD/items/LELVXVU8"],"itemData":{"id":892,"type":"article-journal","container-title":"Schizophrenia bulletin","issue":"2","note":"publisher: Oxford University Press","page":"366–377","source":"Google Scholar","title":"The Cardiff Anomalous Perceptions Scale (CAPS): a new validated measure of anomalous perceptual experience","title-short":"The Cardiff Anomalous Perceptions Scale (CAPS)","volume":"32","author":[{"family":"Bell","given":"Vaughan"},{"family":"Halligan","given":"Peter W."},{"family":"Ellis","given":"Hadyn D."}],"issued":{"date-parts":[["2006"]]}}}],"schema":"https://github.com/citation-style-language/schema/raw/master/csl-citation.json"} </w:instrText>
      </w:r>
      <w:r w:rsidR="00B92E48" w:rsidRPr="00BD1391">
        <w:rPr>
          <w:lang w:val="en-GB"/>
        </w:rPr>
        <w:fldChar w:fldCharType="separate"/>
      </w:r>
      <w:r w:rsidR="00792C59" w:rsidRPr="00792C59">
        <w:t>(6)</w:t>
      </w:r>
      <w:r w:rsidR="00B92E48" w:rsidRPr="00BD1391">
        <w:rPr>
          <w:lang w:val="en-GB"/>
        </w:rPr>
        <w:fldChar w:fldCharType="end"/>
      </w:r>
      <w:r w:rsidRPr="00BD1391">
        <w:rPr>
          <w:lang w:val="en-GB"/>
        </w:rPr>
        <w:t xml:space="preserve"> is a 32-item self-report scale that measure</w:t>
      </w:r>
      <w:r w:rsidR="00FB0A80">
        <w:rPr>
          <w:lang w:val="en-GB"/>
        </w:rPr>
        <w:t>s</w:t>
      </w:r>
      <w:r w:rsidRPr="00BD1391">
        <w:rPr>
          <w:lang w:val="en-GB"/>
        </w:rPr>
        <w:t xml:space="preserve"> perceptual anomalies</w:t>
      </w:r>
      <w:r w:rsidR="00FB0A80">
        <w:rPr>
          <w:lang w:val="en-GB"/>
        </w:rPr>
        <w:t xml:space="preserve">. </w:t>
      </w:r>
      <w:r w:rsidR="004669BD" w:rsidRPr="00BD1391">
        <w:rPr>
          <w:lang w:val="en-GB"/>
        </w:rPr>
        <w:t xml:space="preserve">We used the Italian version of </w:t>
      </w:r>
      <w:r w:rsidR="004669BD">
        <w:rPr>
          <w:lang w:val="en-GB"/>
        </w:rPr>
        <w:t xml:space="preserve">the questionnaire </w:t>
      </w:r>
      <w:r w:rsidR="004669BD">
        <w:rPr>
          <w:lang w:val="en-GB"/>
        </w:rPr>
        <w:fldChar w:fldCharType="begin"/>
      </w:r>
      <w:r w:rsidR="00792C59">
        <w:rPr>
          <w:lang w:val="en-GB"/>
        </w:rPr>
        <w:instrText xml:space="preserve"> ADDIN ZOTERO_ITEM CSL_CITATION {"citationID":"FmfQAjSQ","properties":{"formattedCitation":"(7)","plainCitation":"(7)","noteIndex":0},"citationItems":[{"id":"cvMxEKOI/3n2tIiE3","uris":["http://zotero.org/users/local/fotK4tLD/items/UIGYPGZA"],"itemData":{"id":"qDk4GdPz/YkV7xkC4","type":"article-journal","container-title":"Neuropsychologia","note":"publisher: Elsevier","page":"107567","source":"Google Scholar","title":"Do patients with hallucinations imagine speech right?","volume":"146","author":[{"family":"Altamura","given":"Mario"},{"family":"Prete","given":"Giulia"},{"family":"Elia","given":"Antonella"},{"family":"Angelini","given":"Eleonora"},{"family":"Padalino","given":"Flavia A."},{"family":"Bellomo","given":"Antonello"},{"family":"Tommasi","given":"Luca"},{"family":"Fairfield","given":"Beth"}],"issued":{"date-parts":[["2020"]]}}}],"schema":"https://github.com/citation-style-language/schema/raw/master/csl-citation.json"} </w:instrText>
      </w:r>
      <w:r w:rsidR="004669BD">
        <w:rPr>
          <w:lang w:val="en-GB"/>
        </w:rPr>
        <w:fldChar w:fldCharType="separate"/>
      </w:r>
      <w:r w:rsidR="00792C59" w:rsidRPr="00792C59">
        <w:t>(7)</w:t>
      </w:r>
      <w:r w:rsidR="004669BD">
        <w:rPr>
          <w:lang w:val="en-GB"/>
        </w:rPr>
        <w:fldChar w:fldCharType="end"/>
      </w:r>
      <w:r w:rsidR="004669BD">
        <w:rPr>
          <w:lang w:val="en-GB"/>
        </w:rPr>
        <w:t xml:space="preserve">. </w:t>
      </w:r>
      <w:r w:rsidR="00FB0A80">
        <w:rPr>
          <w:lang w:val="en-GB"/>
        </w:rPr>
        <w:t>It is</w:t>
      </w:r>
      <w:r w:rsidR="002C0F1C" w:rsidRPr="00BD1391">
        <w:rPr>
          <w:lang w:val="en-GB"/>
        </w:rPr>
        <w:t xml:space="preserve"> designed to assess intrusiveness, distress, and frequency of perceptual distortions</w:t>
      </w:r>
      <w:r w:rsidR="00BC41F0" w:rsidRPr="00BD1391">
        <w:rPr>
          <w:lang w:val="en-GB"/>
        </w:rPr>
        <w:t xml:space="preserve">. This </w:t>
      </w:r>
      <w:r w:rsidR="002C0F1C" w:rsidRPr="00BD1391">
        <w:rPr>
          <w:lang w:val="en-GB"/>
        </w:rPr>
        <w:t>instrument</w:t>
      </w:r>
      <w:r w:rsidR="00BC41F0" w:rsidRPr="00BD1391">
        <w:rPr>
          <w:lang w:val="en-GB"/>
        </w:rPr>
        <w:t xml:space="preserve"> </w:t>
      </w:r>
      <w:r w:rsidR="00CE40B2" w:rsidRPr="00BD1391">
        <w:rPr>
          <w:lang w:val="en-GB"/>
        </w:rPr>
        <w:t>involves</w:t>
      </w:r>
      <w:r w:rsidR="00BC41F0" w:rsidRPr="00BD1391">
        <w:rPr>
          <w:lang w:val="en-GB"/>
        </w:rPr>
        <w:t xml:space="preserve"> items </w:t>
      </w:r>
      <w:r w:rsidR="004342B1" w:rsidRPr="00BD1391">
        <w:rPr>
          <w:lang w:val="en-GB"/>
        </w:rPr>
        <w:t>concern</w:t>
      </w:r>
      <w:r w:rsidR="00BC41F0" w:rsidRPr="00BD1391">
        <w:rPr>
          <w:lang w:val="en-GB"/>
        </w:rPr>
        <w:t>ing distortions in perceptual intensity, experiences in all appropriate sensory modalities, and sensory experiences traditionally associated with temporal lobe disturbances</w:t>
      </w:r>
      <w:r w:rsidRPr="00BD1391">
        <w:rPr>
          <w:lang w:val="en-GB"/>
        </w:rPr>
        <w:t>.</w:t>
      </w:r>
      <w:r w:rsidR="00CB14DF">
        <w:rPr>
          <w:lang w:val="en-GB"/>
        </w:rPr>
        <w:t xml:space="preserve"> For each item, participants are first asked if they had that experience, answering “yes” or “no”. Only if they answered “yes”, they were further requested to indicate</w:t>
      </w:r>
      <w:r w:rsidR="006A61D0">
        <w:rPr>
          <w:lang w:val="en-GB"/>
        </w:rPr>
        <w:t>,</w:t>
      </w:r>
      <w:r w:rsidR="00CB14DF">
        <w:rPr>
          <w:lang w:val="en-GB"/>
        </w:rPr>
        <w:t xml:space="preserve"> on a Likert scale from 1 (not at all) to 5 (very much)</w:t>
      </w:r>
      <w:r w:rsidR="006A61D0">
        <w:rPr>
          <w:lang w:val="en-GB"/>
        </w:rPr>
        <w:t>,</w:t>
      </w:r>
      <w:r w:rsidR="00CB14DF">
        <w:rPr>
          <w:lang w:val="en-GB"/>
        </w:rPr>
        <w:t xml:space="preserve"> how much that experience was i) stressful</w:t>
      </w:r>
      <w:r w:rsidR="006A61D0">
        <w:rPr>
          <w:lang w:val="en-GB"/>
        </w:rPr>
        <w:t>,</w:t>
      </w:r>
      <w:r w:rsidR="00CB14DF">
        <w:rPr>
          <w:lang w:val="en-GB"/>
        </w:rPr>
        <w:t xml:space="preserve"> ii) intrusive</w:t>
      </w:r>
      <w:r w:rsidR="006A61D0">
        <w:rPr>
          <w:lang w:val="en-GB"/>
        </w:rPr>
        <w:t>,</w:t>
      </w:r>
      <w:r w:rsidR="00CB14DF">
        <w:rPr>
          <w:lang w:val="en-GB"/>
        </w:rPr>
        <w:t xml:space="preserve"> and iii) frequent. For the</w:t>
      </w:r>
      <w:r w:rsidR="006A61D0">
        <w:rPr>
          <w:lang w:val="en-GB"/>
        </w:rPr>
        <w:t xml:space="preserve"> aim of the present</w:t>
      </w:r>
      <w:r w:rsidR="00CB14DF">
        <w:rPr>
          <w:lang w:val="en-GB"/>
        </w:rPr>
        <w:t xml:space="preserve"> study, we considered only the presence/absence of anomalous experiences, </w:t>
      </w:r>
      <w:r w:rsidR="00F6059E">
        <w:rPr>
          <w:lang w:val="en-GB"/>
        </w:rPr>
        <w:t>add</w:t>
      </w:r>
      <w:r w:rsidR="00CB14DF">
        <w:rPr>
          <w:lang w:val="en-GB"/>
        </w:rPr>
        <w:t xml:space="preserve">ing the </w:t>
      </w:r>
      <w:bookmarkStart w:id="6" w:name="_Hlk167296021"/>
      <w:r w:rsidR="00CB14DF">
        <w:rPr>
          <w:lang w:val="en-GB"/>
        </w:rPr>
        <w:t>“yes” answer</w:t>
      </w:r>
      <w:r w:rsidR="00F6059E">
        <w:rPr>
          <w:lang w:val="en-GB"/>
        </w:rPr>
        <w:t>s</w:t>
      </w:r>
      <w:r w:rsidR="00CB14DF">
        <w:rPr>
          <w:lang w:val="en-GB"/>
        </w:rPr>
        <w:t xml:space="preserve"> (possible </w:t>
      </w:r>
      <w:r w:rsidR="00CB14DF" w:rsidRPr="005B296C">
        <w:rPr>
          <w:lang w:val="en-GB"/>
        </w:rPr>
        <w:t>range: 0-32).</w:t>
      </w:r>
      <w:r w:rsidR="001105BB" w:rsidRPr="005B296C">
        <w:rPr>
          <w:lang w:val="en-GB"/>
        </w:rPr>
        <w:t xml:space="preserve"> The mean score of the whole sample was </w:t>
      </w:r>
      <w:r w:rsidR="006B3D45" w:rsidRPr="005B296C">
        <w:rPr>
          <w:lang w:val="en-GB"/>
        </w:rPr>
        <w:t>7</w:t>
      </w:r>
      <w:r w:rsidR="001105BB" w:rsidRPr="005B296C">
        <w:rPr>
          <w:lang w:val="en-GB"/>
        </w:rPr>
        <w:t>.</w:t>
      </w:r>
      <w:r w:rsidR="006B3D45" w:rsidRPr="005B296C">
        <w:rPr>
          <w:lang w:val="en-GB"/>
        </w:rPr>
        <w:t>74</w:t>
      </w:r>
      <w:r w:rsidR="001105BB" w:rsidRPr="005B296C">
        <w:rPr>
          <w:lang w:val="en-GB"/>
        </w:rPr>
        <w:t xml:space="preserve"> (</w:t>
      </w:r>
      <w:r w:rsidR="005B296C" w:rsidRPr="005B296C">
        <w:rPr>
          <w:lang w:val="en-GB"/>
        </w:rPr>
        <w:t xml:space="preserve">SD = </w:t>
      </w:r>
      <w:r w:rsidR="006B3D45" w:rsidRPr="005B296C">
        <w:rPr>
          <w:lang w:val="en-GB"/>
        </w:rPr>
        <w:t>5</w:t>
      </w:r>
      <w:r w:rsidR="001105BB" w:rsidRPr="005B296C">
        <w:rPr>
          <w:lang w:val="en-GB"/>
        </w:rPr>
        <w:t>.</w:t>
      </w:r>
      <w:r w:rsidR="006B3D45" w:rsidRPr="005B296C">
        <w:rPr>
          <w:lang w:val="en-GB"/>
        </w:rPr>
        <w:t>624</w:t>
      </w:r>
      <w:r w:rsidR="001105BB" w:rsidRPr="005B296C">
        <w:rPr>
          <w:lang w:val="en-GB"/>
        </w:rPr>
        <w:t>)</w:t>
      </w:r>
      <w:r w:rsidR="00FE0C88">
        <w:rPr>
          <w:lang w:val="en-GB"/>
        </w:rPr>
        <w:t>.</w:t>
      </w:r>
      <w:r w:rsidR="001105BB" w:rsidRPr="005B296C">
        <w:rPr>
          <w:lang w:val="en-GB"/>
        </w:rPr>
        <w:t xml:space="preserve"> </w:t>
      </w:r>
      <w:r w:rsidR="006F0D5A" w:rsidRPr="005B296C">
        <w:rPr>
          <w:lang w:val="en-GB"/>
        </w:rPr>
        <w:t xml:space="preserve">Internal </w:t>
      </w:r>
      <w:r w:rsidR="009604BE" w:rsidRPr="005B296C">
        <w:rPr>
          <w:lang w:val="en-GB"/>
        </w:rPr>
        <w:t>consistency</w:t>
      </w:r>
      <w:r w:rsidR="006F0D5A" w:rsidRPr="005B296C">
        <w:rPr>
          <w:lang w:val="en-GB"/>
        </w:rPr>
        <w:t xml:space="preserve"> was</w:t>
      </w:r>
      <w:r w:rsidR="00AE3D56">
        <w:rPr>
          <w:lang w:val="en-GB"/>
        </w:rPr>
        <w:t xml:space="preserve"> satisfactory,</w:t>
      </w:r>
      <w:r w:rsidR="006F0D5A">
        <w:rPr>
          <w:lang w:val="en-GB"/>
        </w:rPr>
        <w:t xml:space="preserve"> </w:t>
      </w:r>
      <w:r w:rsidR="001105BB" w:rsidRPr="00A24045">
        <w:rPr>
          <w:lang w:val="en-GB"/>
        </w:rPr>
        <w:t xml:space="preserve">Cronbach’s alpha </w:t>
      </w:r>
      <w:r w:rsidR="00AE3D56">
        <w:rPr>
          <w:lang w:val="en-GB"/>
        </w:rPr>
        <w:t>=</w:t>
      </w:r>
      <w:r w:rsidR="006B3D45" w:rsidRPr="00A24045">
        <w:rPr>
          <w:lang w:val="en-GB"/>
        </w:rPr>
        <w:t xml:space="preserve"> </w:t>
      </w:r>
      <w:r w:rsidR="001105BB" w:rsidRPr="00A24045">
        <w:rPr>
          <w:lang w:val="en-GB"/>
        </w:rPr>
        <w:t>.</w:t>
      </w:r>
      <w:r w:rsidR="006B3D45" w:rsidRPr="006F0D5A">
        <w:rPr>
          <w:lang w:val="en-GB"/>
        </w:rPr>
        <w:t>864.</w:t>
      </w:r>
    </w:p>
    <w:bookmarkEnd w:id="6"/>
    <w:p w14:paraId="1E83F50E" w14:textId="77777777" w:rsidR="008A1D7C" w:rsidRPr="00BD1391" w:rsidRDefault="008A1D7C" w:rsidP="00BD1391">
      <w:pPr>
        <w:spacing w:line="480" w:lineRule="auto"/>
        <w:ind w:firstLine="567"/>
        <w:jc w:val="both"/>
        <w:outlineLvl w:val="0"/>
        <w:rPr>
          <w:lang w:val="en-GB"/>
        </w:rPr>
      </w:pPr>
    </w:p>
    <w:p w14:paraId="0B84374B" w14:textId="683F1851" w:rsidR="00871DF0" w:rsidRPr="00824584" w:rsidRDefault="006A61D0" w:rsidP="00824584">
      <w:pPr>
        <w:spacing w:line="480" w:lineRule="auto"/>
        <w:jc w:val="both"/>
        <w:outlineLvl w:val="0"/>
        <w:rPr>
          <w:i/>
          <w:lang w:val="en-US"/>
        </w:rPr>
      </w:pPr>
      <w:r w:rsidRPr="00824584">
        <w:rPr>
          <w:i/>
          <w:lang w:val="en-US"/>
        </w:rPr>
        <w:t xml:space="preserve">Unusual Experience </w:t>
      </w:r>
      <w:r w:rsidR="00CE7AB8">
        <w:rPr>
          <w:i/>
          <w:lang w:val="en-US"/>
        </w:rPr>
        <w:t>subs</w:t>
      </w:r>
      <w:r w:rsidRPr="00824584">
        <w:rPr>
          <w:i/>
          <w:lang w:val="en-US"/>
        </w:rPr>
        <w:t>cale</w:t>
      </w:r>
      <w:r w:rsidR="00CE7AB8">
        <w:rPr>
          <w:i/>
          <w:lang w:val="en-US"/>
        </w:rPr>
        <w:t xml:space="preserve"> (O-LIFE)</w:t>
      </w:r>
    </w:p>
    <w:p w14:paraId="37160B49" w14:textId="331C3C0E" w:rsidR="008C488E" w:rsidRPr="00BD1391" w:rsidRDefault="00CE40B2" w:rsidP="00BD1391">
      <w:pPr>
        <w:spacing w:line="480" w:lineRule="auto"/>
        <w:ind w:firstLine="567"/>
        <w:jc w:val="both"/>
        <w:outlineLvl w:val="0"/>
        <w:rPr>
          <w:lang w:val="en-GB"/>
        </w:rPr>
      </w:pPr>
      <w:r w:rsidRPr="00BD1391">
        <w:rPr>
          <w:lang w:val="en-GB"/>
        </w:rPr>
        <w:t>We used t</w:t>
      </w:r>
      <w:r w:rsidR="008A1D7C" w:rsidRPr="00BD1391">
        <w:rPr>
          <w:lang w:val="en-GB"/>
        </w:rPr>
        <w:t>he</w:t>
      </w:r>
      <w:r w:rsidR="009D39EC">
        <w:rPr>
          <w:lang w:val="en-GB"/>
        </w:rPr>
        <w:t xml:space="preserve"> short Italian version of the</w:t>
      </w:r>
      <w:r w:rsidR="008A1D7C" w:rsidRPr="00BD1391">
        <w:rPr>
          <w:lang w:val="en-GB"/>
        </w:rPr>
        <w:t xml:space="preserve"> Unusual Experience scale </w:t>
      </w:r>
      <w:bookmarkStart w:id="7" w:name="_Hlk159599060"/>
      <w:r w:rsidR="009D39EC">
        <w:rPr>
          <w:lang w:val="en-GB"/>
        </w:rPr>
        <w:fldChar w:fldCharType="begin"/>
      </w:r>
      <w:r w:rsidR="00792C59">
        <w:rPr>
          <w:lang w:val="en-GB"/>
        </w:rPr>
        <w:instrText xml:space="preserve"> ADDIN ZOTERO_ITEM CSL_CITATION {"citationID":"EJpBQdz1","properties":{"formattedCitation":"(8)","plainCitation":"(8)","noteIndex":0},"citationItems":[{"id":"cvMxEKOI/uU1ekrMn","uris":["http://zotero.org/users/local/fotK4tLD/items/HNCPVRWB"],"itemData":{"id":"qDk4GdPz/B1RoRqzr","type":"article-journal","container-title":"Scientific reports","issue":"1","note":"publisher: Nature Publishing Group UK London","page":"15569","source":"Google Scholar","title":"Evidence of a Right Ear Advantage in the absence of auditory targets","volume":"8","author":[{"family":"Prete","given":"Giulia"},{"family":"D’Anselmo","given":"Anita"},{"family":"Brancucci","given":"Alfredo"},{"family":"Tommasi","given":"Luca"}],"issued":{"date-parts":[["2018"]]}}}],"schema":"https://github.com/citation-style-language/schema/raw/master/csl-citation.json"} </w:instrText>
      </w:r>
      <w:r w:rsidR="009D39EC">
        <w:rPr>
          <w:lang w:val="en-GB"/>
        </w:rPr>
        <w:fldChar w:fldCharType="separate"/>
      </w:r>
      <w:r w:rsidR="00792C59" w:rsidRPr="00792C59">
        <w:t>(8)</w:t>
      </w:r>
      <w:r w:rsidR="009D39EC">
        <w:rPr>
          <w:lang w:val="en-GB"/>
        </w:rPr>
        <w:fldChar w:fldCharType="end"/>
      </w:r>
      <w:r w:rsidR="009D39EC">
        <w:rPr>
          <w:lang w:val="en-GB"/>
        </w:rPr>
        <w:t xml:space="preserve"> </w:t>
      </w:r>
      <w:r w:rsidR="008A1D7C" w:rsidRPr="00BD1391">
        <w:rPr>
          <w:lang w:val="en-GB"/>
        </w:rPr>
        <w:t xml:space="preserve">of the Oxford-Liverpool Inventory of Feelings and Experiences questionnaire </w:t>
      </w:r>
      <w:bookmarkEnd w:id="7"/>
      <w:r w:rsidR="008A1D7C" w:rsidRPr="00BD1391">
        <w:rPr>
          <w:lang w:val="en-GB"/>
        </w:rPr>
        <w:t>(O-LIFE</w:t>
      </w:r>
      <w:r w:rsidR="00EB0161" w:rsidRPr="00BD1391">
        <w:rPr>
          <w:lang w:val="en-GB"/>
        </w:rPr>
        <w:t>;</w:t>
      </w:r>
      <w:r w:rsidR="00B92E48" w:rsidRPr="00BD1391">
        <w:rPr>
          <w:lang w:val="en-GB"/>
        </w:rPr>
        <w:t xml:space="preserve"> </w:t>
      </w:r>
      <w:r w:rsidR="00B92E48" w:rsidRPr="00BD1391">
        <w:rPr>
          <w:lang w:val="en-GB"/>
        </w:rPr>
        <w:fldChar w:fldCharType="begin"/>
      </w:r>
      <w:r w:rsidR="00792C59">
        <w:rPr>
          <w:lang w:val="en-GB"/>
        </w:rPr>
        <w:instrText xml:space="preserve"> ADDIN ZOTERO_ITEM CSL_CITATION {"citationID":"SUzTCrUi","properties":{"formattedCitation":"(9)","plainCitation":"(9)","noteIndex":0},"citationItems":[{"id":"cvMxEKOI/OT3XoFN4","uris":["http://zotero.org/users/local/fotK4tLD/items/UNRV89XF"],"itemData":{"id":894,"type":"article-journal","container-title":"Schizophrenia research","issue":"2-3","note":"publisher: Elsevier","page":"293–296","source":"Google Scholar","title":"Short scales for measuring schizotypy","volume":"78","author":[{"family":"Mason","given":"Oliver"},{"family":"Linney","given":"Yvonne"},{"family":"Claridge","given":"Gordon"}],"issued":{"date-parts":[["2005"]]}}}],"schema":"https://github.com/citation-style-language/schema/raw/master/csl-citation.json"} </w:instrText>
      </w:r>
      <w:r w:rsidR="00B92E48" w:rsidRPr="00BD1391">
        <w:rPr>
          <w:lang w:val="en-GB"/>
        </w:rPr>
        <w:fldChar w:fldCharType="separate"/>
      </w:r>
      <w:r w:rsidR="00792C59" w:rsidRPr="00792C59">
        <w:t>(9)</w:t>
      </w:r>
      <w:r w:rsidR="00B92E48" w:rsidRPr="00BD1391">
        <w:rPr>
          <w:lang w:val="en-GB"/>
        </w:rPr>
        <w:fldChar w:fldCharType="end"/>
      </w:r>
      <w:r w:rsidR="009D39EC">
        <w:rPr>
          <w:lang w:val="en-GB"/>
        </w:rPr>
        <w:t>. The subscale</w:t>
      </w:r>
      <w:r w:rsidR="00871DF0" w:rsidRPr="00BD1391">
        <w:rPr>
          <w:lang w:val="en-GB"/>
        </w:rPr>
        <w:t xml:space="preserve"> </w:t>
      </w:r>
      <w:r w:rsidR="00A6755C" w:rsidRPr="00BD1391">
        <w:rPr>
          <w:lang w:val="en-GB"/>
        </w:rPr>
        <w:t>includ</w:t>
      </w:r>
      <w:r w:rsidR="009D39EC">
        <w:rPr>
          <w:lang w:val="en-GB"/>
        </w:rPr>
        <w:t>es</w:t>
      </w:r>
      <w:r w:rsidR="008A1D7C" w:rsidRPr="00BD1391">
        <w:rPr>
          <w:lang w:val="en-GB"/>
        </w:rPr>
        <w:t xml:space="preserve"> 12 items about </w:t>
      </w:r>
      <w:r w:rsidR="00A6755C" w:rsidRPr="00BD1391">
        <w:rPr>
          <w:lang w:val="en-GB"/>
        </w:rPr>
        <w:t xml:space="preserve">magical thinking, </w:t>
      </w:r>
      <w:r w:rsidR="008A1D7C" w:rsidRPr="00BD1391">
        <w:rPr>
          <w:lang w:val="en-GB"/>
        </w:rPr>
        <w:t>perceptual aberrations, and hallucinations</w:t>
      </w:r>
      <w:r w:rsidR="009D39EC">
        <w:rPr>
          <w:lang w:val="en-GB"/>
        </w:rPr>
        <w:t xml:space="preserve"> and the final</w:t>
      </w:r>
      <w:r w:rsidR="00A9490E" w:rsidRPr="00BD1391">
        <w:rPr>
          <w:lang w:val="en-GB"/>
        </w:rPr>
        <w:t xml:space="preserve"> score </w:t>
      </w:r>
      <w:bookmarkStart w:id="8" w:name="_Hlk167296049"/>
      <w:r w:rsidR="00A9490E" w:rsidRPr="00BD1391">
        <w:rPr>
          <w:lang w:val="en-GB"/>
        </w:rPr>
        <w:t>ranges from 0 to 12</w:t>
      </w:r>
      <w:r w:rsidR="008A1D7C" w:rsidRPr="00BD1391">
        <w:rPr>
          <w:lang w:val="en-GB"/>
        </w:rPr>
        <w:t xml:space="preserve">, with </w:t>
      </w:r>
      <w:r w:rsidR="00A9490E" w:rsidRPr="00BD1391">
        <w:rPr>
          <w:lang w:val="en-GB"/>
        </w:rPr>
        <w:t xml:space="preserve">higher scores </w:t>
      </w:r>
      <w:r w:rsidR="006A61D0">
        <w:rPr>
          <w:lang w:val="en-GB"/>
        </w:rPr>
        <w:t>suggesting</w:t>
      </w:r>
      <w:r w:rsidR="00A9490E" w:rsidRPr="00BD1391">
        <w:rPr>
          <w:lang w:val="en-GB"/>
        </w:rPr>
        <w:t xml:space="preserve"> positive symptoms of psychosis</w:t>
      </w:r>
      <w:r w:rsidR="0067655F">
        <w:rPr>
          <w:lang w:val="en-GB"/>
        </w:rPr>
        <w:t xml:space="preserve">. A cut-off is not indicated for </w:t>
      </w:r>
      <w:r w:rsidR="0067655F">
        <w:rPr>
          <w:lang w:val="en-GB"/>
        </w:rPr>
        <w:lastRenderedPageBreak/>
        <w:t>the scale, and t</w:t>
      </w:r>
      <w:r w:rsidR="001105BB" w:rsidRPr="005B296C">
        <w:rPr>
          <w:lang w:val="en-GB"/>
        </w:rPr>
        <w:t>he mean score of the whole sample was 5.02 (</w:t>
      </w:r>
      <w:r w:rsidR="005B296C">
        <w:rPr>
          <w:lang w:val="en-GB"/>
        </w:rPr>
        <w:t xml:space="preserve">SD = </w:t>
      </w:r>
      <w:r w:rsidR="001105BB" w:rsidRPr="005B296C">
        <w:rPr>
          <w:lang w:val="en-GB"/>
        </w:rPr>
        <w:t>2.757</w:t>
      </w:r>
      <w:r w:rsidR="00AE3D56" w:rsidRPr="005B296C">
        <w:rPr>
          <w:lang w:val="en-GB"/>
        </w:rPr>
        <w:t>)</w:t>
      </w:r>
      <w:r w:rsidR="009604BE" w:rsidRPr="005B296C">
        <w:rPr>
          <w:lang w:val="en-GB"/>
        </w:rPr>
        <w:t>.</w:t>
      </w:r>
      <w:r w:rsidR="00AE3D56" w:rsidRPr="005B296C">
        <w:rPr>
          <w:lang w:val="en-GB"/>
        </w:rPr>
        <w:t xml:space="preserve"> Internal </w:t>
      </w:r>
      <w:r w:rsidR="009604BE" w:rsidRPr="005B296C">
        <w:rPr>
          <w:lang w:val="en-GB"/>
        </w:rPr>
        <w:t>consistency</w:t>
      </w:r>
      <w:r w:rsidR="00AE3D56" w:rsidRPr="005B296C">
        <w:rPr>
          <w:lang w:val="en-GB"/>
        </w:rPr>
        <w:t xml:space="preserve"> was adequate,</w:t>
      </w:r>
      <w:r w:rsidR="001105BB" w:rsidRPr="00A24045">
        <w:rPr>
          <w:lang w:val="en-GB"/>
        </w:rPr>
        <w:t xml:space="preserve"> Cronbach’s alpha </w:t>
      </w:r>
      <w:r w:rsidR="00AE3D56">
        <w:rPr>
          <w:lang w:val="en-GB"/>
        </w:rPr>
        <w:t>=</w:t>
      </w:r>
      <w:r w:rsidR="001105BB" w:rsidRPr="00A24045">
        <w:rPr>
          <w:lang w:val="en-GB"/>
        </w:rPr>
        <w:t xml:space="preserve"> .</w:t>
      </w:r>
      <w:r w:rsidR="006B3D45" w:rsidRPr="00AE3D56">
        <w:rPr>
          <w:lang w:val="en-GB"/>
        </w:rPr>
        <w:t>728.</w:t>
      </w:r>
    </w:p>
    <w:bookmarkEnd w:id="8"/>
    <w:p w14:paraId="06595773" w14:textId="77777777" w:rsidR="00AC1C4D" w:rsidRPr="00BD1391" w:rsidRDefault="00AC1C4D" w:rsidP="00BD1391">
      <w:pPr>
        <w:spacing w:line="480" w:lineRule="auto"/>
        <w:ind w:firstLine="567"/>
        <w:jc w:val="both"/>
        <w:outlineLvl w:val="0"/>
        <w:rPr>
          <w:lang w:val="en-GB"/>
        </w:rPr>
      </w:pPr>
    </w:p>
    <w:p w14:paraId="1953C8AE" w14:textId="09912F05" w:rsidR="00AC1C4D" w:rsidRPr="00B168CD" w:rsidRDefault="009F2626" w:rsidP="00B168CD">
      <w:pPr>
        <w:spacing w:line="480" w:lineRule="auto"/>
        <w:jc w:val="both"/>
        <w:outlineLvl w:val="0"/>
        <w:rPr>
          <w:i/>
          <w:lang w:val="en-US"/>
        </w:rPr>
      </w:pPr>
      <w:r>
        <w:rPr>
          <w:i/>
          <w:lang w:val="en-US"/>
        </w:rPr>
        <w:t>Phenomenology of AHs (</w:t>
      </w:r>
      <w:r w:rsidR="00AC1C4D" w:rsidRPr="006A61D0">
        <w:rPr>
          <w:i/>
          <w:lang w:val="en-US"/>
        </w:rPr>
        <w:t>Auditory Hallucinations Rating Scale</w:t>
      </w:r>
      <w:r>
        <w:rPr>
          <w:i/>
          <w:lang w:val="en-US"/>
        </w:rPr>
        <w:t xml:space="preserve">: </w:t>
      </w:r>
      <w:r w:rsidR="00AC1C4D" w:rsidRPr="006A61D0">
        <w:rPr>
          <w:i/>
          <w:lang w:val="en-US"/>
        </w:rPr>
        <w:t>AHRS)</w:t>
      </w:r>
    </w:p>
    <w:p w14:paraId="617970B5" w14:textId="0F8B404B" w:rsidR="00520CDB" w:rsidRPr="0067655F" w:rsidRDefault="003C5D78" w:rsidP="00520CDB">
      <w:pPr>
        <w:pStyle w:val="rientroparagrafo"/>
        <w:spacing w:line="480" w:lineRule="auto"/>
      </w:pPr>
      <w:r w:rsidRPr="00BD1391">
        <w:rPr>
          <w:lang w:val="en-GB"/>
        </w:rPr>
        <w:t>The Auditory Hallucinations Rating Scale (AHRS</w:t>
      </w:r>
      <w:r w:rsidR="00CA4229" w:rsidRPr="00BD1391">
        <w:rPr>
          <w:lang w:val="en-GB"/>
        </w:rPr>
        <w:t xml:space="preserve">; </w:t>
      </w:r>
      <w:r w:rsidR="00A337D9" w:rsidRPr="00BD1391">
        <w:rPr>
          <w:lang w:val="en-GB"/>
        </w:rPr>
        <w:fldChar w:fldCharType="begin"/>
      </w:r>
      <w:r w:rsidR="00792C59">
        <w:rPr>
          <w:lang w:val="en-GB"/>
        </w:rPr>
        <w:instrText xml:space="preserve"> ADDIN ZOTERO_ITEM CSL_CITATION {"citationID":"VmJMY7tm","properties":{"formattedCitation":"(10)","plainCitation":"(10)","noteIndex":0},"citationItems":[{"id":"cvMxEKOI/Vz2MTfBG","uris":["http://zotero.org/users/local/fotK4tLD/items/GQ458T4W"],"itemData":{"id":896,"type":"article-journal","container-title":"Archives of general psychiatry","issue":"1","note":"publisher: American Medical Association","page":"49–56","source":"Google Scholar","title":"Transcranial magnetic stimulation of left temporoparietal cortex and medication-resistant auditory hallucinations","volume":"60","author":[{"family":"Hoffman","given":"Ralph E."},{"family":"Hawkins","given":"Keith A."},{"family":"Gueorguieva","given":"Ralitza"},{"family":"Boutros","given":"Nash N."},{"family":"Rachid","given":"Fady"},{"family":"Carroll","given":"Kathleen"},{"family":"Krystal","given":"John H."}],"issued":{"date-parts":[["2003"]]}}}],"schema":"https://github.com/citation-style-language/schema/raw/master/csl-citation.json"} </w:instrText>
      </w:r>
      <w:r w:rsidR="00A337D9" w:rsidRPr="00BD1391">
        <w:rPr>
          <w:lang w:val="en-GB"/>
        </w:rPr>
        <w:fldChar w:fldCharType="separate"/>
      </w:r>
      <w:r w:rsidR="00792C59" w:rsidRPr="00792C59">
        <w:t>10)</w:t>
      </w:r>
      <w:r w:rsidR="00A337D9" w:rsidRPr="00BD1391">
        <w:rPr>
          <w:lang w:val="en-GB"/>
        </w:rPr>
        <w:fldChar w:fldCharType="end"/>
      </w:r>
      <w:r w:rsidRPr="00BD1391">
        <w:rPr>
          <w:lang w:val="en-GB"/>
        </w:rPr>
        <w:t xml:space="preserve"> </w:t>
      </w:r>
      <w:r w:rsidR="00BD173D" w:rsidRPr="00BD1391">
        <w:rPr>
          <w:lang w:val="en-GB"/>
        </w:rPr>
        <w:t>is a questionnaire investigat</w:t>
      </w:r>
      <w:r w:rsidR="00B168CD">
        <w:rPr>
          <w:lang w:val="en-GB"/>
        </w:rPr>
        <w:t>ing</w:t>
      </w:r>
      <w:r w:rsidRPr="00BD1391">
        <w:rPr>
          <w:lang w:val="en-GB"/>
        </w:rPr>
        <w:t xml:space="preserve"> </w:t>
      </w:r>
      <w:r w:rsidR="00331A00">
        <w:rPr>
          <w:lang w:val="en-GB"/>
        </w:rPr>
        <w:t xml:space="preserve">seven dimensions of AH, measured </w:t>
      </w:r>
      <w:r w:rsidR="00331A00" w:rsidRPr="00331A00">
        <w:rPr>
          <w:lang w:val="en-GB"/>
        </w:rPr>
        <w:t>on a 5- to 9-point Likert-type scale, ranking from lowest (0) to highest intensity</w:t>
      </w:r>
      <w:r w:rsidR="00331A00">
        <w:rPr>
          <w:lang w:val="en-GB"/>
        </w:rPr>
        <w:t xml:space="preserve"> (which can be from </w:t>
      </w:r>
      <w:r w:rsidR="00D32E9A">
        <w:rPr>
          <w:lang w:val="en-GB"/>
        </w:rPr>
        <w:t>5</w:t>
      </w:r>
      <w:r w:rsidR="00331A00">
        <w:rPr>
          <w:lang w:val="en-GB"/>
        </w:rPr>
        <w:t xml:space="preserve"> to </w:t>
      </w:r>
      <w:r w:rsidR="00D32E9A">
        <w:rPr>
          <w:lang w:val="en-GB"/>
        </w:rPr>
        <w:t>9</w:t>
      </w:r>
      <w:r w:rsidR="00331A00" w:rsidRPr="00331A00">
        <w:rPr>
          <w:lang w:val="en-GB"/>
        </w:rPr>
        <w:t xml:space="preserve"> depending on </w:t>
      </w:r>
      <w:r w:rsidR="00331A00">
        <w:rPr>
          <w:lang w:val="en-GB"/>
        </w:rPr>
        <w:t xml:space="preserve">the specific </w:t>
      </w:r>
      <w:r w:rsidR="00331A00" w:rsidRPr="00331A00">
        <w:rPr>
          <w:lang w:val="en-GB"/>
        </w:rPr>
        <w:t>item</w:t>
      </w:r>
      <w:r w:rsidR="00331A00">
        <w:rPr>
          <w:lang w:val="en-GB"/>
        </w:rPr>
        <w:t>):</w:t>
      </w:r>
      <w:r w:rsidR="00331A00" w:rsidRPr="00331A00">
        <w:rPr>
          <w:lang w:val="en-GB"/>
        </w:rPr>
        <w:t xml:space="preserve"> </w:t>
      </w:r>
      <w:r w:rsidRPr="00BD1391">
        <w:rPr>
          <w:lang w:val="en-GB"/>
        </w:rPr>
        <w:t>hallucination frequency</w:t>
      </w:r>
      <w:r w:rsidR="00331A00">
        <w:rPr>
          <w:lang w:val="en-GB"/>
        </w:rPr>
        <w:t xml:space="preserve"> (0-9)</w:t>
      </w:r>
      <w:r w:rsidRPr="00BD1391">
        <w:rPr>
          <w:lang w:val="en-GB"/>
        </w:rPr>
        <w:t xml:space="preserve">, </w:t>
      </w:r>
      <w:r w:rsidR="00E9076D" w:rsidRPr="00BD1391">
        <w:rPr>
          <w:lang w:val="en-GB"/>
        </w:rPr>
        <w:t>loudness</w:t>
      </w:r>
      <w:r w:rsidR="00331A00">
        <w:rPr>
          <w:lang w:val="en-GB"/>
        </w:rPr>
        <w:t xml:space="preserve"> (0-5)</w:t>
      </w:r>
      <w:r w:rsidR="00E9076D" w:rsidRPr="00BD1391">
        <w:rPr>
          <w:lang w:val="en-GB"/>
        </w:rPr>
        <w:t xml:space="preserve">, </w:t>
      </w:r>
      <w:r w:rsidRPr="00BD1391">
        <w:rPr>
          <w:lang w:val="en-GB"/>
        </w:rPr>
        <w:t>reality</w:t>
      </w:r>
      <w:r w:rsidR="00D32E9A">
        <w:rPr>
          <w:lang w:val="en-GB"/>
        </w:rPr>
        <w:t>/vividness</w:t>
      </w:r>
      <w:r w:rsidR="00331A00">
        <w:rPr>
          <w:lang w:val="en-GB"/>
        </w:rPr>
        <w:t xml:space="preserve"> (</w:t>
      </w:r>
      <w:r w:rsidR="00D32E9A">
        <w:rPr>
          <w:lang w:val="en-GB"/>
        </w:rPr>
        <w:t>0-5</w:t>
      </w:r>
      <w:r w:rsidR="00331A00">
        <w:rPr>
          <w:lang w:val="en-GB"/>
        </w:rPr>
        <w:t>)</w:t>
      </w:r>
      <w:r w:rsidRPr="00BD1391">
        <w:rPr>
          <w:lang w:val="en-GB"/>
        </w:rPr>
        <w:t>, number of different voices</w:t>
      </w:r>
      <w:r w:rsidR="00331A00">
        <w:rPr>
          <w:lang w:val="en-GB"/>
        </w:rPr>
        <w:t xml:space="preserve"> (0-6)</w:t>
      </w:r>
      <w:r w:rsidRPr="00BD1391">
        <w:rPr>
          <w:lang w:val="en-GB"/>
        </w:rPr>
        <w:t>, length of hallucinations (</w:t>
      </w:r>
      <w:r w:rsidR="00331A00">
        <w:rPr>
          <w:lang w:val="en-GB"/>
        </w:rPr>
        <w:t xml:space="preserve">from </w:t>
      </w:r>
      <w:r w:rsidRPr="00BD1391">
        <w:rPr>
          <w:lang w:val="en-GB"/>
        </w:rPr>
        <w:t>single words</w:t>
      </w:r>
      <w:r w:rsidR="00331A00">
        <w:rPr>
          <w:lang w:val="en-GB"/>
        </w:rPr>
        <w:t xml:space="preserve"> to </w:t>
      </w:r>
      <w:r w:rsidRPr="00BD1391">
        <w:rPr>
          <w:lang w:val="en-GB"/>
        </w:rPr>
        <w:t>extended discourse</w:t>
      </w:r>
      <w:r w:rsidR="00331A00">
        <w:rPr>
          <w:lang w:val="en-GB"/>
        </w:rPr>
        <w:t>, 0-5</w:t>
      </w:r>
      <w:r w:rsidRPr="00BD1391">
        <w:rPr>
          <w:lang w:val="en-GB"/>
        </w:rPr>
        <w:t xml:space="preserve">), attentional salience (how </w:t>
      </w:r>
      <w:r w:rsidR="00F6059E" w:rsidRPr="00BD1391">
        <w:rPr>
          <w:lang w:val="en-GB"/>
        </w:rPr>
        <w:t>attention</w:t>
      </w:r>
      <w:r w:rsidR="00F6059E">
        <w:rPr>
          <w:lang w:val="en-GB"/>
        </w:rPr>
        <w:t>-</w:t>
      </w:r>
      <w:r w:rsidRPr="00BD1391">
        <w:rPr>
          <w:lang w:val="en-GB"/>
        </w:rPr>
        <w:t>demanding the voice is</w:t>
      </w:r>
      <w:r w:rsidR="00331A00">
        <w:rPr>
          <w:lang w:val="en-GB"/>
        </w:rPr>
        <w:t>, 0-5</w:t>
      </w:r>
      <w:r w:rsidRPr="00BD1391">
        <w:rPr>
          <w:lang w:val="en-GB"/>
        </w:rPr>
        <w:t>) and distress level</w:t>
      </w:r>
      <w:r w:rsidR="00331A00">
        <w:rPr>
          <w:lang w:val="en-GB"/>
        </w:rPr>
        <w:t xml:space="preserve"> (0-5)</w:t>
      </w:r>
      <w:r w:rsidRPr="00BD1391">
        <w:rPr>
          <w:lang w:val="en-GB"/>
        </w:rPr>
        <w:t xml:space="preserve">. </w:t>
      </w:r>
      <w:r w:rsidR="00BD173D" w:rsidRPr="00BD1391">
        <w:rPr>
          <w:lang w:val="en-GB"/>
        </w:rPr>
        <w:t xml:space="preserve">The final score ranges from </w:t>
      </w:r>
      <w:r w:rsidR="00331A00">
        <w:rPr>
          <w:lang w:val="en-GB"/>
        </w:rPr>
        <w:t>0</w:t>
      </w:r>
      <w:r w:rsidR="00BD173D" w:rsidRPr="00BD1391">
        <w:rPr>
          <w:lang w:val="en-GB"/>
        </w:rPr>
        <w:t xml:space="preserve"> to </w:t>
      </w:r>
      <w:r w:rsidR="00D32E9A">
        <w:rPr>
          <w:lang w:val="en-GB"/>
        </w:rPr>
        <w:t>40</w:t>
      </w:r>
      <w:r w:rsidR="00BD173D" w:rsidRPr="00BD1391">
        <w:rPr>
          <w:lang w:val="en-GB"/>
        </w:rPr>
        <w:t xml:space="preserve">, with higher scores corresponding to </w:t>
      </w:r>
      <w:r w:rsidRPr="00BD1391">
        <w:rPr>
          <w:lang w:val="en-GB"/>
        </w:rPr>
        <w:t xml:space="preserve">more severe </w:t>
      </w:r>
      <w:r w:rsidRPr="00082507">
        <w:rPr>
          <w:lang w:val="en-GB"/>
        </w:rPr>
        <w:t xml:space="preserve">symptoms. </w:t>
      </w:r>
      <w:r w:rsidR="00F62C9C" w:rsidRPr="00082507">
        <w:rPr>
          <w:lang w:val="en-GB"/>
        </w:rPr>
        <w:t>T</w:t>
      </w:r>
      <w:r w:rsidR="001D794B" w:rsidRPr="00082507">
        <w:rPr>
          <w:lang w:val="en-GB"/>
        </w:rPr>
        <w:t xml:space="preserve">he original questionnaire </w:t>
      </w:r>
      <w:r w:rsidR="00F62C9C" w:rsidRPr="00082507">
        <w:rPr>
          <w:lang w:val="en-GB"/>
        </w:rPr>
        <w:t>was translated in</w:t>
      </w:r>
      <w:r w:rsidR="00F6059E">
        <w:rPr>
          <w:lang w:val="en-GB"/>
        </w:rPr>
        <w:t>to</w:t>
      </w:r>
      <w:r w:rsidR="00F62C9C" w:rsidRPr="00082507">
        <w:rPr>
          <w:lang w:val="en-GB"/>
        </w:rPr>
        <w:t xml:space="preserve"> Italian </w:t>
      </w:r>
      <w:r w:rsidR="001D794B" w:rsidRPr="00082507">
        <w:rPr>
          <w:lang w:val="en-GB"/>
        </w:rPr>
        <w:t xml:space="preserve">and validated with </w:t>
      </w:r>
      <w:r w:rsidR="00F6059E">
        <w:rPr>
          <w:lang w:val="en-GB"/>
        </w:rPr>
        <w:t xml:space="preserve">help from </w:t>
      </w:r>
      <w:r w:rsidR="001D794B" w:rsidRPr="00082507">
        <w:rPr>
          <w:lang w:val="en-GB"/>
        </w:rPr>
        <w:t xml:space="preserve">a bilingual person. </w:t>
      </w:r>
      <w:r w:rsidR="001D794B" w:rsidRPr="00082507">
        <w:t>In the validation of the French version of the AHRS</w:t>
      </w:r>
      <w:r w:rsidR="001628C6" w:rsidRPr="00082507">
        <w:t xml:space="preserve"> </w:t>
      </w:r>
      <w:r w:rsidR="001628C6" w:rsidRPr="00082507">
        <w:fldChar w:fldCharType="begin"/>
      </w:r>
      <w:r w:rsidR="00792C59">
        <w:instrText xml:space="preserve"> ADDIN ZOTERO_ITEM CSL_CITATION {"citationID":"VVaOCvYr","properties":{"formattedCitation":"(11)","plainCitation":"(11)","noteIndex":0},"citationItems":[{"id":"cvMxEKOI/owuSBXrQ","uris":["http://zotero.org/users/local/fotK4tLD/items/P5TTF3XH"],"itemData":{"id":915,"type":"article-journal","abstract":"Objective:\n              The aim of this study was to validate the French version of the 7-item Auditory Hallucination Rating Scale (AHRS) so as to facilitate fine-grained assessment of auditory hallucinations (AH) in native French-speaking patients with schizophrenia (SZ) in clinical settings and studies.\n            \n            \n              Method:\n              Patients ( N = 66) were diagnosed with SZ according to the Diagnostic and Statistical Manual of Mental Disorders. The French version of the AHRS was developed using a forward–backward translation procedure. Psychometric properties of the French version of the AHRS were tested including (i) construct validity with a confirmatory one-factor analysis, (ii) internal validity with Pearson correlations and Cronbach α coefficients, and (iii) external validity by correlations with the Scale for Assessment of Positive Symptoms (SAPS-H1), the Positive and Negative Syndrome Scale (PANSS-P3; concurrent), the PANSS-Negative subscale and age of subjects (divergent), and inter-rater intraclass correlation coefficients (ICCs).\n            \n            \n              Results:\n              (i) The confirmatory one-factor analysis found a root mean square error of approximation (RMSEA) = 0.00, 90% confidence interval = [0.000 to 0.011], and a comparative fit index = 0.994. (ii) Correlations between AHRS total score and individual items were mostly ≥0.4. Cronbach α coefficient was 0.61. (iii) Correlations with PANSS-P3 and SAPS-H1 were 0.42 and 0.53, respectively. In a subset of participants ( N = 16), ICC values were extremely high and significant for AHRS total and individual item scores (ICCs range 0.899 to 0.996)\n            \n            \n              Conclusion:\n              The French version of the AHRS is a psychometrically acceptable instrument for the evaluation of AH severity in French-speaking patients with SZ.","container-title":"The Canadian Journal of Psychiatry","DOI":"10.1177/0706743719895641","ISSN":"0706-7437, 1497-0015","issue":"4","journalAbbreviation":"Can J Psychiatry","language":"en","page":"237-244","source":"DOI.org (Crossref)","title":"Validation of the French Version of the Auditory Hallucination Rating Scale in a Sample of Hallucinating Patients with Schizophrenia: Validation de la version française de l’échelle d’évaluation des hallucinations auditives dans un échantillon de patients souffrant de schizophrénie et ayant des hallucinations","title-short":"Validation of the French Version of the Auditory Hallucination Rating Scale in a Sample of Hallucinating Patients with Schizophrenia","volume":"65","author":[{"family":"Dondé","given":"Clément"},{"family":"Haesebaert","given":"Frédéric"},{"family":"Poulet","given":"Emmanuel"},{"family":"Mondino","given":"Marine"},{"family":"Brunelin","given":"Jérôme"}],"issued":{"date-parts":[["2020",4]]}}}],"schema":"https://github.com/citation-style-language/schema/raw/master/csl-citation.json"} </w:instrText>
      </w:r>
      <w:r w:rsidR="001628C6" w:rsidRPr="00082507">
        <w:fldChar w:fldCharType="separate"/>
      </w:r>
      <w:r w:rsidR="00792C59" w:rsidRPr="00792C59">
        <w:t>(11)</w:t>
      </w:r>
      <w:r w:rsidR="001628C6" w:rsidRPr="00082507">
        <w:fldChar w:fldCharType="end"/>
      </w:r>
      <w:r w:rsidR="001D794B" w:rsidRPr="00082507">
        <w:t xml:space="preserve">, </w:t>
      </w:r>
      <w:r w:rsidR="009D39EC" w:rsidRPr="00082507">
        <w:t>carried out with</w:t>
      </w:r>
      <w:r w:rsidR="001D794B" w:rsidRPr="00082507">
        <w:t xml:space="preserve"> 66 hallucinating patients with schizophrenia, the mean score was 26.02 (SD = 6.08), and the Cronbach's alpha </w:t>
      </w:r>
      <w:r w:rsidR="001D794B" w:rsidRPr="0067655F">
        <w:t xml:space="preserve">= .61, with a good internal validity. </w:t>
      </w:r>
      <w:r w:rsidR="001105BB" w:rsidRPr="0067655F">
        <w:rPr>
          <w:lang w:val="en-GB"/>
        </w:rPr>
        <w:t xml:space="preserve">The mean score of </w:t>
      </w:r>
      <w:r w:rsidR="001D794B" w:rsidRPr="0067655F">
        <w:rPr>
          <w:lang w:val="en-GB"/>
        </w:rPr>
        <w:t>our</w:t>
      </w:r>
      <w:r w:rsidR="001105BB" w:rsidRPr="0067655F">
        <w:rPr>
          <w:lang w:val="en-GB"/>
        </w:rPr>
        <w:t xml:space="preserve"> </w:t>
      </w:r>
      <w:r w:rsidR="001D794B" w:rsidRPr="0067655F">
        <w:rPr>
          <w:lang w:val="en-GB"/>
        </w:rPr>
        <w:t xml:space="preserve">healthy </w:t>
      </w:r>
      <w:r w:rsidR="001105BB" w:rsidRPr="0067655F">
        <w:rPr>
          <w:lang w:val="en-GB"/>
        </w:rPr>
        <w:t xml:space="preserve">sample was </w:t>
      </w:r>
      <w:bookmarkStart w:id="9" w:name="_Hlk167296087"/>
      <w:r w:rsidR="006B3D45" w:rsidRPr="0067655F">
        <w:rPr>
          <w:lang w:val="en-GB"/>
        </w:rPr>
        <w:t>7.55</w:t>
      </w:r>
      <w:r w:rsidR="001105BB" w:rsidRPr="0067655F">
        <w:rPr>
          <w:lang w:val="en-GB"/>
        </w:rPr>
        <w:t xml:space="preserve"> (</w:t>
      </w:r>
      <w:r w:rsidR="005B296C" w:rsidRPr="0067655F">
        <w:rPr>
          <w:lang w:val="en-GB"/>
        </w:rPr>
        <w:t xml:space="preserve">SD = </w:t>
      </w:r>
      <w:r w:rsidR="006B3D45" w:rsidRPr="0067655F">
        <w:rPr>
          <w:lang w:val="en-GB"/>
        </w:rPr>
        <w:t>6</w:t>
      </w:r>
      <w:r w:rsidR="001105BB" w:rsidRPr="0067655F">
        <w:rPr>
          <w:lang w:val="en-GB"/>
        </w:rPr>
        <w:t>.</w:t>
      </w:r>
      <w:r w:rsidR="006B3D45" w:rsidRPr="0067655F">
        <w:rPr>
          <w:lang w:val="en-GB"/>
        </w:rPr>
        <w:t>7</w:t>
      </w:r>
      <w:r w:rsidR="00EA0D25" w:rsidRPr="0067655F">
        <w:rPr>
          <w:lang w:val="en-GB"/>
        </w:rPr>
        <w:t>7</w:t>
      </w:r>
      <w:r w:rsidR="001105BB" w:rsidRPr="0067655F">
        <w:rPr>
          <w:lang w:val="en-GB"/>
        </w:rPr>
        <w:t>)</w:t>
      </w:r>
      <w:r w:rsidR="0067655F" w:rsidRPr="0067655F">
        <w:rPr>
          <w:lang w:val="en-GB"/>
        </w:rPr>
        <w:t>. Even if a cut-off does not exist for the scale, our sample receives a relatively low mean score, as expected due to the absence of psychiatric diagnosis in the sample</w:t>
      </w:r>
      <w:r w:rsidR="005B296C" w:rsidRPr="0067655F">
        <w:rPr>
          <w:lang w:val="en-GB"/>
        </w:rPr>
        <w:t>.</w:t>
      </w:r>
      <w:r w:rsidR="001105BB" w:rsidRPr="0067655F">
        <w:rPr>
          <w:lang w:val="en-GB"/>
        </w:rPr>
        <w:t xml:space="preserve"> </w:t>
      </w:r>
      <w:r w:rsidR="009604BE" w:rsidRPr="0067655F">
        <w:rPr>
          <w:lang w:val="en-GB"/>
        </w:rPr>
        <w:t xml:space="preserve">Internal consistency was satisfactory, </w:t>
      </w:r>
      <w:r w:rsidR="001105BB" w:rsidRPr="0067655F">
        <w:rPr>
          <w:lang w:val="en-GB"/>
        </w:rPr>
        <w:t xml:space="preserve">Cronbach’s alpha </w:t>
      </w:r>
      <w:r w:rsidR="009604BE" w:rsidRPr="0067655F">
        <w:rPr>
          <w:lang w:val="en-GB"/>
        </w:rPr>
        <w:t xml:space="preserve">= </w:t>
      </w:r>
      <w:r w:rsidR="001105BB" w:rsidRPr="0067655F">
        <w:rPr>
          <w:lang w:val="en-GB"/>
        </w:rPr>
        <w:t>.</w:t>
      </w:r>
      <w:r w:rsidR="006B3D45" w:rsidRPr="0067655F">
        <w:rPr>
          <w:lang w:val="en-GB"/>
        </w:rPr>
        <w:t>825.</w:t>
      </w:r>
      <w:r w:rsidR="00520CDB" w:rsidRPr="0067655F">
        <w:rPr>
          <w:lang w:val="en-GB"/>
        </w:rPr>
        <w:t xml:space="preserve"> </w:t>
      </w:r>
    </w:p>
    <w:bookmarkEnd w:id="9"/>
    <w:p w14:paraId="7C0864E5" w14:textId="36DBA110" w:rsidR="003C5D78" w:rsidRPr="00BD1391" w:rsidRDefault="003C5D78" w:rsidP="00BD1391">
      <w:pPr>
        <w:spacing w:line="480" w:lineRule="auto"/>
        <w:ind w:firstLine="567"/>
        <w:jc w:val="both"/>
        <w:outlineLvl w:val="0"/>
        <w:rPr>
          <w:i/>
          <w:sz w:val="28"/>
          <w:lang w:val="en-US"/>
        </w:rPr>
      </w:pPr>
    </w:p>
    <w:p w14:paraId="50786831" w14:textId="6F978341" w:rsidR="00AC1C4D" w:rsidRPr="00B168CD" w:rsidRDefault="009F2626" w:rsidP="00B168CD">
      <w:pPr>
        <w:spacing w:line="480" w:lineRule="auto"/>
        <w:jc w:val="both"/>
        <w:outlineLvl w:val="0"/>
        <w:rPr>
          <w:i/>
          <w:lang w:val="en-US"/>
        </w:rPr>
      </w:pPr>
      <w:r>
        <w:rPr>
          <w:i/>
          <w:lang w:val="en-US"/>
        </w:rPr>
        <w:t>Quantitative assessment of AHs (</w:t>
      </w:r>
      <w:r w:rsidR="00AC1C4D" w:rsidRPr="00D32E9A">
        <w:rPr>
          <w:i/>
          <w:lang w:val="en-US"/>
        </w:rPr>
        <w:t>Hamilton Program for Schizophrenia Voices Questionnaire</w:t>
      </w:r>
      <w:r>
        <w:rPr>
          <w:lang w:val="en-GB"/>
        </w:rPr>
        <w:t xml:space="preserve">: </w:t>
      </w:r>
      <w:bookmarkStart w:id="10" w:name="_Hlk167296117"/>
      <w:r w:rsidR="00AC1C4D" w:rsidRPr="00D32E9A">
        <w:rPr>
          <w:i/>
          <w:lang w:val="en-US"/>
        </w:rPr>
        <w:t>HPSVQ</w:t>
      </w:r>
      <w:bookmarkEnd w:id="10"/>
      <w:r w:rsidR="00AC1C4D" w:rsidRPr="00D32E9A">
        <w:rPr>
          <w:i/>
          <w:lang w:val="en-US"/>
        </w:rPr>
        <w:t>)</w:t>
      </w:r>
    </w:p>
    <w:p w14:paraId="23CB8BFE" w14:textId="70FBF71C" w:rsidR="00A326AA" w:rsidRPr="006E3B8C" w:rsidRDefault="003C5D78" w:rsidP="006E3B8C">
      <w:pPr>
        <w:pStyle w:val="rientroparagrafo"/>
        <w:spacing w:line="480" w:lineRule="auto"/>
      </w:pPr>
      <w:r w:rsidRPr="00BD1391">
        <w:rPr>
          <w:lang w:val="en-GB"/>
        </w:rPr>
        <w:t>The Hamilton Program for </w:t>
      </w:r>
      <w:r w:rsidR="00D32E9A">
        <w:t xml:space="preserve">Schizophrenia </w:t>
      </w:r>
      <w:r w:rsidRPr="00BD1391">
        <w:rPr>
          <w:lang w:val="en-GB"/>
        </w:rPr>
        <w:t>Voice Questionnaire (HPSVQ</w:t>
      </w:r>
      <w:r w:rsidR="00FF04DA" w:rsidRPr="00BD1391">
        <w:rPr>
          <w:lang w:val="en-GB"/>
        </w:rPr>
        <w:t>;</w:t>
      </w:r>
      <w:r w:rsidRPr="00BD1391">
        <w:rPr>
          <w:lang w:val="en-GB"/>
        </w:rPr>
        <w:t xml:space="preserve"> </w:t>
      </w:r>
      <w:bookmarkStart w:id="11" w:name="bbb0350"/>
      <w:r w:rsidR="00A337D9" w:rsidRPr="00BD1391">
        <w:rPr>
          <w:lang w:val="en-GB"/>
        </w:rPr>
        <w:fldChar w:fldCharType="begin"/>
      </w:r>
      <w:r w:rsidR="00792C59">
        <w:rPr>
          <w:lang w:val="en-GB"/>
        </w:rPr>
        <w:instrText xml:space="preserve"> ADDIN ZOTERO_ITEM CSL_CITATION {"citationID":"oduwMGFX","properties":{"formattedCitation":"(12)","plainCitation":"(12)","noteIndex":0},"citationItems":[{"id":"cvMxEKOI/Day6tozO","uris":["http://zotero.org/users/local/fotK4tLD/items/6VZAQYGZ"],"itemData":{"id":898,"type":"article-journal","container-title":"Canadian Journal of Behavioural Science/Revue canadienne des sciences du comportement","issue":"1","note":"publisher: Canadian Psychological Association","page":"73","source":"Google Scholar","title":"Quantifying self-reports of auditory verbal hallucinations in persons with psychosis.","volume":"39","author":[{"family":"Van Lieshout","given":"Ryan J."},{"family":"Goldberg","given":"Joel O."}],"issued":{"date-parts":[["2007"]]}}}],"schema":"https://github.com/citation-style-language/schema/raw/master/csl-citation.json"} </w:instrText>
      </w:r>
      <w:r w:rsidR="00A337D9" w:rsidRPr="00BD1391">
        <w:rPr>
          <w:lang w:val="en-GB"/>
        </w:rPr>
        <w:fldChar w:fldCharType="separate"/>
      </w:r>
      <w:r w:rsidR="00792C59" w:rsidRPr="00792C59">
        <w:t>(12)</w:t>
      </w:r>
      <w:r w:rsidR="00A337D9" w:rsidRPr="00BD1391">
        <w:rPr>
          <w:lang w:val="en-GB"/>
        </w:rPr>
        <w:fldChar w:fldCharType="end"/>
      </w:r>
      <w:r w:rsidRPr="00BD1391">
        <w:rPr>
          <w:lang w:val="en-GB"/>
        </w:rPr>
        <w:t xml:space="preserve"> is a 9-item self-report questionnaire</w:t>
      </w:r>
      <w:r w:rsidR="00A6755C" w:rsidRPr="00BD1391">
        <w:rPr>
          <w:lang w:val="en-GB"/>
        </w:rPr>
        <w:t xml:space="preserve"> </w:t>
      </w:r>
      <w:r w:rsidR="00FF04DA" w:rsidRPr="00BD1391">
        <w:rPr>
          <w:lang w:val="en-GB"/>
        </w:rPr>
        <w:t xml:space="preserve">developed to yield a quantitative assessment of auditory verbal hallucinations. </w:t>
      </w:r>
      <w:bookmarkEnd w:id="11"/>
      <w:r w:rsidR="00C437EF" w:rsidRPr="00BD1391">
        <w:rPr>
          <w:lang w:val="en-GB"/>
        </w:rPr>
        <w:t xml:space="preserve">Respondents indicate how much each item </w:t>
      </w:r>
      <w:r w:rsidR="00F6059E" w:rsidRPr="00BD1391">
        <w:rPr>
          <w:lang w:val="en-GB"/>
        </w:rPr>
        <w:t>applie</w:t>
      </w:r>
      <w:r w:rsidR="00F6059E">
        <w:rPr>
          <w:lang w:val="en-GB"/>
        </w:rPr>
        <w:t>s</w:t>
      </w:r>
      <w:r w:rsidR="00F6059E" w:rsidRPr="00BD1391">
        <w:rPr>
          <w:lang w:val="en-GB"/>
        </w:rPr>
        <w:t xml:space="preserve"> </w:t>
      </w:r>
      <w:r w:rsidR="00C437EF" w:rsidRPr="00BD1391">
        <w:rPr>
          <w:lang w:val="en-GB"/>
        </w:rPr>
        <w:t>to them on a 5-point Likert scale ranging from</w:t>
      </w:r>
      <w:r w:rsidR="00FF04DA" w:rsidRPr="00BD1391">
        <w:rPr>
          <w:lang w:val="en-GB"/>
        </w:rPr>
        <w:t xml:space="preserve"> 0 (least severe or impairing) to 4 (most </w:t>
      </w:r>
      <w:r w:rsidR="00D32E9A" w:rsidRPr="00BD1391">
        <w:rPr>
          <w:lang w:val="en-GB"/>
        </w:rPr>
        <w:t>severe,</w:t>
      </w:r>
      <w:r w:rsidR="00FF04DA" w:rsidRPr="00BD1391">
        <w:rPr>
          <w:lang w:val="en-GB"/>
        </w:rPr>
        <w:t xml:space="preserve"> i.e., causes the greatest amount of disruption and/or disturbance to one's life)</w:t>
      </w:r>
      <w:r w:rsidR="00C165EF" w:rsidRPr="00BD1391">
        <w:rPr>
          <w:lang w:val="en-GB"/>
        </w:rPr>
        <w:t>,</w:t>
      </w:r>
      <w:r w:rsidR="00CA4229" w:rsidRPr="00BD1391">
        <w:rPr>
          <w:lang w:val="en-GB"/>
        </w:rPr>
        <w:t xml:space="preserve"> and refer to frequency, negative content, loudness, duration, interference with life, distress, impact on self-appraisal, </w:t>
      </w:r>
      <w:r w:rsidR="00D32E9A" w:rsidRPr="00BD1391">
        <w:rPr>
          <w:lang w:val="en-GB"/>
        </w:rPr>
        <w:t>clarity,</w:t>
      </w:r>
      <w:r w:rsidR="00CA4229" w:rsidRPr="00BD1391">
        <w:rPr>
          <w:lang w:val="en-GB"/>
        </w:rPr>
        <w:t xml:space="preserve"> and compliance with commands</w:t>
      </w:r>
      <w:r w:rsidR="00CA4229" w:rsidRPr="00082507">
        <w:rPr>
          <w:lang w:val="en-GB"/>
        </w:rPr>
        <w:t>.</w:t>
      </w:r>
      <w:r w:rsidR="00B168CD" w:rsidRPr="00082507">
        <w:rPr>
          <w:lang w:val="en-GB"/>
        </w:rPr>
        <w:t xml:space="preserve"> The final score </w:t>
      </w:r>
      <w:r w:rsidR="00B168CD" w:rsidRPr="00082507">
        <w:rPr>
          <w:lang w:val="en-GB"/>
        </w:rPr>
        <w:lastRenderedPageBreak/>
        <w:t>ranges from 0 to 36, with higher scores corresponding to higher proneness of hearing voices.</w:t>
      </w:r>
      <w:r w:rsidR="00CA4229" w:rsidRPr="00082507">
        <w:rPr>
          <w:lang w:val="en-GB"/>
        </w:rPr>
        <w:t xml:space="preserve"> </w:t>
      </w:r>
      <w:r w:rsidR="001D794B" w:rsidRPr="00082507">
        <w:rPr>
          <w:lang w:val="en-GB"/>
        </w:rPr>
        <w:t>We translated the original questionnaire and validated the translation with</w:t>
      </w:r>
      <w:r w:rsidR="00F6059E">
        <w:rPr>
          <w:lang w:val="en-GB"/>
        </w:rPr>
        <w:t xml:space="preserve"> help from</w:t>
      </w:r>
      <w:r w:rsidR="001D794B" w:rsidRPr="00082507">
        <w:rPr>
          <w:lang w:val="en-GB"/>
        </w:rPr>
        <w:t xml:space="preserve"> a bilingual person. </w:t>
      </w:r>
      <w:r w:rsidR="001D794B" w:rsidRPr="00082507">
        <w:t xml:space="preserve">In </w:t>
      </w:r>
      <w:r w:rsidR="005C2650" w:rsidRPr="00082507">
        <w:t xml:space="preserve">a study with </w:t>
      </w:r>
      <w:r w:rsidR="00655541" w:rsidRPr="00082507">
        <w:t xml:space="preserve">61 French-speaking voice hearers with psychiatric disorders </w:t>
      </w:r>
      <w:r w:rsidR="001628C6" w:rsidRPr="00082507">
        <w:fldChar w:fldCharType="begin"/>
      </w:r>
      <w:r w:rsidR="00792C59">
        <w:instrText xml:space="preserve"> ADDIN ZOTERO_ITEM CSL_CITATION {"citationID":"oicTGZjn","properties":{"formattedCitation":"(13)","plainCitation":"(13)","noteIndex":0},"citationItems":[{"id":"cvMxEKOI/6IvoDlXN","uris":["http://zotero.org/users/local/fotK4tLD/items/N3AJJNIH"],"itemData":{"id":918,"type":"article-journal","container-title":"L'encephale","note":"publisher: Elsevier","source":"Google Scholar","title":"Validation and clinical usefulness of the Hamilton Program for Schizophrenia Voices Questionnaire (HPSVQ) among French-speaking voice-hearers","URL":"https://www.sciencedirect.com/science/article/pii/S0013700623001422","author":[{"family":"Zanello","given":"Adriano"},{"family":"Perez","given":"Alexandra Guzman"},{"family":"Maksimovic","given":"Jasmina"},{"family":"Wood","given":"Sophie"},{"family":"Sentissi","given":"Othman"}],"accessed":{"date-parts":[["2024",5,23]]},"issued":{"date-parts":[["2023"]]}}}],"schema":"https://github.com/citation-style-language/schema/raw/master/csl-citation.json"} </w:instrText>
      </w:r>
      <w:r w:rsidR="001628C6" w:rsidRPr="00082507">
        <w:fldChar w:fldCharType="separate"/>
      </w:r>
      <w:r w:rsidR="00792C59" w:rsidRPr="00792C59">
        <w:t>(13)</w:t>
      </w:r>
      <w:r w:rsidR="001628C6" w:rsidRPr="00082507">
        <w:fldChar w:fldCharType="end"/>
      </w:r>
      <w:r w:rsidR="009D39EC" w:rsidRPr="00082507">
        <w:t>, the authors</w:t>
      </w:r>
      <w:r w:rsidR="006E3B8C" w:rsidRPr="00082507">
        <w:t xml:space="preserve"> </w:t>
      </w:r>
      <w:r w:rsidR="00655541" w:rsidRPr="00082507">
        <w:t>found</w:t>
      </w:r>
      <w:r w:rsidR="006E3B8C" w:rsidRPr="00082507">
        <w:t xml:space="preserve"> a mean score of 24.65 </w:t>
      </w:r>
      <w:r w:rsidR="00655541" w:rsidRPr="00082507">
        <w:t>with</w:t>
      </w:r>
      <w:r w:rsidR="006E3B8C" w:rsidRPr="00082507">
        <w:t xml:space="preserve"> a Cronbach's alpha </w:t>
      </w:r>
      <w:r w:rsidR="00655541" w:rsidRPr="00082507">
        <w:t xml:space="preserve">= </w:t>
      </w:r>
      <w:r w:rsidR="006E3B8C" w:rsidRPr="00783F8E">
        <w:t>.82</w:t>
      </w:r>
      <w:r w:rsidR="00655541" w:rsidRPr="00783F8E">
        <w:t>.</w:t>
      </w:r>
      <w:r w:rsidR="006E3B8C" w:rsidRPr="00783F8E">
        <w:t xml:space="preserve"> </w:t>
      </w:r>
      <w:bookmarkStart w:id="12" w:name="_Hlk167296139"/>
      <w:r w:rsidR="001105BB" w:rsidRPr="00783F8E">
        <w:rPr>
          <w:lang w:val="en-GB"/>
        </w:rPr>
        <w:t xml:space="preserve">The mean score of </w:t>
      </w:r>
      <w:r w:rsidR="005C2650" w:rsidRPr="00783F8E">
        <w:rPr>
          <w:lang w:val="en-GB"/>
        </w:rPr>
        <w:t xml:space="preserve">the healthy sample we tested </w:t>
      </w:r>
      <w:r w:rsidR="001105BB" w:rsidRPr="00783F8E">
        <w:rPr>
          <w:lang w:val="en-GB"/>
        </w:rPr>
        <w:t xml:space="preserve">was </w:t>
      </w:r>
      <w:r w:rsidR="006B3D45" w:rsidRPr="00783F8E">
        <w:rPr>
          <w:lang w:val="en-GB"/>
        </w:rPr>
        <w:t>7</w:t>
      </w:r>
      <w:r w:rsidR="001105BB" w:rsidRPr="00783F8E">
        <w:rPr>
          <w:lang w:val="en-GB"/>
        </w:rPr>
        <w:t>.</w:t>
      </w:r>
      <w:r w:rsidR="006B3D45" w:rsidRPr="00783F8E">
        <w:rPr>
          <w:lang w:val="en-GB"/>
        </w:rPr>
        <w:t>71</w:t>
      </w:r>
      <w:r w:rsidR="001105BB" w:rsidRPr="00783F8E">
        <w:rPr>
          <w:lang w:val="en-GB"/>
        </w:rPr>
        <w:t xml:space="preserve"> (</w:t>
      </w:r>
      <w:r w:rsidR="001D794B" w:rsidRPr="00783F8E">
        <w:rPr>
          <w:lang w:val="en-GB"/>
        </w:rPr>
        <w:t>S</w:t>
      </w:r>
      <w:r w:rsidR="005C2650" w:rsidRPr="00783F8E">
        <w:rPr>
          <w:lang w:val="en-GB"/>
        </w:rPr>
        <w:t>D</w:t>
      </w:r>
      <w:r w:rsidR="001D794B" w:rsidRPr="00783F8E">
        <w:rPr>
          <w:lang w:val="en-GB"/>
        </w:rPr>
        <w:t xml:space="preserve"> = </w:t>
      </w:r>
      <w:r w:rsidR="006B3D45" w:rsidRPr="00783F8E">
        <w:rPr>
          <w:lang w:val="en-GB"/>
        </w:rPr>
        <w:t>7</w:t>
      </w:r>
      <w:r w:rsidR="001105BB" w:rsidRPr="00783F8E">
        <w:rPr>
          <w:lang w:val="en-GB"/>
        </w:rPr>
        <w:t>.</w:t>
      </w:r>
      <w:r w:rsidR="006B3D45" w:rsidRPr="00783F8E">
        <w:rPr>
          <w:lang w:val="en-GB"/>
        </w:rPr>
        <w:t>39</w:t>
      </w:r>
      <w:r w:rsidR="001105BB" w:rsidRPr="00783F8E">
        <w:rPr>
          <w:lang w:val="en-GB"/>
        </w:rPr>
        <w:t>)</w:t>
      </w:r>
      <w:r w:rsidR="005C2650" w:rsidRPr="00783F8E">
        <w:rPr>
          <w:lang w:val="en-GB"/>
        </w:rPr>
        <w:t>, and i</w:t>
      </w:r>
      <w:r w:rsidR="009604BE" w:rsidRPr="00783F8E">
        <w:rPr>
          <w:lang w:val="en-GB"/>
        </w:rPr>
        <w:t>nternal consistency was excellent</w:t>
      </w:r>
      <w:r w:rsidR="009D39EC" w:rsidRPr="00783F8E">
        <w:rPr>
          <w:lang w:val="en-GB"/>
        </w:rPr>
        <w:t>,</w:t>
      </w:r>
      <w:r w:rsidR="005C2650" w:rsidRPr="00783F8E">
        <w:rPr>
          <w:lang w:val="en-GB"/>
        </w:rPr>
        <w:t xml:space="preserve"> with </w:t>
      </w:r>
      <w:r w:rsidR="001105BB" w:rsidRPr="00783F8E">
        <w:rPr>
          <w:lang w:val="en-GB"/>
        </w:rPr>
        <w:t xml:space="preserve">Cronbach’s alpha </w:t>
      </w:r>
      <w:r w:rsidR="009604BE" w:rsidRPr="00783F8E">
        <w:rPr>
          <w:lang w:val="en-GB"/>
        </w:rPr>
        <w:t>=</w:t>
      </w:r>
      <w:r w:rsidR="001105BB" w:rsidRPr="00783F8E">
        <w:rPr>
          <w:lang w:val="en-GB"/>
        </w:rPr>
        <w:t xml:space="preserve"> .</w:t>
      </w:r>
      <w:r w:rsidR="006B3D45" w:rsidRPr="00783F8E">
        <w:rPr>
          <w:lang w:val="en-GB"/>
        </w:rPr>
        <w:t>934.</w:t>
      </w:r>
    </w:p>
    <w:bookmarkEnd w:id="12"/>
    <w:p w14:paraId="2F9112E9" w14:textId="77777777" w:rsidR="00A326AA" w:rsidRDefault="00A326AA" w:rsidP="00BD1391">
      <w:pPr>
        <w:spacing w:line="480" w:lineRule="auto"/>
        <w:ind w:firstLine="567"/>
        <w:jc w:val="both"/>
        <w:rPr>
          <w:lang w:val="en-GB"/>
        </w:rPr>
      </w:pPr>
    </w:p>
    <w:p w14:paraId="298E74A5" w14:textId="17CE5005" w:rsidR="00A326AA" w:rsidRPr="00D32E9A" w:rsidDel="00734459" w:rsidRDefault="003A65A2" w:rsidP="00D32E9A">
      <w:pPr>
        <w:spacing w:line="480" w:lineRule="auto"/>
        <w:jc w:val="both"/>
        <w:rPr>
          <w:i/>
          <w:iCs/>
          <w:lang w:val="en-GB"/>
        </w:rPr>
      </w:pPr>
      <w:r w:rsidRPr="003A65A2" w:rsidDel="00734459">
        <w:rPr>
          <w:i/>
          <w:iCs/>
          <w:lang w:val="en-GB"/>
        </w:rPr>
        <w:t>Hallucinatory experience</w:t>
      </w:r>
      <w:r w:rsidR="009F2626" w:rsidDel="00734459">
        <w:rPr>
          <w:i/>
          <w:iCs/>
          <w:lang w:val="en-GB"/>
        </w:rPr>
        <w:t>: HE</w:t>
      </w:r>
    </w:p>
    <w:p w14:paraId="68747244" w14:textId="3B7A5D4E" w:rsidR="005967EA" w:rsidRPr="005705B5" w:rsidDel="00734459" w:rsidRDefault="00B63D89" w:rsidP="00557641">
      <w:pPr>
        <w:spacing w:line="480" w:lineRule="auto"/>
        <w:ind w:firstLine="567"/>
        <w:jc w:val="both"/>
        <w:outlineLvl w:val="0"/>
        <w:rPr>
          <w:lang w:val="en-US"/>
        </w:rPr>
      </w:pPr>
      <w:r w:rsidRPr="00B63D89" w:rsidDel="00734459">
        <w:rPr>
          <w:lang w:val="en-GB"/>
        </w:rPr>
        <w:t xml:space="preserve">To investigate the phenomenon of </w:t>
      </w:r>
      <w:r w:rsidR="00D32E9A" w:rsidDel="00734459">
        <w:rPr>
          <w:lang w:val="en-GB"/>
        </w:rPr>
        <w:t>“</w:t>
      </w:r>
      <w:r w:rsidRPr="00B63D89" w:rsidDel="00734459">
        <w:rPr>
          <w:lang w:val="en-GB"/>
        </w:rPr>
        <w:t>hallucinatory experience</w:t>
      </w:r>
      <w:r w:rsidR="00D32E9A" w:rsidDel="00734459">
        <w:rPr>
          <w:lang w:val="en-GB"/>
        </w:rPr>
        <w:t>”</w:t>
      </w:r>
      <w:r w:rsidRPr="00B63D89" w:rsidDel="00734459">
        <w:rPr>
          <w:lang w:val="en-GB"/>
        </w:rPr>
        <w:t xml:space="preserve"> </w:t>
      </w:r>
      <w:r w:rsidR="009F2626" w:rsidDel="00734459">
        <w:rPr>
          <w:lang w:val="en-GB"/>
        </w:rPr>
        <w:t xml:space="preserve">(HE) </w:t>
      </w:r>
      <w:r w:rsidRPr="00B63D89" w:rsidDel="00734459">
        <w:rPr>
          <w:lang w:val="en-GB"/>
        </w:rPr>
        <w:t xml:space="preserve">we </w:t>
      </w:r>
      <w:r w:rsidR="00D32E9A" w:rsidDel="00734459">
        <w:rPr>
          <w:lang w:val="en-GB"/>
        </w:rPr>
        <w:t>used</w:t>
      </w:r>
      <w:r w:rsidRPr="00B63D89" w:rsidDel="00734459">
        <w:rPr>
          <w:lang w:val="en-GB"/>
        </w:rPr>
        <w:t xml:space="preserve"> a single item from a 13-item questionnaire employed in previous research with spiritual voice-hearers </w:t>
      </w:r>
      <w:r w:rsidR="00F67CFC" w:rsidDel="00734459">
        <w:rPr>
          <w:lang w:val="en-GB"/>
        </w:rPr>
        <w:fldChar w:fldCharType="begin"/>
      </w:r>
      <w:r w:rsidR="00792C59">
        <w:rPr>
          <w:lang w:val="en-GB"/>
        </w:rPr>
        <w:instrText xml:space="preserve"> ADDIN ZOTERO_ITEM CSL_CITATION {"citationID":"kV6xguak","properties":{"formattedCitation":"(14)","plainCitation":"(14)","noteIndex":0},"citationItems":[{"id":"cvMxEKOI/HqCC3brQ","uris":["http://zotero.org/users/local/fotK4tLD/items/G24MP65B"],"itemData":{"id":855,"type":"article-journal","container-title":"Medical Humanities","issue":"3","note":"publisher: Institute of Medical Ethics","page":"273–284","source":"Google Scholar","title":"Hearing spiritually significant voices: A phenomenological survey and taxonomy","title-short":"Hearing spiritually significant voices","volume":"48","author":[{"family":"Cook","given":"Christopher CH"},{"family":"Powell","given":"Adam"},{"family":"Alderson-Day","given":"Ben"},{"family":"Woods","given":"Angela"}],"issued":{"date-parts":[["2022"]]}}}],"schema":"https://github.com/citation-style-language/schema/raw/master/csl-citation.json"} </w:instrText>
      </w:r>
      <w:r w:rsidR="00F67CFC" w:rsidDel="00734459">
        <w:rPr>
          <w:lang w:val="en-GB"/>
        </w:rPr>
        <w:fldChar w:fldCharType="separate"/>
      </w:r>
      <w:r w:rsidR="00792C59" w:rsidRPr="00792C59">
        <w:t>(14)</w:t>
      </w:r>
      <w:r w:rsidR="00F67CFC" w:rsidDel="00734459">
        <w:rPr>
          <w:lang w:val="en-GB"/>
        </w:rPr>
        <w:fldChar w:fldCharType="end"/>
      </w:r>
      <w:r w:rsidDel="00734459">
        <w:rPr>
          <w:lang w:val="en-GB"/>
        </w:rPr>
        <w:t>.</w:t>
      </w:r>
      <w:r w:rsidR="00F67CFC" w:rsidDel="00734459">
        <w:rPr>
          <w:lang w:val="en-GB"/>
        </w:rPr>
        <w:t xml:space="preserve"> </w:t>
      </w:r>
      <w:r w:rsidRPr="00B63D89" w:rsidDel="00734459">
        <w:rPr>
          <w:lang w:val="en-GB"/>
        </w:rPr>
        <w:t xml:space="preserve">Specifically, </w:t>
      </w:r>
      <w:r w:rsidR="00D32E9A" w:rsidDel="00734459">
        <w:rPr>
          <w:lang w:val="en-GB"/>
        </w:rPr>
        <w:t xml:space="preserve">the item used </w:t>
      </w:r>
      <w:r w:rsidR="00D32E9A" w:rsidRPr="00082507" w:rsidDel="00734459">
        <w:rPr>
          <w:lang w:val="en-GB"/>
        </w:rPr>
        <w:t>was: “</w:t>
      </w:r>
      <w:r w:rsidR="00B57B27">
        <w:rPr>
          <w:i/>
          <w:iCs/>
          <w:lang w:val="en-GB"/>
        </w:rPr>
        <w:t>H</w:t>
      </w:r>
      <w:r w:rsidR="00B57B27" w:rsidRPr="00082507" w:rsidDel="00734459">
        <w:rPr>
          <w:i/>
          <w:iCs/>
          <w:lang w:val="en-GB"/>
        </w:rPr>
        <w:t xml:space="preserve">ow </w:t>
      </w:r>
      <w:r w:rsidRPr="00082507" w:rsidDel="00734459">
        <w:rPr>
          <w:i/>
          <w:iCs/>
          <w:lang w:val="en-GB"/>
        </w:rPr>
        <w:t>often do you perceive voices that lack physical reality?</w:t>
      </w:r>
      <w:r w:rsidR="00D32E9A" w:rsidRPr="00082507" w:rsidDel="00734459">
        <w:rPr>
          <w:lang w:val="en-GB"/>
        </w:rPr>
        <w:t>” and t</w:t>
      </w:r>
      <w:r w:rsidRPr="00082507" w:rsidDel="00734459">
        <w:rPr>
          <w:lang w:val="en-GB"/>
        </w:rPr>
        <w:t xml:space="preserve">he </w:t>
      </w:r>
      <w:r w:rsidR="00D32E9A" w:rsidRPr="00082507" w:rsidDel="00734459">
        <w:rPr>
          <w:lang w:val="en-GB"/>
        </w:rPr>
        <w:t xml:space="preserve">answer was decoded as a </w:t>
      </w:r>
      <w:r w:rsidR="003E3F9C" w:rsidRPr="00082507" w:rsidDel="00734459">
        <w:rPr>
          <w:lang w:val="en-GB"/>
        </w:rPr>
        <w:t>5</w:t>
      </w:r>
      <w:r w:rsidR="00D32E9A" w:rsidRPr="00082507" w:rsidDel="00734459">
        <w:rPr>
          <w:lang w:val="en-GB"/>
        </w:rPr>
        <w:t xml:space="preserve">-point Likert scale: </w:t>
      </w:r>
      <w:r w:rsidRPr="00082507" w:rsidDel="00734459">
        <w:rPr>
          <w:lang w:val="en-GB"/>
        </w:rPr>
        <w:t>0</w:t>
      </w:r>
      <w:r w:rsidR="00D32E9A" w:rsidRPr="00082507" w:rsidDel="00734459">
        <w:rPr>
          <w:lang w:val="en-GB"/>
        </w:rPr>
        <w:t xml:space="preserve">: </w:t>
      </w:r>
      <w:r w:rsidRPr="00082507" w:rsidDel="00734459">
        <w:rPr>
          <w:lang w:val="en-GB"/>
        </w:rPr>
        <w:t>never</w:t>
      </w:r>
      <w:r w:rsidR="00D32E9A" w:rsidRPr="00082507" w:rsidDel="00734459">
        <w:rPr>
          <w:lang w:val="en-GB"/>
        </w:rPr>
        <w:t>,</w:t>
      </w:r>
      <w:r w:rsidRPr="00082507" w:rsidDel="00734459">
        <w:rPr>
          <w:lang w:val="en-GB"/>
        </w:rPr>
        <w:t xml:space="preserve"> 1</w:t>
      </w:r>
      <w:r w:rsidR="00D32E9A" w:rsidRPr="00082507" w:rsidDel="00734459">
        <w:rPr>
          <w:lang w:val="en-GB"/>
        </w:rPr>
        <w:t xml:space="preserve">: </w:t>
      </w:r>
      <w:r w:rsidRPr="00082507" w:rsidDel="00734459">
        <w:rPr>
          <w:lang w:val="en-GB"/>
        </w:rPr>
        <w:t>rarely</w:t>
      </w:r>
      <w:r w:rsidR="00D32E9A" w:rsidRPr="00082507" w:rsidDel="00734459">
        <w:rPr>
          <w:lang w:val="en-GB"/>
        </w:rPr>
        <w:t>,</w:t>
      </w:r>
      <w:r w:rsidRPr="00082507" w:rsidDel="00734459">
        <w:rPr>
          <w:lang w:val="en-GB"/>
        </w:rPr>
        <w:t xml:space="preserve"> 2</w:t>
      </w:r>
      <w:r w:rsidR="00D32E9A" w:rsidRPr="00082507" w:rsidDel="00734459">
        <w:rPr>
          <w:lang w:val="en-GB"/>
        </w:rPr>
        <w:t xml:space="preserve">: </w:t>
      </w:r>
      <w:r w:rsidRPr="00082507" w:rsidDel="00734459">
        <w:rPr>
          <w:lang w:val="en-GB"/>
        </w:rPr>
        <w:t>occasionally (less than once a month)</w:t>
      </w:r>
      <w:r w:rsidR="00D32E9A" w:rsidRPr="00082507" w:rsidDel="00734459">
        <w:rPr>
          <w:lang w:val="en-GB"/>
        </w:rPr>
        <w:t>,</w:t>
      </w:r>
      <w:r w:rsidRPr="00082507" w:rsidDel="00734459">
        <w:rPr>
          <w:lang w:val="en-GB"/>
        </w:rPr>
        <w:t xml:space="preserve"> 3</w:t>
      </w:r>
      <w:r w:rsidR="00D32E9A" w:rsidRPr="00082507" w:rsidDel="00734459">
        <w:rPr>
          <w:lang w:val="en-GB"/>
        </w:rPr>
        <w:t xml:space="preserve">: </w:t>
      </w:r>
      <w:r w:rsidRPr="00082507" w:rsidDel="00734459">
        <w:rPr>
          <w:lang w:val="en-GB"/>
        </w:rPr>
        <w:t>often (more than once a month)</w:t>
      </w:r>
      <w:r w:rsidR="00D32E9A" w:rsidRPr="00082507" w:rsidDel="00734459">
        <w:rPr>
          <w:lang w:val="en-GB"/>
        </w:rPr>
        <w:t>,</w:t>
      </w:r>
      <w:r w:rsidRPr="00082507" w:rsidDel="00734459">
        <w:rPr>
          <w:lang w:val="en-GB"/>
        </w:rPr>
        <w:t xml:space="preserve"> 4</w:t>
      </w:r>
      <w:r w:rsidR="00D32E9A" w:rsidRPr="00082507" w:rsidDel="00734459">
        <w:rPr>
          <w:lang w:val="en-GB"/>
        </w:rPr>
        <w:t xml:space="preserve">: </w:t>
      </w:r>
      <w:r w:rsidRPr="00082507" w:rsidDel="00734459">
        <w:rPr>
          <w:lang w:val="en-GB"/>
        </w:rPr>
        <w:t>daily</w:t>
      </w:r>
      <w:r w:rsidR="00D32E9A" w:rsidRPr="00082507" w:rsidDel="00734459">
        <w:rPr>
          <w:lang w:val="en-GB"/>
        </w:rPr>
        <w:t>.</w:t>
      </w:r>
      <w:r w:rsidR="00655541" w:rsidRPr="00082507" w:rsidDel="00734459">
        <w:rPr>
          <w:lang w:val="en-GB"/>
        </w:rPr>
        <w:t xml:space="preserve"> In the original study</w:t>
      </w:r>
      <w:r w:rsidR="00C77118" w:rsidRPr="00082507" w:rsidDel="00734459">
        <w:rPr>
          <w:lang w:val="en-GB"/>
        </w:rPr>
        <w:t xml:space="preserve"> </w:t>
      </w:r>
      <w:r w:rsidR="00D572CC" w:rsidRPr="00082507" w:rsidDel="00734459">
        <w:rPr>
          <w:lang w:val="en-GB"/>
        </w:rPr>
        <w:fldChar w:fldCharType="begin"/>
      </w:r>
      <w:r w:rsidR="00792C59">
        <w:rPr>
          <w:lang w:val="en-GB"/>
        </w:rPr>
        <w:instrText xml:space="preserve"> ADDIN ZOTERO_ITEM CSL_CITATION {"citationID":"4uVsdQo8","properties":{"formattedCitation":"(14)","plainCitation":"(14)","noteIndex":0},"citationItems":[{"id":"cvMxEKOI/HqCC3brQ","uris":["http://zotero.org/users/local/fotK4tLD/items/G24MP65B"],"itemData":{"id":"qDk4GdPz/sz6p8Oop","type":"article-journal","container-title":"Medical Humanities","issue":"3","note":"publisher: Institute of Medical Ethics","page":"273–284","source":"Google Scholar","title":"Hearing spiritually significant voices: A phenomenological survey and taxonomy","title-short":"Hearing spiritually significant voices","volume":"48","author":[{"family":"Cook","given":"Christopher CH"},{"family":"Powell","given":"Adam"},{"family":"Alderson-Day","given":"Ben"},{"family":"Woods","given":"Angela"}],"issued":{"date-parts":[["2022"]]}},"label":"page"}],"schema":"https://github.com/citation-style-language/schema/raw/master/csl-citation.json"} </w:instrText>
      </w:r>
      <w:r w:rsidR="00D572CC" w:rsidRPr="00082507" w:rsidDel="00734459">
        <w:rPr>
          <w:lang w:val="en-GB"/>
        </w:rPr>
        <w:fldChar w:fldCharType="separate"/>
      </w:r>
      <w:r w:rsidR="00792C59" w:rsidRPr="00792C59">
        <w:t>(14)</w:t>
      </w:r>
      <w:r w:rsidR="00D572CC" w:rsidRPr="00082507" w:rsidDel="00734459">
        <w:rPr>
          <w:lang w:val="en-GB"/>
        </w:rPr>
        <w:fldChar w:fldCharType="end"/>
      </w:r>
      <w:r w:rsidR="00655541" w:rsidRPr="00082507" w:rsidDel="00734459">
        <w:rPr>
          <w:lang w:val="en-GB"/>
        </w:rPr>
        <w:t xml:space="preserve"> Cook found that</w:t>
      </w:r>
      <w:r w:rsidR="00F62C9C" w:rsidRPr="00082507" w:rsidDel="00734459">
        <w:rPr>
          <w:lang w:val="en-GB"/>
        </w:rPr>
        <w:t>, in a sample of</w:t>
      </w:r>
      <w:r w:rsidR="00C77118" w:rsidRPr="00082507" w:rsidDel="00734459">
        <w:rPr>
          <w:lang w:val="en-GB"/>
        </w:rPr>
        <w:t xml:space="preserve"> 58 Christian </w:t>
      </w:r>
      <w:r w:rsidR="001D3031" w:rsidRPr="00082507" w:rsidDel="00734459">
        <w:rPr>
          <w:lang w:val="en-GB"/>
        </w:rPr>
        <w:t xml:space="preserve">respondents </w:t>
      </w:r>
      <w:r w:rsidR="00C77118" w:rsidRPr="00082507" w:rsidDel="00734459">
        <w:rPr>
          <w:lang w:val="en-GB"/>
        </w:rPr>
        <w:t>who reported hear</w:t>
      </w:r>
      <w:r w:rsidR="00F62C9C" w:rsidRPr="00082507" w:rsidDel="00734459">
        <w:rPr>
          <w:lang w:val="en-GB"/>
        </w:rPr>
        <w:t>ing</w:t>
      </w:r>
      <w:r w:rsidR="00C77118" w:rsidRPr="00082507" w:rsidDel="00734459">
        <w:rPr>
          <w:lang w:val="en-GB"/>
        </w:rPr>
        <w:t xml:space="preserve"> spiritual voices</w:t>
      </w:r>
      <w:r w:rsidR="00D572CC" w:rsidRPr="00082507" w:rsidDel="00734459">
        <w:rPr>
          <w:lang w:val="en-GB"/>
        </w:rPr>
        <w:t xml:space="preserve">, </w:t>
      </w:r>
      <w:r w:rsidR="00F95070" w:rsidRPr="00082507" w:rsidDel="00734459">
        <w:rPr>
          <w:lang w:val="en-GB"/>
        </w:rPr>
        <w:t>26%</w:t>
      </w:r>
      <w:r w:rsidR="00D572CC" w:rsidRPr="00082507" w:rsidDel="00734459">
        <w:rPr>
          <w:lang w:val="en-GB"/>
        </w:rPr>
        <w:t xml:space="preserve"> </w:t>
      </w:r>
      <w:r w:rsidR="00557641" w:rsidRPr="00082507" w:rsidDel="00734459">
        <w:rPr>
          <w:lang w:val="en-GB"/>
        </w:rPr>
        <w:t>reported</w:t>
      </w:r>
      <w:r w:rsidR="00F95070" w:rsidRPr="00082507" w:rsidDel="00734459">
        <w:rPr>
          <w:lang w:val="en-GB"/>
        </w:rPr>
        <w:t xml:space="preserve"> </w:t>
      </w:r>
      <w:r w:rsidR="00B57B27">
        <w:rPr>
          <w:lang w:val="en-GB"/>
        </w:rPr>
        <w:t>having heard</w:t>
      </w:r>
      <w:r w:rsidR="00B57B27" w:rsidRPr="00082507" w:rsidDel="00734459">
        <w:rPr>
          <w:lang w:val="en-GB"/>
        </w:rPr>
        <w:t xml:space="preserve"> </w:t>
      </w:r>
      <w:r w:rsidR="00F95070" w:rsidRPr="00082507" w:rsidDel="00734459">
        <w:rPr>
          <w:lang w:val="en-GB"/>
        </w:rPr>
        <w:t>voice</w:t>
      </w:r>
      <w:r w:rsidR="00D572CC" w:rsidRPr="00082507" w:rsidDel="00734459">
        <w:rPr>
          <w:lang w:val="en-GB"/>
        </w:rPr>
        <w:t>s</w:t>
      </w:r>
      <w:r w:rsidR="00F95070" w:rsidRPr="00082507" w:rsidDel="00734459">
        <w:rPr>
          <w:lang w:val="en-GB"/>
        </w:rPr>
        <w:t xml:space="preserve"> only on</w:t>
      </w:r>
      <w:r w:rsidR="00D572CC" w:rsidRPr="00082507" w:rsidDel="00734459">
        <w:rPr>
          <w:lang w:val="en-GB"/>
        </w:rPr>
        <w:t>ce</w:t>
      </w:r>
      <w:r w:rsidR="00557641" w:rsidRPr="00082507" w:rsidDel="00734459">
        <w:rPr>
          <w:lang w:val="en-GB"/>
        </w:rPr>
        <w:t xml:space="preserve"> in their life</w:t>
      </w:r>
      <w:r w:rsidR="00F95070" w:rsidRPr="00082507" w:rsidDel="00734459">
        <w:rPr>
          <w:lang w:val="en-GB"/>
        </w:rPr>
        <w:t xml:space="preserve">; 21% </w:t>
      </w:r>
      <w:r w:rsidR="00B57B27">
        <w:rPr>
          <w:lang w:val="en-GB"/>
        </w:rPr>
        <w:t>reported</w:t>
      </w:r>
      <w:r w:rsidR="00D572CC" w:rsidRPr="00082507" w:rsidDel="00734459">
        <w:rPr>
          <w:lang w:val="en-GB"/>
        </w:rPr>
        <w:t xml:space="preserve"> </w:t>
      </w:r>
      <w:r w:rsidR="00F95070" w:rsidRPr="00082507" w:rsidDel="00734459">
        <w:rPr>
          <w:lang w:val="en-GB"/>
        </w:rPr>
        <w:t xml:space="preserve">2-4 times; 7% </w:t>
      </w:r>
      <w:r w:rsidR="00557641" w:rsidRPr="00082507" w:rsidDel="00734459">
        <w:rPr>
          <w:lang w:val="en-GB"/>
        </w:rPr>
        <w:t xml:space="preserve">reported </w:t>
      </w:r>
      <w:r w:rsidR="00F95070" w:rsidRPr="00082507" w:rsidDel="00734459">
        <w:rPr>
          <w:lang w:val="en-GB"/>
        </w:rPr>
        <w:t xml:space="preserve">5-10 times; 12% </w:t>
      </w:r>
      <w:r w:rsidR="00B57B27">
        <w:rPr>
          <w:lang w:val="en-GB"/>
        </w:rPr>
        <w:t xml:space="preserve">reported </w:t>
      </w:r>
      <w:r w:rsidR="00D572CC" w:rsidRPr="00082507" w:rsidDel="00734459">
        <w:rPr>
          <w:lang w:val="en-GB"/>
        </w:rPr>
        <w:t>more</w:t>
      </w:r>
      <w:r w:rsidR="00F95070" w:rsidRPr="00082507" w:rsidDel="00734459">
        <w:rPr>
          <w:lang w:val="en-GB"/>
        </w:rPr>
        <w:t xml:space="preserve"> </w:t>
      </w:r>
      <w:r w:rsidR="00557641" w:rsidRPr="00082507" w:rsidDel="00734459">
        <w:rPr>
          <w:lang w:val="en-GB"/>
        </w:rPr>
        <w:t xml:space="preserve">than 11 </w:t>
      </w:r>
      <w:r w:rsidR="00F95070" w:rsidRPr="00082507" w:rsidDel="00734459">
        <w:rPr>
          <w:lang w:val="en-GB"/>
        </w:rPr>
        <w:t>times</w:t>
      </w:r>
      <w:r w:rsidR="00557641" w:rsidRPr="00082507" w:rsidDel="00734459">
        <w:rPr>
          <w:lang w:val="en-GB"/>
        </w:rPr>
        <w:t xml:space="preserve"> (the remaining </w:t>
      </w:r>
      <w:r w:rsidR="00F95070" w:rsidRPr="00082507" w:rsidDel="00734459">
        <w:rPr>
          <w:lang w:val="en-GB"/>
        </w:rPr>
        <w:t xml:space="preserve">35% </w:t>
      </w:r>
      <w:r w:rsidR="00557641" w:rsidRPr="00082507" w:rsidDel="00734459">
        <w:rPr>
          <w:lang w:val="en-GB"/>
        </w:rPr>
        <w:t xml:space="preserve">declared to be uncertain in this regard but they confirmed having </w:t>
      </w:r>
      <w:r w:rsidR="00B57B27">
        <w:rPr>
          <w:lang w:val="en-GB"/>
        </w:rPr>
        <w:t xml:space="preserve">experienced </w:t>
      </w:r>
      <w:r w:rsidR="00557641" w:rsidRPr="00082507" w:rsidDel="00734459">
        <w:rPr>
          <w:lang w:val="en-GB"/>
        </w:rPr>
        <w:t>AHs at least once during their life</w:t>
      </w:r>
      <w:r w:rsidR="00F95070" w:rsidRPr="00082507" w:rsidDel="00734459">
        <w:rPr>
          <w:lang w:val="en-GB"/>
        </w:rPr>
        <w:t>)</w:t>
      </w:r>
      <w:r w:rsidR="00D572CC" w:rsidRPr="00082507" w:rsidDel="00734459">
        <w:rPr>
          <w:lang w:val="en-GB"/>
        </w:rPr>
        <w:t>.</w:t>
      </w:r>
      <w:r w:rsidR="00557641" w:rsidRPr="00082507" w:rsidDel="00734459">
        <w:rPr>
          <w:lang w:val="en-GB"/>
        </w:rPr>
        <w:t xml:space="preserve"> In our sample, 35% of responders declared </w:t>
      </w:r>
      <w:r w:rsidR="00B57B27">
        <w:rPr>
          <w:lang w:val="en-GB"/>
        </w:rPr>
        <w:t>having</w:t>
      </w:r>
      <w:r w:rsidR="00557641" w:rsidRPr="00082507" w:rsidDel="00734459">
        <w:rPr>
          <w:lang w:val="en-GB"/>
        </w:rPr>
        <w:t xml:space="preserve"> never </w:t>
      </w:r>
      <w:r w:rsidR="00F25171" w:rsidRPr="00082507">
        <w:rPr>
          <w:lang w:val="en-GB"/>
        </w:rPr>
        <w:t xml:space="preserve">experienced </w:t>
      </w:r>
      <w:r w:rsidR="00557641" w:rsidRPr="00082507" w:rsidDel="00734459">
        <w:rPr>
          <w:lang w:val="en-GB"/>
        </w:rPr>
        <w:t xml:space="preserve">voices (response: 0), 12% hearing voices rarely (response: 1), 18% less than one at month (response: 2), 17% more than one at month (response: 3), and 18% reported to </w:t>
      </w:r>
      <w:r w:rsidR="00B57B27">
        <w:rPr>
          <w:lang w:val="en-GB"/>
        </w:rPr>
        <w:t xml:space="preserve">experience </w:t>
      </w:r>
      <w:r w:rsidR="00557641" w:rsidRPr="00082507" w:rsidDel="00734459">
        <w:rPr>
          <w:lang w:val="en-GB"/>
        </w:rPr>
        <w:t xml:space="preserve">AHs daily (response: 4). </w:t>
      </w:r>
      <w:r w:rsidR="005967EA" w:rsidRPr="00082507">
        <w:rPr>
          <w:lang w:val="en-GB"/>
        </w:rPr>
        <w:t xml:space="preserve">The mean score of the whole sample was </w:t>
      </w:r>
      <w:r w:rsidR="00574F2D" w:rsidRPr="00082507">
        <w:rPr>
          <w:lang w:val="en-GB"/>
        </w:rPr>
        <w:t>1</w:t>
      </w:r>
      <w:r w:rsidR="005967EA" w:rsidRPr="00082507">
        <w:rPr>
          <w:lang w:val="en-GB"/>
        </w:rPr>
        <w:t>.</w:t>
      </w:r>
      <w:r w:rsidR="00574F2D" w:rsidRPr="00082507">
        <w:rPr>
          <w:lang w:val="en-GB"/>
        </w:rPr>
        <w:t>70</w:t>
      </w:r>
      <w:r w:rsidR="005967EA" w:rsidRPr="00082507">
        <w:rPr>
          <w:lang w:val="en-GB"/>
        </w:rPr>
        <w:t xml:space="preserve"> (SD = </w:t>
      </w:r>
      <w:r w:rsidR="00574F2D" w:rsidRPr="00082507">
        <w:rPr>
          <w:lang w:val="en-GB"/>
        </w:rPr>
        <w:t>1</w:t>
      </w:r>
      <w:r w:rsidR="005967EA" w:rsidRPr="00082507">
        <w:rPr>
          <w:lang w:val="en-GB"/>
        </w:rPr>
        <w:t>.</w:t>
      </w:r>
      <w:r w:rsidR="00574F2D" w:rsidRPr="00082507">
        <w:rPr>
          <w:lang w:val="en-GB"/>
        </w:rPr>
        <w:t>5</w:t>
      </w:r>
      <w:r w:rsidR="00FF12BF" w:rsidRPr="00082507">
        <w:rPr>
          <w:lang w:val="en-GB"/>
        </w:rPr>
        <w:t>3</w:t>
      </w:r>
      <w:r w:rsidR="005967EA" w:rsidRPr="00082507">
        <w:rPr>
          <w:lang w:val="en-GB"/>
        </w:rPr>
        <w:t>)</w:t>
      </w:r>
      <w:r w:rsidR="00557641" w:rsidRPr="00082507">
        <w:rPr>
          <w:lang w:val="en-GB"/>
        </w:rPr>
        <w:t>; i</w:t>
      </w:r>
      <w:r w:rsidR="00557641" w:rsidRPr="00082507" w:rsidDel="00734459">
        <w:rPr>
          <w:lang w:val="en-GB"/>
        </w:rPr>
        <w:t>nternal consistency was adequate with Cronbach’s alpha = .728.</w:t>
      </w:r>
    </w:p>
    <w:p w14:paraId="48D9D95C" w14:textId="77777777" w:rsidR="005967EA" w:rsidRPr="005967EA" w:rsidRDefault="005967EA" w:rsidP="00C77118">
      <w:pPr>
        <w:spacing w:line="480" w:lineRule="auto"/>
        <w:ind w:firstLine="567"/>
        <w:jc w:val="both"/>
        <w:outlineLvl w:val="0"/>
        <w:rPr>
          <w:lang w:val="en-US"/>
        </w:rPr>
      </w:pPr>
    </w:p>
    <w:p w14:paraId="44378E47" w14:textId="645FFF32" w:rsidR="00890924" w:rsidRPr="00B168CD" w:rsidRDefault="009F2626" w:rsidP="00B168CD">
      <w:pPr>
        <w:spacing w:line="480" w:lineRule="auto"/>
        <w:jc w:val="both"/>
        <w:outlineLvl w:val="0"/>
        <w:rPr>
          <w:i/>
          <w:lang w:val="en-US"/>
        </w:rPr>
      </w:pPr>
      <w:bookmarkStart w:id="13" w:name="_Hlk159939928"/>
      <w:r>
        <w:rPr>
          <w:i/>
          <w:lang w:val="en-US"/>
        </w:rPr>
        <w:t>Religiosity (</w:t>
      </w:r>
      <w:r w:rsidR="006B1676" w:rsidRPr="00B168CD">
        <w:rPr>
          <w:i/>
          <w:lang w:val="en-US"/>
        </w:rPr>
        <w:t>Positive and Negative Religious Coping</w:t>
      </w:r>
      <w:bookmarkEnd w:id="13"/>
      <w:r>
        <w:rPr>
          <w:i/>
          <w:lang w:val="en-US"/>
        </w:rPr>
        <w:t xml:space="preserve">: </w:t>
      </w:r>
      <w:r w:rsidR="006B1676" w:rsidRPr="00B168CD">
        <w:rPr>
          <w:i/>
          <w:lang w:val="en-US"/>
        </w:rPr>
        <w:t>RCOPE)</w:t>
      </w:r>
    </w:p>
    <w:p w14:paraId="2666E912" w14:textId="6C2E2CE6" w:rsidR="002C3BFB" w:rsidRDefault="00917C85" w:rsidP="009F2626">
      <w:pPr>
        <w:spacing w:line="480" w:lineRule="auto"/>
        <w:ind w:firstLine="567"/>
        <w:jc w:val="both"/>
        <w:outlineLvl w:val="0"/>
        <w:rPr>
          <w:lang w:val="en-GB"/>
        </w:rPr>
      </w:pPr>
      <w:r w:rsidRPr="00BD1391">
        <w:rPr>
          <w:lang w:val="en-GB"/>
        </w:rPr>
        <w:t xml:space="preserve"> The </w:t>
      </w:r>
      <w:r w:rsidR="00557641">
        <w:rPr>
          <w:lang w:val="en-GB"/>
        </w:rPr>
        <w:t>b</w:t>
      </w:r>
      <w:r w:rsidRPr="00BD1391">
        <w:rPr>
          <w:lang w:val="en-GB"/>
        </w:rPr>
        <w:t xml:space="preserve">rief </w:t>
      </w:r>
      <w:r w:rsidR="00284FDA" w:rsidRPr="00BD1391">
        <w:rPr>
          <w:lang w:val="en-GB"/>
        </w:rPr>
        <w:t>Positive and Negative Religious Coping (</w:t>
      </w:r>
      <w:r w:rsidRPr="00BD1391">
        <w:rPr>
          <w:lang w:val="en-GB"/>
        </w:rPr>
        <w:t>RCOPE</w:t>
      </w:r>
      <w:r w:rsidR="00284FDA" w:rsidRPr="00BD1391">
        <w:rPr>
          <w:lang w:val="en-GB"/>
        </w:rPr>
        <w:t xml:space="preserve">; </w:t>
      </w:r>
      <w:r w:rsidR="00A337D9" w:rsidRPr="00BD1391">
        <w:rPr>
          <w:lang w:val="en-GB"/>
        </w:rPr>
        <w:fldChar w:fldCharType="begin"/>
      </w:r>
      <w:r w:rsidR="00792C59">
        <w:rPr>
          <w:lang w:val="en-GB"/>
        </w:rPr>
        <w:instrText xml:space="preserve"> ADDIN ZOTERO_ITEM CSL_CITATION {"citationID":"IcxJcKTZ","properties":{"formattedCitation":"(15)","plainCitation":"(15)","noteIndex":0},"citationItems":[{"id":"cvMxEKOI/cDnE0Xp7","uris":["http://zotero.org/users/local/fotK4tLD/items/AWWQDC2T"],"itemData":{"id":899,"type":"article-journal","container-title":"Religions","issue":"1","note":"publisher: Molecular Diversity Preservation International (MDPI)","page":"51–76","source":"Google Scholar","title":"The Brief RCOPE: Current psychometric status of a short measure of religious coping","title-short":"The Brief RCOPE","volume":"2","author":[{"family":"Pargament","given":"Kenneth"},{"family":"Feuille","given":"Margaret"},{"family":"Burdzy","given":"Donna"}],"issued":{"date-parts":[["2011"]]}},"label":"page"}],"schema":"https://github.com/citation-style-language/schema/raw/master/csl-citation.json"} </w:instrText>
      </w:r>
      <w:r w:rsidR="00A337D9" w:rsidRPr="00BD1391">
        <w:rPr>
          <w:lang w:val="en-GB"/>
        </w:rPr>
        <w:fldChar w:fldCharType="separate"/>
      </w:r>
      <w:r w:rsidR="00792C59" w:rsidRPr="00792C59">
        <w:t>15)</w:t>
      </w:r>
      <w:r w:rsidR="00A337D9" w:rsidRPr="00BD1391">
        <w:rPr>
          <w:lang w:val="en-GB"/>
        </w:rPr>
        <w:fldChar w:fldCharType="end"/>
      </w:r>
      <w:r w:rsidRPr="00BD1391">
        <w:rPr>
          <w:lang w:val="en-GB"/>
        </w:rPr>
        <w:t xml:space="preserve"> is a 14-item measure of religious coping with major life stressors</w:t>
      </w:r>
      <w:r w:rsidR="00500CA4">
        <w:rPr>
          <w:lang w:val="en-GB"/>
        </w:rPr>
        <w:t>, already used in an Italian sample</w:t>
      </w:r>
      <w:r w:rsidR="00E27E74">
        <w:rPr>
          <w:lang w:val="en-GB"/>
        </w:rPr>
        <w:t xml:space="preserve"> </w:t>
      </w:r>
      <w:r w:rsidR="00E27E74">
        <w:rPr>
          <w:lang w:val="en-GB"/>
        </w:rPr>
        <w:fldChar w:fldCharType="begin"/>
      </w:r>
      <w:r w:rsidR="00792C59">
        <w:rPr>
          <w:lang w:val="en-GB"/>
        </w:rPr>
        <w:instrText xml:space="preserve"> ADDIN ZOTERO_ITEM CSL_CITATION {"citationID":"sCox3L0X","properties":{"formattedCitation":"(16)","plainCitation":"(16)","noteIndex":0},"citationItems":[{"id":"cvMxEKOI/Gp5nYxYN","uris":["http://zotero.org/users/local/fotK4tLD/items/WKQNI5YG"],"itemData":{"id":919,"type":"article-journal","abstract":"Interest in the relevance of religion and spirituality to medicine has grown in the last decades in sight of possible association with well being. The so-called religious coping is a further step which has prompted by a growing awareness of beneficial effect on stress and outcome of many disabling diseases. A measure of this kind of coping is “The Brief RCOPE” which has gained a wide application. We translated “The Brief RCOPE” into Italian and validated the version. There are two main reasons why an Italian translation of a religious coping scale was deemed useful: (i) Italian population reached 60 millions of inhabitants but Italians and their families who live abroad considerably increase that amount and (ii) Italy has a large aging population and thus a high prevalence of disabled patients. The translation was accomplished in several steps, including the back translation. Altogether, the translated scale was applied to 211 participants. One hundred and sixteen healthy volunteers were the control group. Thirty-five frail elderly (FE) in residence, twenty-three participants from nursing homes (NHs), twenty members of religious orders, and seventeen cancer (K) patients were also enrolled in the study. The Brief RCOPE consists of two sub-scales ranging from 7 (low) to 28 (high). They measure positive and negative coping. Each one of the 14 items is scored on a 4-point Likert scale with response options from 1 (strongly disagreement) to 4 (strongly agreement). The positive scoring values outlined differences among groups, whereas negative coping values had a smoothing effect. Religious people have a high median value (25) at positive coping sub-scale. They outscore lay-people and the finding could be expected. By contrast, FE, NH, and K participants do not score differently from religious people. The scale has internal validity. The Cronbach’s Alpha coefficient was 0.90 (positive coping scale) and 0.78 (negative coping scale) in the whole sample. The ranges of values in the sub-groups were 0.69–0.90 and 0.59–0.83, respectively, for the positive and the negative Brief RCOPE. The Spearman coefficient for test–retest reliability was calculated in 12 clergy members and in 12 healthy volunteers. In both cases, the value was 0.9, P &lt; 0.0001. The scale has also external validity. The difference between the positive and the negative sub-scales is confirmed by the Kruskal–Wallis test. The 5-group comparison is highly significant. The Mann–Whitney test was then used for a post-hoc comparison. It was found that religious members, FE, NH, and K participants outscore healthy volunteers. In conclusion, a reliable tool is available to health and social science Italian researchers for integrating religious dimensions into models of health, stress, and coping. The scale can be useful for identifying those patients who can exploit religious coping.","container-title":"Journal of Medicine and the Person","DOI":"10.1007/s12682-011-0087-5","ISSN":"2036-3877","issue":"2","journalAbbreviation":"J Med Pers","language":"en","page":"70-75","source":"Springer Link","title":"Italian validation of the Brief Rcope scale for religious coping","volume":"9","author":[{"family":"Giaquinto","given":"Salvatore"},{"family":"Cipolla","given":"Francesco"},{"family":"Giachetti","given":"Ilaria"},{"family":"Onorati","given":"Daniela"}],"issued":{"date-parts":[["2011",8,1]]}}}],"schema":"https://github.com/citation-style-language/schema/raw/master/csl-citation.json"} </w:instrText>
      </w:r>
      <w:r w:rsidR="00E27E74">
        <w:rPr>
          <w:lang w:val="en-GB"/>
        </w:rPr>
        <w:fldChar w:fldCharType="separate"/>
      </w:r>
      <w:r w:rsidR="00792C59" w:rsidRPr="00792C59">
        <w:t>(16)</w:t>
      </w:r>
      <w:r w:rsidR="00E27E74">
        <w:rPr>
          <w:lang w:val="en-GB"/>
        </w:rPr>
        <w:fldChar w:fldCharType="end"/>
      </w:r>
      <w:r w:rsidRPr="00BD1391">
        <w:rPr>
          <w:lang w:val="en-GB"/>
        </w:rPr>
        <w:t>.</w:t>
      </w:r>
      <w:r w:rsidR="00AC1C4D" w:rsidRPr="00BD1391">
        <w:rPr>
          <w:lang w:val="en-GB"/>
        </w:rPr>
        <w:t xml:space="preserve"> It is divided into t</w:t>
      </w:r>
      <w:r w:rsidR="00447885" w:rsidRPr="00BD1391">
        <w:rPr>
          <w:lang w:val="en-GB"/>
        </w:rPr>
        <w:t>wo subscale</w:t>
      </w:r>
      <w:r w:rsidR="00AC1C4D" w:rsidRPr="00BD1391">
        <w:rPr>
          <w:lang w:val="en-GB"/>
        </w:rPr>
        <w:t>s</w:t>
      </w:r>
      <w:r w:rsidR="00447885" w:rsidRPr="00BD1391">
        <w:rPr>
          <w:lang w:val="en-GB"/>
        </w:rPr>
        <w:t xml:space="preserve"> of religious coping, </w:t>
      </w:r>
      <w:r w:rsidR="00AC1C4D" w:rsidRPr="00BD1391">
        <w:rPr>
          <w:lang w:val="en-GB"/>
        </w:rPr>
        <w:t xml:space="preserve">each consisting of 7 items, which identify </w:t>
      </w:r>
      <w:r w:rsidR="00447885" w:rsidRPr="00BD1391">
        <w:rPr>
          <w:lang w:val="en-GB"/>
        </w:rPr>
        <w:t xml:space="preserve">positive and negative </w:t>
      </w:r>
      <w:r w:rsidR="00AC1C4D" w:rsidRPr="00BD1391">
        <w:rPr>
          <w:lang w:val="en-GB"/>
        </w:rPr>
        <w:t>clusters</w:t>
      </w:r>
      <w:r w:rsidR="00500CA4">
        <w:rPr>
          <w:lang w:val="en-GB"/>
        </w:rPr>
        <w:t xml:space="preserve"> on </w:t>
      </w:r>
      <w:r w:rsidR="00500CA4" w:rsidRPr="00500CA4">
        <w:rPr>
          <w:lang w:val="en-GB"/>
        </w:rPr>
        <w:t>a 1-to-4 Likert scale</w:t>
      </w:r>
      <w:r w:rsidR="00500CA4">
        <w:rPr>
          <w:lang w:val="en-GB"/>
        </w:rPr>
        <w:t>, for a final range in each subscale ranging from</w:t>
      </w:r>
      <w:r w:rsidR="00500CA4" w:rsidRPr="00500CA4">
        <w:rPr>
          <w:lang w:val="en-GB"/>
        </w:rPr>
        <w:t xml:space="preserve"> 7 to 28</w:t>
      </w:r>
      <w:r w:rsidR="00AC1C4D" w:rsidRPr="00BD1391">
        <w:rPr>
          <w:lang w:val="en-GB"/>
        </w:rPr>
        <w:t xml:space="preserve">. </w:t>
      </w:r>
      <w:r w:rsidR="00750EAD">
        <w:rPr>
          <w:lang w:val="en-GB"/>
        </w:rPr>
        <w:t>The p</w:t>
      </w:r>
      <w:r w:rsidR="00750EAD" w:rsidRPr="00BD1391">
        <w:rPr>
          <w:lang w:val="en-GB"/>
        </w:rPr>
        <w:t xml:space="preserve">ositive </w:t>
      </w:r>
      <w:r w:rsidR="00284FDA" w:rsidRPr="00BD1391">
        <w:rPr>
          <w:lang w:val="en-GB"/>
        </w:rPr>
        <w:t>cluster</w:t>
      </w:r>
      <w:r w:rsidR="00447885" w:rsidRPr="00BD1391">
        <w:rPr>
          <w:lang w:val="en-GB"/>
        </w:rPr>
        <w:t xml:space="preserve"> </w:t>
      </w:r>
      <w:r w:rsidR="00284FDA" w:rsidRPr="00BD1391">
        <w:rPr>
          <w:lang w:val="en-GB"/>
        </w:rPr>
        <w:lastRenderedPageBreak/>
        <w:t>reveal</w:t>
      </w:r>
      <w:r w:rsidR="00B168CD">
        <w:rPr>
          <w:lang w:val="en-GB"/>
        </w:rPr>
        <w:t>s</w:t>
      </w:r>
      <w:r w:rsidR="00447885" w:rsidRPr="00BD1391">
        <w:rPr>
          <w:lang w:val="en-GB"/>
        </w:rPr>
        <w:t xml:space="preserve"> a</w:t>
      </w:r>
      <w:r w:rsidR="00284FDA" w:rsidRPr="00BD1391">
        <w:rPr>
          <w:lang w:val="en-GB"/>
        </w:rPr>
        <w:t xml:space="preserve"> benevolent world view</w:t>
      </w:r>
      <w:r w:rsidR="00447885" w:rsidRPr="00BD1391">
        <w:rPr>
          <w:lang w:val="en-GB"/>
        </w:rPr>
        <w:t xml:space="preserve">, a sense of spiritual connectedness with others, and a </w:t>
      </w:r>
      <w:r w:rsidR="00284FDA" w:rsidRPr="00BD1391">
        <w:rPr>
          <w:lang w:val="en-GB"/>
        </w:rPr>
        <w:t>secure relationship with transcendent force</w:t>
      </w:r>
      <w:r w:rsidR="009F2626">
        <w:rPr>
          <w:lang w:val="en-GB"/>
        </w:rPr>
        <w:t xml:space="preserve">s. </w:t>
      </w:r>
      <w:r w:rsidR="00750EAD">
        <w:rPr>
          <w:lang w:val="en-GB"/>
        </w:rPr>
        <w:t>The n</w:t>
      </w:r>
      <w:r w:rsidR="00750EAD" w:rsidRPr="00BD1391">
        <w:rPr>
          <w:lang w:val="en-GB"/>
        </w:rPr>
        <w:t xml:space="preserve">egative </w:t>
      </w:r>
      <w:r w:rsidR="007D2711" w:rsidRPr="00BD1391">
        <w:rPr>
          <w:lang w:val="en-GB"/>
        </w:rPr>
        <w:t xml:space="preserve">cluster </w:t>
      </w:r>
      <w:r w:rsidR="00447885" w:rsidRPr="00BD1391">
        <w:rPr>
          <w:lang w:val="en-GB"/>
        </w:rPr>
        <w:t>reflect</w:t>
      </w:r>
      <w:r w:rsidR="00B168CD">
        <w:rPr>
          <w:lang w:val="en-GB"/>
        </w:rPr>
        <w:t>s</w:t>
      </w:r>
      <w:r w:rsidR="00447885" w:rsidRPr="00BD1391">
        <w:rPr>
          <w:lang w:val="en-GB"/>
        </w:rPr>
        <w:t xml:space="preserve"> struggles within oneself, with others, and with the divine</w:t>
      </w:r>
      <w:r w:rsidR="007D2711" w:rsidRPr="00BD1391">
        <w:rPr>
          <w:lang w:val="en-GB"/>
        </w:rPr>
        <w:t>, and underlying spiritual tensions</w:t>
      </w:r>
      <w:r w:rsidR="00447885" w:rsidRPr="00EB1E19">
        <w:rPr>
          <w:lang w:val="en-GB"/>
        </w:rPr>
        <w:t>.</w:t>
      </w:r>
      <w:r w:rsidR="001105BB" w:rsidRPr="00EB1E19">
        <w:rPr>
          <w:lang w:val="en-GB"/>
        </w:rPr>
        <w:t xml:space="preserve"> </w:t>
      </w:r>
      <w:bookmarkStart w:id="14" w:name="_Hlk167296211"/>
      <w:r w:rsidR="001105BB" w:rsidRPr="00EB1E19">
        <w:rPr>
          <w:lang w:val="en-GB"/>
        </w:rPr>
        <w:t>The mean score</w:t>
      </w:r>
      <w:r w:rsidR="00B168CD" w:rsidRPr="00EB1E19">
        <w:rPr>
          <w:lang w:val="en-GB"/>
        </w:rPr>
        <w:t xml:space="preserve"> for the positive subscale</w:t>
      </w:r>
      <w:r w:rsidR="001105BB" w:rsidRPr="00EB1E19">
        <w:rPr>
          <w:lang w:val="en-GB"/>
        </w:rPr>
        <w:t xml:space="preserve"> </w:t>
      </w:r>
      <w:r w:rsidR="00A243B5" w:rsidRPr="00EB1E19">
        <w:rPr>
          <w:lang w:val="en-GB"/>
        </w:rPr>
        <w:t xml:space="preserve">(RCOPE-pos) </w:t>
      </w:r>
      <w:r w:rsidR="001105BB" w:rsidRPr="00EB1E19">
        <w:rPr>
          <w:lang w:val="en-GB"/>
        </w:rPr>
        <w:t xml:space="preserve">was </w:t>
      </w:r>
      <w:r w:rsidR="006B3D45" w:rsidRPr="00EB1E19">
        <w:rPr>
          <w:lang w:val="en-GB"/>
        </w:rPr>
        <w:t>11</w:t>
      </w:r>
      <w:r w:rsidR="001105BB" w:rsidRPr="00EB1E19">
        <w:rPr>
          <w:lang w:val="en-GB"/>
        </w:rPr>
        <w:t>.</w:t>
      </w:r>
      <w:r w:rsidR="006B3D45" w:rsidRPr="00EB1E19">
        <w:rPr>
          <w:lang w:val="en-GB"/>
        </w:rPr>
        <w:t>24</w:t>
      </w:r>
      <w:r w:rsidR="001105BB" w:rsidRPr="00EB1E19">
        <w:rPr>
          <w:lang w:val="en-GB"/>
        </w:rPr>
        <w:t xml:space="preserve"> (</w:t>
      </w:r>
      <w:r w:rsidR="00EB1E19">
        <w:rPr>
          <w:lang w:val="en-GB"/>
        </w:rPr>
        <w:t>S</w:t>
      </w:r>
      <w:r w:rsidR="00FF12BF">
        <w:rPr>
          <w:lang w:val="en-GB"/>
        </w:rPr>
        <w:t>D</w:t>
      </w:r>
      <w:r w:rsidR="00EB1E19">
        <w:rPr>
          <w:lang w:val="en-GB"/>
        </w:rPr>
        <w:t xml:space="preserve"> = </w:t>
      </w:r>
      <w:r w:rsidR="006B3D45" w:rsidRPr="00EB1E19">
        <w:rPr>
          <w:lang w:val="en-GB"/>
        </w:rPr>
        <w:t>5</w:t>
      </w:r>
      <w:r w:rsidR="001105BB" w:rsidRPr="00EB1E19">
        <w:rPr>
          <w:lang w:val="en-GB"/>
        </w:rPr>
        <w:t>.</w:t>
      </w:r>
      <w:r w:rsidR="006B3D45" w:rsidRPr="00EB1E19">
        <w:rPr>
          <w:lang w:val="en-GB"/>
        </w:rPr>
        <w:t>03</w:t>
      </w:r>
      <w:r w:rsidR="001105BB" w:rsidRPr="00EB1E19">
        <w:rPr>
          <w:lang w:val="en-GB"/>
        </w:rPr>
        <w:t xml:space="preserve">), </w:t>
      </w:r>
      <w:r w:rsidR="00B168CD" w:rsidRPr="009F2626">
        <w:rPr>
          <w:lang w:val="en-GB"/>
        </w:rPr>
        <w:t xml:space="preserve">with </w:t>
      </w:r>
      <w:r w:rsidR="001105BB" w:rsidRPr="009F2626">
        <w:rPr>
          <w:lang w:val="en-GB"/>
        </w:rPr>
        <w:t>Cronbach’s alpha</w:t>
      </w:r>
      <w:r w:rsidR="009604BE" w:rsidRPr="009F2626">
        <w:rPr>
          <w:lang w:val="en-GB"/>
        </w:rPr>
        <w:t xml:space="preserve"> =</w:t>
      </w:r>
      <w:r w:rsidR="00B168CD" w:rsidRPr="009F2626">
        <w:rPr>
          <w:lang w:val="en-GB"/>
        </w:rPr>
        <w:t xml:space="preserve"> </w:t>
      </w:r>
      <w:r w:rsidR="001105BB" w:rsidRPr="009F2626">
        <w:rPr>
          <w:lang w:val="en-GB"/>
        </w:rPr>
        <w:t>.</w:t>
      </w:r>
      <w:r w:rsidR="006B3D45" w:rsidRPr="00EB1E19">
        <w:rPr>
          <w:lang w:val="en-GB"/>
        </w:rPr>
        <w:t>928</w:t>
      </w:r>
      <w:r w:rsidR="009F2626">
        <w:rPr>
          <w:lang w:val="en-GB"/>
        </w:rPr>
        <w:t>;</w:t>
      </w:r>
      <w:r w:rsidR="00B168CD" w:rsidRPr="00EB1E19">
        <w:rPr>
          <w:lang w:val="en-GB"/>
        </w:rPr>
        <w:t xml:space="preserve"> the</w:t>
      </w:r>
      <w:r w:rsidR="006B3D45" w:rsidRPr="00EB1E19">
        <w:rPr>
          <w:lang w:val="en-GB"/>
        </w:rPr>
        <w:t xml:space="preserve"> mean score</w:t>
      </w:r>
      <w:r w:rsidR="00B168CD" w:rsidRPr="00EB1E19">
        <w:rPr>
          <w:lang w:val="en-GB"/>
        </w:rPr>
        <w:t xml:space="preserve"> for the negative subscale</w:t>
      </w:r>
      <w:r w:rsidR="00A243B5" w:rsidRPr="00EB1E19">
        <w:rPr>
          <w:lang w:val="en-GB"/>
        </w:rPr>
        <w:t xml:space="preserve"> (RCOPE-neg)</w:t>
      </w:r>
      <w:r w:rsidR="006B3D45" w:rsidRPr="00EB1E19">
        <w:rPr>
          <w:lang w:val="en-GB"/>
        </w:rPr>
        <w:t xml:space="preserve"> was 10.12 (</w:t>
      </w:r>
      <w:r w:rsidR="00EB1E19">
        <w:rPr>
          <w:lang w:val="en-GB"/>
        </w:rPr>
        <w:t xml:space="preserve">SD = </w:t>
      </w:r>
      <w:r w:rsidR="006B3D45" w:rsidRPr="00EB1E19">
        <w:rPr>
          <w:lang w:val="en-GB"/>
        </w:rPr>
        <w:t xml:space="preserve">3.92), </w:t>
      </w:r>
      <w:r w:rsidR="00B168CD" w:rsidRPr="009F2626">
        <w:rPr>
          <w:lang w:val="en-GB"/>
        </w:rPr>
        <w:t xml:space="preserve">with </w:t>
      </w:r>
      <w:r w:rsidR="006B3D45" w:rsidRPr="009F2626">
        <w:rPr>
          <w:lang w:val="en-GB"/>
        </w:rPr>
        <w:t>Cronbach’s alpha</w:t>
      </w:r>
      <w:r w:rsidR="009604BE" w:rsidRPr="009F2626">
        <w:rPr>
          <w:lang w:val="en-GB"/>
        </w:rPr>
        <w:t xml:space="preserve"> =</w:t>
      </w:r>
      <w:r w:rsidR="006B3D45" w:rsidRPr="009F2626">
        <w:rPr>
          <w:lang w:val="en-GB"/>
        </w:rPr>
        <w:t>.</w:t>
      </w:r>
      <w:r w:rsidR="006B3D45" w:rsidRPr="00EB1E19">
        <w:rPr>
          <w:lang w:val="en-GB"/>
        </w:rPr>
        <w:t>826.</w:t>
      </w:r>
      <w:r w:rsidR="006B3D45" w:rsidRPr="00BD1391">
        <w:rPr>
          <w:lang w:val="en-GB"/>
        </w:rPr>
        <w:t xml:space="preserve"> </w:t>
      </w:r>
      <w:bookmarkStart w:id="15" w:name="_Toc472359659"/>
      <w:bookmarkStart w:id="16" w:name="_Toc472377803"/>
      <w:bookmarkStart w:id="17" w:name="_Toc472377900"/>
      <w:bookmarkStart w:id="18" w:name="_Toc472379655"/>
    </w:p>
    <w:bookmarkEnd w:id="14"/>
    <w:bookmarkEnd w:id="15"/>
    <w:bookmarkEnd w:id="16"/>
    <w:bookmarkEnd w:id="17"/>
    <w:bookmarkEnd w:id="18"/>
    <w:p w14:paraId="539CCDD3" w14:textId="4F7D847F" w:rsidR="00207E3B" w:rsidRPr="00BD1391" w:rsidRDefault="00207E3B" w:rsidP="00BD1391">
      <w:pPr>
        <w:spacing w:line="480" w:lineRule="auto"/>
        <w:rPr>
          <w:lang w:val="en-GB"/>
        </w:rPr>
      </w:pPr>
      <w:r w:rsidRPr="00BD1391">
        <w:rPr>
          <w:rFonts w:eastAsiaTheme="minorHAnsi"/>
          <w:b/>
          <w:bCs/>
          <w:lang w:val="en-GB" w:eastAsia="en-US"/>
        </w:rPr>
        <w:br w:type="page"/>
      </w:r>
    </w:p>
    <w:p w14:paraId="1604CCED" w14:textId="7F0A9255" w:rsidR="001C31EE" w:rsidRPr="00BD1391" w:rsidRDefault="001C31EE" w:rsidP="00BD1391">
      <w:pPr>
        <w:autoSpaceDE w:val="0"/>
        <w:autoSpaceDN w:val="0"/>
        <w:adjustRightInd w:val="0"/>
        <w:spacing w:line="480" w:lineRule="auto"/>
        <w:rPr>
          <w:rFonts w:eastAsiaTheme="minorHAnsi"/>
          <w:b/>
          <w:bCs/>
          <w:lang w:val="en-GB" w:eastAsia="en-US"/>
        </w:rPr>
      </w:pPr>
      <w:r w:rsidRPr="00BD1391">
        <w:rPr>
          <w:rFonts w:eastAsiaTheme="minorHAnsi"/>
          <w:b/>
          <w:bCs/>
          <w:lang w:val="en-GB" w:eastAsia="en-US"/>
        </w:rPr>
        <w:lastRenderedPageBreak/>
        <w:t>References</w:t>
      </w:r>
    </w:p>
    <w:p w14:paraId="6A3A1604" w14:textId="7ED56B2F"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1.</w:t>
      </w:r>
      <w:r w:rsidRPr="00792C59">
        <w:rPr>
          <w:rFonts w:eastAsiaTheme="minorHAnsi"/>
          <w:lang w:val="en-GB" w:eastAsia="en-US"/>
        </w:rPr>
        <w:tab/>
        <w:t xml:space="preserve">Oldfield RC. The assessment and analysis of handedness: The Edinburgh inventory. Neuropsychologia. 1971;9(1):97–113. </w:t>
      </w:r>
    </w:p>
    <w:p w14:paraId="516B9362" w14:textId="5C7DD9CA"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2.</w:t>
      </w:r>
      <w:r w:rsidRPr="00792C59">
        <w:rPr>
          <w:rFonts w:eastAsiaTheme="minorHAnsi"/>
          <w:lang w:val="en-GB" w:eastAsia="en-US"/>
        </w:rPr>
        <w:tab/>
        <w:t xml:space="preserve">Salmaso D, Longoni AM. Problems in the assessment of hand preference. Cortex J Devoted Study Nerv Syst Behav. 1985;21(4):533–49. </w:t>
      </w:r>
    </w:p>
    <w:p w14:paraId="27020114" w14:textId="31D65EB0"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3.</w:t>
      </w:r>
      <w:r w:rsidRPr="00792C59">
        <w:rPr>
          <w:rFonts w:eastAsiaTheme="minorHAnsi"/>
          <w:lang w:val="en-GB" w:eastAsia="en-US"/>
        </w:rPr>
        <w:tab/>
        <w:t xml:space="preserve">Beck AT, Steer RA, Ball R, Ranieri WF. Comparison of Beck Depression Inventories-IA and-II in Psychiatric Outpatients. J Pers Assess. 1996;67(3):588–97. </w:t>
      </w:r>
    </w:p>
    <w:p w14:paraId="12F01404" w14:textId="777A0E8C"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4.</w:t>
      </w:r>
      <w:r w:rsidRPr="00792C59">
        <w:rPr>
          <w:rFonts w:eastAsiaTheme="minorHAnsi"/>
          <w:lang w:val="en-GB" w:eastAsia="en-US"/>
        </w:rPr>
        <w:tab/>
        <w:t xml:space="preserve">Spielberger CD, Gonzalez-Reigosa F, Martinez-Urrutia A, Natalicio LF, Natalicio DS. The state-trait anxiety inventory. Rev Interam Psicol J Psychol. 1971 </w:t>
      </w:r>
    </w:p>
    <w:p w14:paraId="1F3C9653" w14:textId="4A47ECDC"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5.</w:t>
      </w:r>
      <w:r w:rsidRPr="00792C59">
        <w:rPr>
          <w:rFonts w:eastAsiaTheme="minorHAnsi"/>
          <w:lang w:val="en-GB" w:eastAsia="en-US"/>
        </w:rPr>
        <w:tab/>
        <w:t>Pedrabissi L, Santinello M. Verifica della validità dello STAI forma Y di Spielberger. Giunti Organ Spec. 1989</w:t>
      </w:r>
      <w:r>
        <w:rPr>
          <w:rFonts w:eastAsiaTheme="minorHAnsi"/>
          <w:lang w:val="en-GB" w:eastAsia="en-US"/>
        </w:rPr>
        <w:t>.</w:t>
      </w:r>
    </w:p>
    <w:p w14:paraId="725FC2D2" w14:textId="77777777"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6.</w:t>
      </w:r>
      <w:r w:rsidRPr="00792C59">
        <w:rPr>
          <w:rFonts w:eastAsiaTheme="minorHAnsi"/>
          <w:lang w:val="en-GB" w:eastAsia="en-US"/>
        </w:rPr>
        <w:tab/>
        <w:t xml:space="preserve">Bell V, Halligan PW, Ellis HD. The Cardiff Anomalous Perceptions Scale (CAPS): a new validated measure of anomalous perceptual experience. Schizophr Bull. 2006;32(2):366–77. </w:t>
      </w:r>
    </w:p>
    <w:p w14:paraId="5EC1D5DE" w14:textId="77777777"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7.</w:t>
      </w:r>
      <w:r w:rsidRPr="00792C59">
        <w:rPr>
          <w:rFonts w:eastAsiaTheme="minorHAnsi"/>
          <w:lang w:val="en-GB" w:eastAsia="en-US"/>
        </w:rPr>
        <w:tab/>
        <w:t xml:space="preserve">Altamura M, Prete G, Elia A, Angelini E, Padalino FA, Bellomo A, et al. Do patients with hallucinations imagine speech right? Neuropsychologia. 2020;146:107567. </w:t>
      </w:r>
    </w:p>
    <w:p w14:paraId="4D368EEC" w14:textId="77777777"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8.</w:t>
      </w:r>
      <w:r w:rsidRPr="00792C59">
        <w:rPr>
          <w:rFonts w:eastAsiaTheme="minorHAnsi"/>
          <w:lang w:val="en-GB" w:eastAsia="en-US"/>
        </w:rPr>
        <w:tab/>
        <w:t xml:space="preserve">Prete G, D’Anselmo A, Brancucci A, Tommasi L. Evidence of a Right Ear Advantage in the absence of auditory targets. Sci Rep. 2018;8(1):15569. </w:t>
      </w:r>
    </w:p>
    <w:p w14:paraId="4115D571" w14:textId="77777777"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9.</w:t>
      </w:r>
      <w:r w:rsidRPr="00792C59">
        <w:rPr>
          <w:rFonts w:eastAsiaTheme="minorHAnsi"/>
          <w:lang w:val="en-GB" w:eastAsia="en-US"/>
        </w:rPr>
        <w:tab/>
        <w:t xml:space="preserve">Mason O, Linney Y, Claridge G. Short scales for measuring schizotypy. Schizophr Res. 2005;78(2–3):293–6. </w:t>
      </w:r>
    </w:p>
    <w:p w14:paraId="7DAA247E" w14:textId="77777777"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10.</w:t>
      </w:r>
      <w:r w:rsidRPr="00792C59">
        <w:rPr>
          <w:rFonts w:eastAsiaTheme="minorHAnsi"/>
          <w:lang w:val="en-GB" w:eastAsia="en-US"/>
        </w:rPr>
        <w:tab/>
        <w:t xml:space="preserve">Hoffman RE, Hawkins KA, Gueorguieva R, Boutros NN, Rachid F, Carroll K, et al. Transcranial magnetic stimulation of left temporoparietal cortex and medication-resistant auditory hallucinations. Arch Gen Psychiatry. 2003;60(1):49–56. </w:t>
      </w:r>
    </w:p>
    <w:p w14:paraId="0346EAD1" w14:textId="44569614"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11.</w:t>
      </w:r>
      <w:r w:rsidRPr="00792C59">
        <w:rPr>
          <w:rFonts w:eastAsiaTheme="minorHAnsi"/>
          <w:lang w:val="en-GB" w:eastAsia="en-US"/>
        </w:rPr>
        <w:tab/>
        <w:t xml:space="preserve">Dondé C, Haesebaert F, Poulet E, Mondino M, Brunelin J. Validation of the French Version of the Auditory Hallucination Rating Scale in a Sample of Hallucinating Patients with Schizophrenia: Validation de la version française de l’échelle d’évaluation des hallucinations </w:t>
      </w:r>
      <w:r w:rsidRPr="00792C59">
        <w:rPr>
          <w:rFonts w:eastAsiaTheme="minorHAnsi"/>
          <w:lang w:val="en-GB" w:eastAsia="en-US"/>
        </w:rPr>
        <w:lastRenderedPageBreak/>
        <w:t xml:space="preserve">auditives dans un échantillon de patients souffrant de schizophrénie et ayant des hallucinations. Can J Psychiatry. 2020;65(4):237–44. </w:t>
      </w:r>
    </w:p>
    <w:p w14:paraId="52AAFCE9" w14:textId="77777777"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12.</w:t>
      </w:r>
      <w:r w:rsidRPr="00792C59">
        <w:rPr>
          <w:rFonts w:eastAsiaTheme="minorHAnsi"/>
          <w:lang w:val="en-GB" w:eastAsia="en-US"/>
        </w:rPr>
        <w:tab/>
        <w:t xml:space="preserve">Van Lieshout RJ, Goldberg JO. Quantifying self-reports of auditory verbal hallucinations in persons with psychosis. Can J Behav Sci Can Sci Comport. 2007;39(1):73. </w:t>
      </w:r>
    </w:p>
    <w:p w14:paraId="04B55E34" w14:textId="5317D5D0"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13.</w:t>
      </w:r>
      <w:r w:rsidRPr="00792C59">
        <w:rPr>
          <w:rFonts w:eastAsiaTheme="minorHAnsi"/>
          <w:lang w:val="en-GB" w:eastAsia="en-US"/>
        </w:rPr>
        <w:tab/>
        <w:t>Zanello A, Perez AG, Maksimovic J, Wood S, Sentissi O. Validation and clinical usefulness of the Hamilton Program for Schizophrenia Voices Questionnaire (HPSVQ) among French-speaking voice-hearers. L’encephale. 2023</w:t>
      </w:r>
      <w:r>
        <w:rPr>
          <w:rFonts w:eastAsiaTheme="minorHAnsi"/>
          <w:lang w:val="en-GB" w:eastAsia="en-US"/>
        </w:rPr>
        <w:t>.</w:t>
      </w:r>
    </w:p>
    <w:p w14:paraId="3CEB960E" w14:textId="77777777"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14.</w:t>
      </w:r>
      <w:r w:rsidRPr="00792C59">
        <w:rPr>
          <w:rFonts w:eastAsiaTheme="minorHAnsi"/>
          <w:lang w:val="en-GB" w:eastAsia="en-US"/>
        </w:rPr>
        <w:tab/>
        <w:t xml:space="preserve">Cook CC, Powell A, Alderson-Day B, Woods A. Hearing spiritually significant voices: A phenomenological survey and taxonomy. Med Humanit. 2022;48(3):273–84. </w:t>
      </w:r>
    </w:p>
    <w:p w14:paraId="34E87486" w14:textId="77777777"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15.</w:t>
      </w:r>
      <w:r w:rsidRPr="00792C59">
        <w:rPr>
          <w:rFonts w:eastAsiaTheme="minorHAnsi"/>
          <w:lang w:val="en-GB" w:eastAsia="en-US"/>
        </w:rPr>
        <w:tab/>
        <w:t xml:space="preserve">Pargament K, Feuille M, Burdzy D. The Brief RCOPE: Current psychometric status of a short measure of religious coping. Religions. 2011;2(1):51–76. </w:t>
      </w:r>
    </w:p>
    <w:p w14:paraId="54CAFF90" w14:textId="54726161" w:rsidR="00792C59" w:rsidRPr="00792C59" w:rsidRDefault="00792C59" w:rsidP="00792C59">
      <w:pPr>
        <w:autoSpaceDE w:val="0"/>
        <w:autoSpaceDN w:val="0"/>
        <w:adjustRightInd w:val="0"/>
        <w:spacing w:line="480" w:lineRule="auto"/>
        <w:rPr>
          <w:rFonts w:eastAsiaTheme="minorHAnsi"/>
          <w:lang w:val="en-GB" w:eastAsia="en-US"/>
        </w:rPr>
      </w:pPr>
      <w:r w:rsidRPr="00792C59">
        <w:rPr>
          <w:rFonts w:eastAsiaTheme="minorHAnsi"/>
          <w:lang w:val="en-GB" w:eastAsia="en-US"/>
        </w:rPr>
        <w:t>16.</w:t>
      </w:r>
      <w:r w:rsidRPr="00792C59">
        <w:rPr>
          <w:rFonts w:eastAsiaTheme="minorHAnsi"/>
          <w:lang w:val="en-GB" w:eastAsia="en-US"/>
        </w:rPr>
        <w:tab/>
        <w:t xml:space="preserve">Giaquinto S, Cipolla F, Giachetti I, Onorati D. Italian validation of the Brief Rcope scale for religious coping. J Med Pers. 2011;9(2):70–5. </w:t>
      </w:r>
    </w:p>
    <w:p w14:paraId="2CDDA20E" w14:textId="77777777" w:rsidR="00792C59" w:rsidRPr="001C31EE" w:rsidRDefault="00792C59" w:rsidP="00BD1391">
      <w:pPr>
        <w:autoSpaceDE w:val="0"/>
        <w:autoSpaceDN w:val="0"/>
        <w:adjustRightInd w:val="0"/>
        <w:spacing w:line="480" w:lineRule="auto"/>
        <w:rPr>
          <w:rFonts w:eastAsiaTheme="minorHAnsi"/>
          <w:b/>
          <w:bCs/>
          <w:lang w:val="en-GB" w:eastAsia="en-US"/>
        </w:rPr>
      </w:pPr>
    </w:p>
    <w:sectPr w:rsidR="00792C59" w:rsidRPr="001C31EE" w:rsidSect="007143ED">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FFCD54" w14:textId="77777777" w:rsidR="004A69AA" w:rsidRDefault="004A69AA" w:rsidP="003C7B83">
      <w:r>
        <w:separator/>
      </w:r>
    </w:p>
  </w:endnote>
  <w:endnote w:type="continuationSeparator" w:id="0">
    <w:p w14:paraId="011E73CD" w14:textId="77777777" w:rsidR="004A69AA" w:rsidRDefault="004A69AA" w:rsidP="003C7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178704" w14:textId="77777777" w:rsidR="004A69AA" w:rsidRDefault="004A69AA" w:rsidP="003C7B83">
      <w:r>
        <w:separator/>
      </w:r>
    </w:p>
  </w:footnote>
  <w:footnote w:type="continuationSeparator" w:id="0">
    <w:p w14:paraId="524FF10A" w14:textId="77777777" w:rsidR="004A69AA" w:rsidRDefault="004A69AA" w:rsidP="003C7B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B50CF4"/>
    <w:multiLevelType w:val="multilevel"/>
    <w:tmpl w:val="74E26F48"/>
    <w:lvl w:ilvl="0">
      <w:start w:val="1"/>
      <w:numFmt w:val="decimal"/>
      <w:pStyle w:val="Titolo1"/>
      <w:lvlText w:val="%1."/>
      <w:lvlJc w:val="left"/>
      <w:pPr>
        <w:ind w:left="360" w:hanging="360"/>
      </w:pPr>
      <w:rPr>
        <w:strike w:val="0"/>
      </w:rPr>
    </w:lvl>
    <w:lvl w:ilvl="1">
      <w:start w:val="1"/>
      <w:numFmt w:val="decimal"/>
      <w:pStyle w:val="titolo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EA5138A"/>
    <w:multiLevelType w:val="hybridMultilevel"/>
    <w:tmpl w:val="97C2995C"/>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82901CA"/>
    <w:multiLevelType w:val="hybridMultilevel"/>
    <w:tmpl w:val="B07AECE4"/>
    <w:lvl w:ilvl="0" w:tplc="857C8A80">
      <w:start w:val="1"/>
      <w:numFmt w:val="decimal"/>
      <w:lvlText w:val="%1."/>
      <w:lvlJc w:val="left"/>
      <w:pPr>
        <w:ind w:left="339" w:hanging="188"/>
      </w:pPr>
      <w:rPr>
        <w:rFonts w:ascii="Arial MT" w:eastAsia="Arial MT" w:hAnsi="Arial MT" w:cs="Arial MT" w:hint="default"/>
        <w:color w:val="292425"/>
        <w:w w:val="89"/>
        <w:sz w:val="15"/>
        <w:szCs w:val="15"/>
        <w:lang w:val="en-US" w:eastAsia="en-US" w:bidi="ar-SA"/>
      </w:rPr>
    </w:lvl>
    <w:lvl w:ilvl="1" w:tplc="CA84DEB8">
      <w:numFmt w:val="bullet"/>
      <w:lvlText w:val="•"/>
      <w:lvlJc w:val="left"/>
      <w:pPr>
        <w:ind w:left="760" w:hanging="188"/>
      </w:pPr>
      <w:rPr>
        <w:rFonts w:hint="default"/>
        <w:lang w:val="en-US" w:eastAsia="en-US" w:bidi="ar-SA"/>
      </w:rPr>
    </w:lvl>
    <w:lvl w:ilvl="2" w:tplc="E6B42592">
      <w:numFmt w:val="bullet"/>
      <w:lvlText w:val="•"/>
      <w:lvlJc w:val="left"/>
      <w:pPr>
        <w:ind w:left="1180" w:hanging="188"/>
      </w:pPr>
      <w:rPr>
        <w:rFonts w:hint="default"/>
        <w:lang w:val="en-US" w:eastAsia="en-US" w:bidi="ar-SA"/>
      </w:rPr>
    </w:lvl>
    <w:lvl w:ilvl="3" w:tplc="DDAA6A5E">
      <w:numFmt w:val="bullet"/>
      <w:lvlText w:val="•"/>
      <w:lvlJc w:val="left"/>
      <w:pPr>
        <w:ind w:left="1599" w:hanging="188"/>
      </w:pPr>
      <w:rPr>
        <w:rFonts w:hint="default"/>
        <w:lang w:val="en-US" w:eastAsia="en-US" w:bidi="ar-SA"/>
      </w:rPr>
    </w:lvl>
    <w:lvl w:ilvl="4" w:tplc="FB6859C0">
      <w:numFmt w:val="bullet"/>
      <w:lvlText w:val="•"/>
      <w:lvlJc w:val="left"/>
      <w:pPr>
        <w:ind w:left="2019" w:hanging="188"/>
      </w:pPr>
      <w:rPr>
        <w:rFonts w:hint="default"/>
        <w:lang w:val="en-US" w:eastAsia="en-US" w:bidi="ar-SA"/>
      </w:rPr>
    </w:lvl>
    <w:lvl w:ilvl="5" w:tplc="8888371A">
      <w:numFmt w:val="bullet"/>
      <w:lvlText w:val="•"/>
      <w:lvlJc w:val="left"/>
      <w:pPr>
        <w:ind w:left="2439" w:hanging="188"/>
      </w:pPr>
      <w:rPr>
        <w:rFonts w:hint="default"/>
        <w:lang w:val="en-US" w:eastAsia="en-US" w:bidi="ar-SA"/>
      </w:rPr>
    </w:lvl>
    <w:lvl w:ilvl="6" w:tplc="721C1EA2">
      <w:numFmt w:val="bullet"/>
      <w:lvlText w:val="•"/>
      <w:lvlJc w:val="left"/>
      <w:pPr>
        <w:ind w:left="2859" w:hanging="188"/>
      </w:pPr>
      <w:rPr>
        <w:rFonts w:hint="default"/>
        <w:lang w:val="en-US" w:eastAsia="en-US" w:bidi="ar-SA"/>
      </w:rPr>
    </w:lvl>
    <w:lvl w:ilvl="7" w:tplc="AE20A48C">
      <w:numFmt w:val="bullet"/>
      <w:lvlText w:val="•"/>
      <w:lvlJc w:val="left"/>
      <w:pPr>
        <w:ind w:left="3279" w:hanging="188"/>
      </w:pPr>
      <w:rPr>
        <w:rFonts w:hint="default"/>
        <w:lang w:val="en-US" w:eastAsia="en-US" w:bidi="ar-SA"/>
      </w:rPr>
    </w:lvl>
    <w:lvl w:ilvl="8" w:tplc="1C4263A2">
      <w:numFmt w:val="bullet"/>
      <w:lvlText w:val="•"/>
      <w:lvlJc w:val="left"/>
      <w:pPr>
        <w:ind w:left="3699" w:hanging="188"/>
      </w:pPr>
      <w:rPr>
        <w:rFonts w:hint="default"/>
        <w:lang w:val="en-US" w:eastAsia="en-US" w:bidi="ar-SA"/>
      </w:rPr>
    </w:lvl>
  </w:abstractNum>
  <w:abstractNum w:abstractNumId="3" w15:restartNumberingAfterBreak="0">
    <w:nsid w:val="26356F44"/>
    <w:multiLevelType w:val="hybridMultilevel"/>
    <w:tmpl w:val="97C2995C"/>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CBC5EA7"/>
    <w:multiLevelType w:val="multilevel"/>
    <w:tmpl w:val="20C6A50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D5D2415"/>
    <w:multiLevelType w:val="multilevel"/>
    <w:tmpl w:val="D500DB5E"/>
    <w:lvl w:ilvl="0">
      <w:start w:val="1"/>
      <w:numFmt w:val="decimal"/>
      <w:lvlText w:val="%1."/>
      <w:lvlJc w:val="left"/>
      <w:pPr>
        <w:ind w:left="360" w:hanging="360"/>
      </w:pPr>
    </w:lvl>
    <w:lvl w:ilvl="1">
      <w:start w:val="1"/>
      <w:numFmt w:val="decimal"/>
      <w:pStyle w:val="titolo20"/>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64076B8"/>
    <w:multiLevelType w:val="multilevel"/>
    <w:tmpl w:val="9686150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2718" w:hanging="1584"/>
      </w:pPr>
    </w:lvl>
  </w:abstractNum>
  <w:num w:numId="1" w16cid:durableId="75135594">
    <w:abstractNumId w:val="0"/>
  </w:num>
  <w:num w:numId="2" w16cid:durableId="334842334">
    <w:abstractNumId w:val="4"/>
  </w:num>
  <w:num w:numId="3" w16cid:durableId="1766999586">
    <w:abstractNumId w:val="5"/>
  </w:num>
  <w:num w:numId="4" w16cid:durableId="1159275443">
    <w:abstractNumId w:val="6"/>
  </w:num>
  <w:num w:numId="5" w16cid:durableId="1288470311">
    <w:abstractNumId w:val="1"/>
  </w:num>
  <w:num w:numId="6" w16cid:durableId="1615791030">
    <w:abstractNumId w:val="3"/>
  </w:num>
  <w:num w:numId="7" w16cid:durableId="1983948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3NjE3NLcwMzc3MzFU0lEKTi0uzszPAykwqgUAARp+pywAAAA="/>
  </w:docVars>
  <w:rsids>
    <w:rsidRoot w:val="002C3BFB"/>
    <w:rsid w:val="00006504"/>
    <w:rsid w:val="0000682A"/>
    <w:rsid w:val="0000691C"/>
    <w:rsid w:val="00007636"/>
    <w:rsid w:val="00011872"/>
    <w:rsid w:val="0001441A"/>
    <w:rsid w:val="00015016"/>
    <w:rsid w:val="0001561D"/>
    <w:rsid w:val="00017877"/>
    <w:rsid w:val="00027943"/>
    <w:rsid w:val="000313C2"/>
    <w:rsid w:val="00042B75"/>
    <w:rsid w:val="00043013"/>
    <w:rsid w:val="00045C6E"/>
    <w:rsid w:val="00046619"/>
    <w:rsid w:val="0005017B"/>
    <w:rsid w:val="00050B2B"/>
    <w:rsid w:val="000510CE"/>
    <w:rsid w:val="000514A5"/>
    <w:rsid w:val="00052070"/>
    <w:rsid w:val="000665B0"/>
    <w:rsid w:val="00067440"/>
    <w:rsid w:val="00070A37"/>
    <w:rsid w:val="000730FC"/>
    <w:rsid w:val="00073989"/>
    <w:rsid w:val="00074071"/>
    <w:rsid w:val="000745D6"/>
    <w:rsid w:val="00074BFB"/>
    <w:rsid w:val="00074D7A"/>
    <w:rsid w:val="00080496"/>
    <w:rsid w:val="00082507"/>
    <w:rsid w:val="00086624"/>
    <w:rsid w:val="00090EFE"/>
    <w:rsid w:val="000914DC"/>
    <w:rsid w:val="00092B49"/>
    <w:rsid w:val="000956AB"/>
    <w:rsid w:val="0009647C"/>
    <w:rsid w:val="00097694"/>
    <w:rsid w:val="000A313A"/>
    <w:rsid w:val="000A37EE"/>
    <w:rsid w:val="000A3B5D"/>
    <w:rsid w:val="000A516C"/>
    <w:rsid w:val="000A5AEE"/>
    <w:rsid w:val="000A5E13"/>
    <w:rsid w:val="000A6403"/>
    <w:rsid w:val="000B0F07"/>
    <w:rsid w:val="000B2FE9"/>
    <w:rsid w:val="000B460D"/>
    <w:rsid w:val="000B6DC1"/>
    <w:rsid w:val="000B75E0"/>
    <w:rsid w:val="000C0F90"/>
    <w:rsid w:val="000C2EA4"/>
    <w:rsid w:val="000C4D38"/>
    <w:rsid w:val="000C5CEB"/>
    <w:rsid w:val="000C6E61"/>
    <w:rsid w:val="000D2275"/>
    <w:rsid w:val="000D4BEE"/>
    <w:rsid w:val="000D714F"/>
    <w:rsid w:val="000E19B3"/>
    <w:rsid w:val="000E3898"/>
    <w:rsid w:val="000E3D38"/>
    <w:rsid w:val="000E47C3"/>
    <w:rsid w:val="000E60C4"/>
    <w:rsid w:val="000E744C"/>
    <w:rsid w:val="000E7BC5"/>
    <w:rsid w:val="000F244F"/>
    <w:rsid w:val="000F4DC4"/>
    <w:rsid w:val="000F5E43"/>
    <w:rsid w:val="001003A9"/>
    <w:rsid w:val="00101674"/>
    <w:rsid w:val="00102490"/>
    <w:rsid w:val="00103329"/>
    <w:rsid w:val="001048C5"/>
    <w:rsid w:val="001069E5"/>
    <w:rsid w:val="00107F11"/>
    <w:rsid w:val="001105BB"/>
    <w:rsid w:val="00112A43"/>
    <w:rsid w:val="00120247"/>
    <w:rsid w:val="001203DC"/>
    <w:rsid w:val="0012408D"/>
    <w:rsid w:val="00127713"/>
    <w:rsid w:val="00127BEB"/>
    <w:rsid w:val="0013375E"/>
    <w:rsid w:val="00134139"/>
    <w:rsid w:val="00135BD3"/>
    <w:rsid w:val="00136E17"/>
    <w:rsid w:val="001411BF"/>
    <w:rsid w:val="0014197B"/>
    <w:rsid w:val="00142276"/>
    <w:rsid w:val="001438BF"/>
    <w:rsid w:val="00143FAF"/>
    <w:rsid w:val="0014475D"/>
    <w:rsid w:val="00146682"/>
    <w:rsid w:val="001521D5"/>
    <w:rsid w:val="00153B8E"/>
    <w:rsid w:val="00153BE6"/>
    <w:rsid w:val="001600F2"/>
    <w:rsid w:val="001628C6"/>
    <w:rsid w:val="00163339"/>
    <w:rsid w:val="00163FAC"/>
    <w:rsid w:val="001646E6"/>
    <w:rsid w:val="00164B0D"/>
    <w:rsid w:val="00164E72"/>
    <w:rsid w:val="0016539A"/>
    <w:rsid w:val="00165EAF"/>
    <w:rsid w:val="00166BAE"/>
    <w:rsid w:val="00170A85"/>
    <w:rsid w:val="00170B6A"/>
    <w:rsid w:val="001734CB"/>
    <w:rsid w:val="001742A9"/>
    <w:rsid w:val="0018117A"/>
    <w:rsid w:val="00187811"/>
    <w:rsid w:val="00191FC3"/>
    <w:rsid w:val="00191FC6"/>
    <w:rsid w:val="00194C12"/>
    <w:rsid w:val="0019612E"/>
    <w:rsid w:val="00196685"/>
    <w:rsid w:val="001A4A67"/>
    <w:rsid w:val="001B2E9B"/>
    <w:rsid w:val="001B6B2E"/>
    <w:rsid w:val="001C0280"/>
    <w:rsid w:val="001C1A4F"/>
    <w:rsid w:val="001C23A4"/>
    <w:rsid w:val="001C31EE"/>
    <w:rsid w:val="001C3B19"/>
    <w:rsid w:val="001D0CF6"/>
    <w:rsid w:val="001D3031"/>
    <w:rsid w:val="001D794B"/>
    <w:rsid w:val="001E0A1D"/>
    <w:rsid w:val="001E3AFE"/>
    <w:rsid w:val="001E7365"/>
    <w:rsid w:val="001E7B8D"/>
    <w:rsid w:val="001F0AE4"/>
    <w:rsid w:val="001F2D17"/>
    <w:rsid w:val="001F3D6C"/>
    <w:rsid w:val="001F7FD0"/>
    <w:rsid w:val="00200470"/>
    <w:rsid w:val="00201E3B"/>
    <w:rsid w:val="0020261D"/>
    <w:rsid w:val="00202C5F"/>
    <w:rsid w:val="00205929"/>
    <w:rsid w:val="002079D9"/>
    <w:rsid w:val="00207D0D"/>
    <w:rsid w:val="00207E3B"/>
    <w:rsid w:val="002100C1"/>
    <w:rsid w:val="00215A7D"/>
    <w:rsid w:val="00220BE7"/>
    <w:rsid w:val="0022144C"/>
    <w:rsid w:val="00222448"/>
    <w:rsid w:val="002225A8"/>
    <w:rsid w:val="00225C84"/>
    <w:rsid w:val="00227726"/>
    <w:rsid w:val="002311ED"/>
    <w:rsid w:val="00232DA6"/>
    <w:rsid w:val="0023427E"/>
    <w:rsid w:val="00235CF4"/>
    <w:rsid w:val="002374EC"/>
    <w:rsid w:val="00243F75"/>
    <w:rsid w:val="00244F5E"/>
    <w:rsid w:val="002553CA"/>
    <w:rsid w:val="002562D3"/>
    <w:rsid w:val="00263C84"/>
    <w:rsid w:val="002707E2"/>
    <w:rsid w:val="00271E4C"/>
    <w:rsid w:val="00275237"/>
    <w:rsid w:val="0027659A"/>
    <w:rsid w:val="002766B7"/>
    <w:rsid w:val="0028075D"/>
    <w:rsid w:val="00284FDA"/>
    <w:rsid w:val="00293F7F"/>
    <w:rsid w:val="002A166E"/>
    <w:rsid w:val="002A2AB4"/>
    <w:rsid w:val="002A3459"/>
    <w:rsid w:val="002A5E51"/>
    <w:rsid w:val="002A7A5A"/>
    <w:rsid w:val="002A7B5E"/>
    <w:rsid w:val="002B0977"/>
    <w:rsid w:val="002B0A47"/>
    <w:rsid w:val="002B383D"/>
    <w:rsid w:val="002B51B8"/>
    <w:rsid w:val="002B7937"/>
    <w:rsid w:val="002C0F1C"/>
    <w:rsid w:val="002C20CB"/>
    <w:rsid w:val="002C29EF"/>
    <w:rsid w:val="002C3BFB"/>
    <w:rsid w:val="002C6840"/>
    <w:rsid w:val="002C698D"/>
    <w:rsid w:val="002C6B9A"/>
    <w:rsid w:val="002C7AEF"/>
    <w:rsid w:val="002C7EEA"/>
    <w:rsid w:val="002D0BE2"/>
    <w:rsid w:val="002D6CD3"/>
    <w:rsid w:val="002D71B6"/>
    <w:rsid w:val="002E5CF9"/>
    <w:rsid w:val="002E743A"/>
    <w:rsid w:val="002F0378"/>
    <w:rsid w:val="002F03DD"/>
    <w:rsid w:val="002F236D"/>
    <w:rsid w:val="002F373E"/>
    <w:rsid w:val="002F50C5"/>
    <w:rsid w:val="002F5225"/>
    <w:rsid w:val="002F5762"/>
    <w:rsid w:val="002F65D4"/>
    <w:rsid w:val="002F7531"/>
    <w:rsid w:val="00300E1A"/>
    <w:rsid w:val="00301630"/>
    <w:rsid w:val="003020AD"/>
    <w:rsid w:val="00305260"/>
    <w:rsid w:val="0030526F"/>
    <w:rsid w:val="003052E2"/>
    <w:rsid w:val="00305786"/>
    <w:rsid w:val="00306105"/>
    <w:rsid w:val="00306A51"/>
    <w:rsid w:val="0031182C"/>
    <w:rsid w:val="00320913"/>
    <w:rsid w:val="00323972"/>
    <w:rsid w:val="003245E2"/>
    <w:rsid w:val="00330631"/>
    <w:rsid w:val="00331A00"/>
    <w:rsid w:val="0033551A"/>
    <w:rsid w:val="00336C8B"/>
    <w:rsid w:val="00340075"/>
    <w:rsid w:val="00342BE1"/>
    <w:rsid w:val="00342DD3"/>
    <w:rsid w:val="003453A9"/>
    <w:rsid w:val="00350BD6"/>
    <w:rsid w:val="00350D00"/>
    <w:rsid w:val="00353488"/>
    <w:rsid w:val="00357535"/>
    <w:rsid w:val="003624C2"/>
    <w:rsid w:val="00362D15"/>
    <w:rsid w:val="00364A6D"/>
    <w:rsid w:val="0036513A"/>
    <w:rsid w:val="00365C33"/>
    <w:rsid w:val="003713DA"/>
    <w:rsid w:val="00373C79"/>
    <w:rsid w:val="00374DE3"/>
    <w:rsid w:val="00375692"/>
    <w:rsid w:val="003764E2"/>
    <w:rsid w:val="00376C50"/>
    <w:rsid w:val="00380F23"/>
    <w:rsid w:val="00381ADC"/>
    <w:rsid w:val="00381B4D"/>
    <w:rsid w:val="003834C7"/>
    <w:rsid w:val="003855CB"/>
    <w:rsid w:val="00385CD9"/>
    <w:rsid w:val="003876EF"/>
    <w:rsid w:val="00390247"/>
    <w:rsid w:val="003908AE"/>
    <w:rsid w:val="0039098C"/>
    <w:rsid w:val="00391C57"/>
    <w:rsid w:val="0039357E"/>
    <w:rsid w:val="003A39DC"/>
    <w:rsid w:val="003A4AE8"/>
    <w:rsid w:val="003A55B3"/>
    <w:rsid w:val="003A6215"/>
    <w:rsid w:val="003A65A2"/>
    <w:rsid w:val="003A7558"/>
    <w:rsid w:val="003B1C9F"/>
    <w:rsid w:val="003B203F"/>
    <w:rsid w:val="003B4F9B"/>
    <w:rsid w:val="003C027C"/>
    <w:rsid w:val="003C3DD1"/>
    <w:rsid w:val="003C5D78"/>
    <w:rsid w:val="003C7B83"/>
    <w:rsid w:val="003D26B2"/>
    <w:rsid w:val="003D59BD"/>
    <w:rsid w:val="003D5A20"/>
    <w:rsid w:val="003E0909"/>
    <w:rsid w:val="003E0AA1"/>
    <w:rsid w:val="003E3424"/>
    <w:rsid w:val="003E3F9C"/>
    <w:rsid w:val="003E5AF6"/>
    <w:rsid w:val="003E68F2"/>
    <w:rsid w:val="003F0EF1"/>
    <w:rsid w:val="003F6210"/>
    <w:rsid w:val="00400D46"/>
    <w:rsid w:val="00403CC2"/>
    <w:rsid w:val="00405F3F"/>
    <w:rsid w:val="00407353"/>
    <w:rsid w:val="00410F9E"/>
    <w:rsid w:val="00411504"/>
    <w:rsid w:val="00416456"/>
    <w:rsid w:val="00420C5C"/>
    <w:rsid w:val="0042241B"/>
    <w:rsid w:val="00422884"/>
    <w:rsid w:val="00426DC7"/>
    <w:rsid w:val="00426E83"/>
    <w:rsid w:val="004321F4"/>
    <w:rsid w:val="004342B1"/>
    <w:rsid w:val="004378DE"/>
    <w:rsid w:val="0044153C"/>
    <w:rsid w:val="00442868"/>
    <w:rsid w:val="004468DC"/>
    <w:rsid w:val="00447885"/>
    <w:rsid w:val="00452C36"/>
    <w:rsid w:val="00454DD8"/>
    <w:rsid w:val="004571B6"/>
    <w:rsid w:val="00461834"/>
    <w:rsid w:val="00462B6C"/>
    <w:rsid w:val="00466483"/>
    <w:rsid w:val="004669BD"/>
    <w:rsid w:val="00467671"/>
    <w:rsid w:val="00470BB0"/>
    <w:rsid w:val="00471B83"/>
    <w:rsid w:val="00471E4E"/>
    <w:rsid w:val="004721EB"/>
    <w:rsid w:val="004741D2"/>
    <w:rsid w:val="00474F43"/>
    <w:rsid w:val="00485FE1"/>
    <w:rsid w:val="00487E12"/>
    <w:rsid w:val="00490A77"/>
    <w:rsid w:val="00491B2E"/>
    <w:rsid w:val="00491E07"/>
    <w:rsid w:val="004920CF"/>
    <w:rsid w:val="004931DC"/>
    <w:rsid w:val="004A1515"/>
    <w:rsid w:val="004A1F88"/>
    <w:rsid w:val="004A28EE"/>
    <w:rsid w:val="004A29B0"/>
    <w:rsid w:val="004A384D"/>
    <w:rsid w:val="004A39ED"/>
    <w:rsid w:val="004A3EEC"/>
    <w:rsid w:val="004A69AA"/>
    <w:rsid w:val="004A7F92"/>
    <w:rsid w:val="004B06AA"/>
    <w:rsid w:val="004B1C2E"/>
    <w:rsid w:val="004B4701"/>
    <w:rsid w:val="004B5E2F"/>
    <w:rsid w:val="004B6E53"/>
    <w:rsid w:val="004C2954"/>
    <w:rsid w:val="004C3BE0"/>
    <w:rsid w:val="004C5ACA"/>
    <w:rsid w:val="004D174B"/>
    <w:rsid w:val="004D65A1"/>
    <w:rsid w:val="004E0A35"/>
    <w:rsid w:val="004E2A95"/>
    <w:rsid w:val="004E53F4"/>
    <w:rsid w:val="004E719C"/>
    <w:rsid w:val="004E7495"/>
    <w:rsid w:val="004E76FF"/>
    <w:rsid w:val="004F50D4"/>
    <w:rsid w:val="004F69ED"/>
    <w:rsid w:val="00500028"/>
    <w:rsid w:val="00500872"/>
    <w:rsid w:val="00500CA4"/>
    <w:rsid w:val="00500F8B"/>
    <w:rsid w:val="005012E0"/>
    <w:rsid w:val="00502847"/>
    <w:rsid w:val="00504F35"/>
    <w:rsid w:val="00505811"/>
    <w:rsid w:val="005059F0"/>
    <w:rsid w:val="00507DB6"/>
    <w:rsid w:val="005121B9"/>
    <w:rsid w:val="00515280"/>
    <w:rsid w:val="00520767"/>
    <w:rsid w:val="005209D0"/>
    <w:rsid w:val="00520CDB"/>
    <w:rsid w:val="005213BA"/>
    <w:rsid w:val="00522673"/>
    <w:rsid w:val="005245A4"/>
    <w:rsid w:val="005255B9"/>
    <w:rsid w:val="00525EBA"/>
    <w:rsid w:val="00526EA5"/>
    <w:rsid w:val="005321FD"/>
    <w:rsid w:val="00533CE2"/>
    <w:rsid w:val="00534606"/>
    <w:rsid w:val="00535871"/>
    <w:rsid w:val="00536097"/>
    <w:rsid w:val="00536444"/>
    <w:rsid w:val="005433C7"/>
    <w:rsid w:val="0054591E"/>
    <w:rsid w:val="00547A8B"/>
    <w:rsid w:val="00547B83"/>
    <w:rsid w:val="00547E6F"/>
    <w:rsid w:val="005519A6"/>
    <w:rsid w:val="00556CFC"/>
    <w:rsid w:val="0055755A"/>
    <w:rsid w:val="00557641"/>
    <w:rsid w:val="00560494"/>
    <w:rsid w:val="00560C67"/>
    <w:rsid w:val="00562BFE"/>
    <w:rsid w:val="00565AB6"/>
    <w:rsid w:val="00567903"/>
    <w:rsid w:val="00567E1A"/>
    <w:rsid w:val="005705B5"/>
    <w:rsid w:val="005712AF"/>
    <w:rsid w:val="00574CF6"/>
    <w:rsid w:val="00574F2D"/>
    <w:rsid w:val="0057506A"/>
    <w:rsid w:val="0057682C"/>
    <w:rsid w:val="00576BF5"/>
    <w:rsid w:val="00580DC7"/>
    <w:rsid w:val="0058264D"/>
    <w:rsid w:val="005831EE"/>
    <w:rsid w:val="0058610D"/>
    <w:rsid w:val="00586D40"/>
    <w:rsid w:val="00592847"/>
    <w:rsid w:val="00595844"/>
    <w:rsid w:val="00595BAA"/>
    <w:rsid w:val="005967EA"/>
    <w:rsid w:val="00596BEC"/>
    <w:rsid w:val="005A02F5"/>
    <w:rsid w:val="005A1C8E"/>
    <w:rsid w:val="005A296E"/>
    <w:rsid w:val="005A2F73"/>
    <w:rsid w:val="005A6993"/>
    <w:rsid w:val="005B25C6"/>
    <w:rsid w:val="005B27A5"/>
    <w:rsid w:val="005B296C"/>
    <w:rsid w:val="005B556B"/>
    <w:rsid w:val="005B5FDD"/>
    <w:rsid w:val="005B7C3B"/>
    <w:rsid w:val="005C0A1C"/>
    <w:rsid w:val="005C0F91"/>
    <w:rsid w:val="005C2650"/>
    <w:rsid w:val="005C4721"/>
    <w:rsid w:val="005C57BF"/>
    <w:rsid w:val="005C5807"/>
    <w:rsid w:val="005C5B0A"/>
    <w:rsid w:val="005C78D0"/>
    <w:rsid w:val="005C7FA8"/>
    <w:rsid w:val="005D0278"/>
    <w:rsid w:val="005D26A4"/>
    <w:rsid w:val="005D3D0D"/>
    <w:rsid w:val="005D4568"/>
    <w:rsid w:val="005D4591"/>
    <w:rsid w:val="005D5713"/>
    <w:rsid w:val="005D58B6"/>
    <w:rsid w:val="005D6DA5"/>
    <w:rsid w:val="005E0FA6"/>
    <w:rsid w:val="005E301E"/>
    <w:rsid w:val="005E7813"/>
    <w:rsid w:val="005F034F"/>
    <w:rsid w:val="005F037E"/>
    <w:rsid w:val="005F1D0D"/>
    <w:rsid w:val="005F2E4D"/>
    <w:rsid w:val="005F38A7"/>
    <w:rsid w:val="005F5CBB"/>
    <w:rsid w:val="005F7971"/>
    <w:rsid w:val="00602A78"/>
    <w:rsid w:val="00602FD9"/>
    <w:rsid w:val="00603FE2"/>
    <w:rsid w:val="00604DD2"/>
    <w:rsid w:val="00610629"/>
    <w:rsid w:val="00611B92"/>
    <w:rsid w:val="00613CE5"/>
    <w:rsid w:val="00614B59"/>
    <w:rsid w:val="00615F1D"/>
    <w:rsid w:val="00616587"/>
    <w:rsid w:val="00616C8A"/>
    <w:rsid w:val="00620F39"/>
    <w:rsid w:val="0062418C"/>
    <w:rsid w:val="00624F5A"/>
    <w:rsid w:val="00625B81"/>
    <w:rsid w:val="0062693D"/>
    <w:rsid w:val="006271DB"/>
    <w:rsid w:val="0062775A"/>
    <w:rsid w:val="006312B3"/>
    <w:rsid w:val="00631790"/>
    <w:rsid w:val="00631D38"/>
    <w:rsid w:val="00631EE7"/>
    <w:rsid w:val="006373C0"/>
    <w:rsid w:val="0064016D"/>
    <w:rsid w:val="006416EC"/>
    <w:rsid w:val="00642983"/>
    <w:rsid w:val="00644ACB"/>
    <w:rsid w:val="00652274"/>
    <w:rsid w:val="00652F42"/>
    <w:rsid w:val="00654F6F"/>
    <w:rsid w:val="00655541"/>
    <w:rsid w:val="00656BF6"/>
    <w:rsid w:val="006576DD"/>
    <w:rsid w:val="00660914"/>
    <w:rsid w:val="00660D97"/>
    <w:rsid w:val="00666D76"/>
    <w:rsid w:val="0067005F"/>
    <w:rsid w:val="0067032E"/>
    <w:rsid w:val="006761B0"/>
    <w:rsid w:val="0067655F"/>
    <w:rsid w:val="00677205"/>
    <w:rsid w:val="0068747D"/>
    <w:rsid w:val="006957CA"/>
    <w:rsid w:val="00696609"/>
    <w:rsid w:val="006A1E15"/>
    <w:rsid w:val="006A391E"/>
    <w:rsid w:val="006A5408"/>
    <w:rsid w:val="006A5E89"/>
    <w:rsid w:val="006A61D0"/>
    <w:rsid w:val="006A64DE"/>
    <w:rsid w:val="006B1676"/>
    <w:rsid w:val="006B3D45"/>
    <w:rsid w:val="006B5201"/>
    <w:rsid w:val="006C03F0"/>
    <w:rsid w:val="006C2664"/>
    <w:rsid w:val="006C7266"/>
    <w:rsid w:val="006D264B"/>
    <w:rsid w:val="006D382C"/>
    <w:rsid w:val="006D4040"/>
    <w:rsid w:val="006E0D4B"/>
    <w:rsid w:val="006E10DB"/>
    <w:rsid w:val="006E2628"/>
    <w:rsid w:val="006E3B8C"/>
    <w:rsid w:val="006E3CD7"/>
    <w:rsid w:val="006E4CC7"/>
    <w:rsid w:val="006E7703"/>
    <w:rsid w:val="006F0D5A"/>
    <w:rsid w:val="006F2116"/>
    <w:rsid w:val="006F2C89"/>
    <w:rsid w:val="006F34A8"/>
    <w:rsid w:val="006F40BB"/>
    <w:rsid w:val="006F61BE"/>
    <w:rsid w:val="00701EE4"/>
    <w:rsid w:val="00705DC3"/>
    <w:rsid w:val="00705FB8"/>
    <w:rsid w:val="00706C2A"/>
    <w:rsid w:val="007106DF"/>
    <w:rsid w:val="007120EA"/>
    <w:rsid w:val="00712193"/>
    <w:rsid w:val="007143ED"/>
    <w:rsid w:val="00715E24"/>
    <w:rsid w:val="007161BB"/>
    <w:rsid w:val="0072060E"/>
    <w:rsid w:val="007218B6"/>
    <w:rsid w:val="007313A9"/>
    <w:rsid w:val="007323C7"/>
    <w:rsid w:val="00732A48"/>
    <w:rsid w:val="00733DB6"/>
    <w:rsid w:val="00734459"/>
    <w:rsid w:val="00735D3C"/>
    <w:rsid w:val="00735E6A"/>
    <w:rsid w:val="007363A0"/>
    <w:rsid w:val="00745360"/>
    <w:rsid w:val="00745A66"/>
    <w:rsid w:val="007469AB"/>
    <w:rsid w:val="007476AC"/>
    <w:rsid w:val="00750EAD"/>
    <w:rsid w:val="007525F0"/>
    <w:rsid w:val="00752859"/>
    <w:rsid w:val="00752D78"/>
    <w:rsid w:val="00752E86"/>
    <w:rsid w:val="007530DF"/>
    <w:rsid w:val="00753198"/>
    <w:rsid w:val="0075338D"/>
    <w:rsid w:val="00757B7B"/>
    <w:rsid w:val="00757FA6"/>
    <w:rsid w:val="0076115B"/>
    <w:rsid w:val="007613C5"/>
    <w:rsid w:val="00763A37"/>
    <w:rsid w:val="007713DD"/>
    <w:rsid w:val="00774D1F"/>
    <w:rsid w:val="007759E1"/>
    <w:rsid w:val="00776504"/>
    <w:rsid w:val="00777DF4"/>
    <w:rsid w:val="00783790"/>
    <w:rsid w:val="00783DBC"/>
    <w:rsid w:val="00783F8E"/>
    <w:rsid w:val="007844CB"/>
    <w:rsid w:val="00787191"/>
    <w:rsid w:val="00791E43"/>
    <w:rsid w:val="007929DA"/>
    <w:rsid w:val="00792C59"/>
    <w:rsid w:val="007951D9"/>
    <w:rsid w:val="0079541E"/>
    <w:rsid w:val="0079595D"/>
    <w:rsid w:val="00796B35"/>
    <w:rsid w:val="007B063D"/>
    <w:rsid w:val="007B7CEE"/>
    <w:rsid w:val="007C201E"/>
    <w:rsid w:val="007C3025"/>
    <w:rsid w:val="007C39AC"/>
    <w:rsid w:val="007C5767"/>
    <w:rsid w:val="007C7F06"/>
    <w:rsid w:val="007D10AE"/>
    <w:rsid w:val="007D2711"/>
    <w:rsid w:val="007D3306"/>
    <w:rsid w:val="007D59E3"/>
    <w:rsid w:val="007D5A2A"/>
    <w:rsid w:val="007D7232"/>
    <w:rsid w:val="007E03F2"/>
    <w:rsid w:val="007E0918"/>
    <w:rsid w:val="007E3C3A"/>
    <w:rsid w:val="007E45DD"/>
    <w:rsid w:val="007E4B0A"/>
    <w:rsid w:val="007E6C61"/>
    <w:rsid w:val="007E73E6"/>
    <w:rsid w:val="007F1746"/>
    <w:rsid w:val="007F4266"/>
    <w:rsid w:val="007F4D8F"/>
    <w:rsid w:val="007F5786"/>
    <w:rsid w:val="0080234A"/>
    <w:rsid w:val="00803FDA"/>
    <w:rsid w:val="008047B1"/>
    <w:rsid w:val="00806917"/>
    <w:rsid w:val="008135C1"/>
    <w:rsid w:val="008224FE"/>
    <w:rsid w:val="008239EF"/>
    <w:rsid w:val="00823FDC"/>
    <w:rsid w:val="00824584"/>
    <w:rsid w:val="00825E45"/>
    <w:rsid w:val="0083225E"/>
    <w:rsid w:val="008323D5"/>
    <w:rsid w:val="00832D88"/>
    <w:rsid w:val="008347BE"/>
    <w:rsid w:val="00835F3F"/>
    <w:rsid w:val="00836D6C"/>
    <w:rsid w:val="00842987"/>
    <w:rsid w:val="0084469A"/>
    <w:rsid w:val="00852C6B"/>
    <w:rsid w:val="00855EEA"/>
    <w:rsid w:val="00856CE9"/>
    <w:rsid w:val="00860F19"/>
    <w:rsid w:val="00861461"/>
    <w:rsid w:val="00865681"/>
    <w:rsid w:val="00866A9A"/>
    <w:rsid w:val="00870E5D"/>
    <w:rsid w:val="00871DF0"/>
    <w:rsid w:val="00872C0A"/>
    <w:rsid w:val="00872D7C"/>
    <w:rsid w:val="008747B8"/>
    <w:rsid w:val="00877C31"/>
    <w:rsid w:val="00877C4F"/>
    <w:rsid w:val="008801D1"/>
    <w:rsid w:val="00882EAA"/>
    <w:rsid w:val="00885743"/>
    <w:rsid w:val="008900F0"/>
    <w:rsid w:val="00890924"/>
    <w:rsid w:val="008941CA"/>
    <w:rsid w:val="008943B0"/>
    <w:rsid w:val="008944A3"/>
    <w:rsid w:val="008953D7"/>
    <w:rsid w:val="00896883"/>
    <w:rsid w:val="008A1D7C"/>
    <w:rsid w:val="008A1DBE"/>
    <w:rsid w:val="008A2CCC"/>
    <w:rsid w:val="008A59AD"/>
    <w:rsid w:val="008A6491"/>
    <w:rsid w:val="008A7B1D"/>
    <w:rsid w:val="008B0433"/>
    <w:rsid w:val="008B33C0"/>
    <w:rsid w:val="008B4C62"/>
    <w:rsid w:val="008B6B70"/>
    <w:rsid w:val="008C0254"/>
    <w:rsid w:val="008C267A"/>
    <w:rsid w:val="008C488E"/>
    <w:rsid w:val="008C65F0"/>
    <w:rsid w:val="008D1144"/>
    <w:rsid w:val="008D148B"/>
    <w:rsid w:val="008D3837"/>
    <w:rsid w:val="008D3AEE"/>
    <w:rsid w:val="008D65FA"/>
    <w:rsid w:val="008E1508"/>
    <w:rsid w:val="008E1AA3"/>
    <w:rsid w:val="008E2951"/>
    <w:rsid w:val="008E37DD"/>
    <w:rsid w:val="008E51B0"/>
    <w:rsid w:val="008F07A5"/>
    <w:rsid w:val="008F0E23"/>
    <w:rsid w:val="008F22E4"/>
    <w:rsid w:val="008F37D1"/>
    <w:rsid w:val="008F7AC6"/>
    <w:rsid w:val="00900872"/>
    <w:rsid w:val="00902736"/>
    <w:rsid w:val="00905790"/>
    <w:rsid w:val="009067A7"/>
    <w:rsid w:val="00906971"/>
    <w:rsid w:val="00907B0E"/>
    <w:rsid w:val="009111B8"/>
    <w:rsid w:val="00913A2C"/>
    <w:rsid w:val="009142ED"/>
    <w:rsid w:val="00914B1A"/>
    <w:rsid w:val="00917188"/>
    <w:rsid w:val="00917989"/>
    <w:rsid w:val="00917C85"/>
    <w:rsid w:val="00920363"/>
    <w:rsid w:val="00922CE7"/>
    <w:rsid w:val="00922F91"/>
    <w:rsid w:val="009252FA"/>
    <w:rsid w:val="00926559"/>
    <w:rsid w:val="00927925"/>
    <w:rsid w:val="00931C64"/>
    <w:rsid w:val="009323BE"/>
    <w:rsid w:val="0093318B"/>
    <w:rsid w:val="009342E0"/>
    <w:rsid w:val="0093463A"/>
    <w:rsid w:val="00936A69"/>
    <w:rsid w:val="00940ABC"/>
    <w:rsid w:val="00941187"/>
    <w:rsid w:val="0094463E"/>
    <w:rsid w:val="00945E87"/>
    <w:rsid w:val="0094716C"/>
    <w:rsid w:val="009566F4"/>
    <w:rsid w:val="009568DC"/>
    <w:rsid w:val="009604BE"/>
    <w:rsid w:val="00966105"/>
    <w:rsid w:val="0097135D"/>
    <w:rsid w:val="0097488F"/>
    <w:rsid w:val="00975C82"/>
    <w:rsid w:val="00980D6B"/>
    <w:rsid w:val="00981C93"/>
    <w:rsid w:val="00983D4E"/>
    <w:rsid w:val="00986F63"/>
    <w:rsid w:val="00987501"/>
    <w:rsid w:val="00990F40"/>
    <w:rsid w:val="00991193"/>
    <w:rsid w:val="00992D73"/>
    <w:rsid w:val="00992F3B"/>
    <w:rsid w:val="00993604"/>
    <w:rsid w:val="00993EF4"/>
    <w:rsid w:val="0099551A"/>
    <w:rsid w:val="0099672B"/>
    <w:rsid w:val="009A3C6C"/>
    <w:rsid w:val="009A6CAF"/>
    <w:rsid w:val="009B05BA"/>
    <w:rsid w:val="009C0084"/>
    <w:rsid w:val="009C0842"/>
    <w:rsid w:val="009C2CAC"/>
    <w:rsid w:val="009C576E"/>
    <w:rsid w:val="009C7A71"/>
    <w:rsid w:val="009D0B83"/>
    <w:rsid w:val="009D0FB9"/>
    <w:rsid w:val="009D2F2B"/>
    <w:rsid w:val="009D39EC"/>
    <w:rsid w:val="009D70FF"/>
    <w:rsid w:val="009D765B"/>
    <w:rsid w:val="009E1B2A"/>
    <w:rsid w:val="009E1BA6"/>
    <w:rsid w:val="009E2C82"/>
    <w:rsid w:val="009E5A84"/>
    <w:rsid w:val="009F00CE"/>
    <w:rsid w:val="009F2035"/>
    <w:rsid w:val="009F2626"/>
    <w:rsid w:val="009F4C35"/>
    <w:rsid w:val="00A025DA"/>
    <w:rsid w:val="00A03518"/>
    <w:rsid w:val="00A05E8B"/>
    <w:rsid w:val="00A11637"/>
    <w:rsid w:val="00A15D7D"/>
    <w:rsid w:val="00A17294"/>
    <w:rsid w:val="00A174C4"/>
    <w:rsid w:val="00A20DDF"/>
    <w:rsid w:val="00A21AF2"/>
    <w:rsid w:val="00A227EC"/>
    <w:rsid w:val="00A22A91"/>
    <w:rsid w:val="00A238C4"/>
    <w:rsid w:val="00A23CAA"/>
    <w:rsid w:val="00A24045"/>
    <w:rsid w:val="00A243B5"/>
    <w:rsid w:val="00A249AD"/>
    <w:rsid w:val="00A24BD9"/>
    <w:rsid w:val="00A326AA"/>
    <w:rsid w:val="00A32BAB"/>
    <w:rsid w:val="00A32E2C"/>
    <w:rsid w:val="00A337D9"/>
    <w:rsid w:val="00A34632"/>
    <w:rsid w:val="00A35A8D"/>
    <w:rsid w:val="00A36039"/>
    <w:rsid w:val="00A364CC"/>
    <w:rsid w:val="00A37B87"/>
    <w:rsid w:val="00A37BA7"/>
    <w:rsid w:val="00A40BFE"/>
    <w:rsid w:val="00A40C66"/>
    <w:rsid w:val="00A417A2"/>
    <w:rsid w:val="00A45FA4"/>
    <w:rsid w:val="00A475C4"/>
    <w:rsid w:val="00A5095E"/>
    <w:rsid w:val="00A50B40"/>
    <w:rsid w:val="00A52861"/>
    <w:rsid w:val="00A55DD6"/>
    <w:rsid w:val="00A628F9"/>
    <w:rsid w:val="00A63016"/>
    <w:rsid w:val="00A6755C"/>
    <w:rsid w:val="00A70E6D"/>
    <w:rsid w:val="00A73C3E"/>
    <w:rsid w:val="00A80EA5"/>
    <w:rsid w:val="00A817E8"/>
    <w:rsid w:val="00A82031"/>
    <w:rsid w:val="00A83C9C"/>
    <w:rsid w:val="00A861AC"/>
    <w:rsid w:val="00A86E55"/>
    <w:rsid w:val="00A87542"/>
    <w:rsid w:val="00A9138F"/>
    <w:rsid w:val="00A9278B"/>
    <w:rsid w:val="00A93E32"/>
    <w:rsid w:val="00A94283"/>
    <w:rsid w:val="00A9490E"/>
    <w:rsid w:val="00A94A50"/>
    <w:rsid w:val="00A94AED"/>
    <w:rsid w:val="00A95442"/>
    <w:rsid w:val="00A96089"/>
    <w:rsid w:val="00A97A29"/>
    <w:rsid w:val="00AA0900"/>
    <w:rsid w:val="00AA5A6B"/>
    <w:rsid w:val="00AA78E3"/>
    <w:rsid w:val="00AA7FF6"/>
    <w:rsid w:val="00AB0AD3"/>
    <w:rsid w:val="00AB0F59"/>
    <w:rsid w:val="00AB4C8D"/>
    <w:rsid w:val="00AB556A"/>
    <w:rsid w:val="00AB6A78"/>
    <w:rsid w:val="00AB713A"/>
    <w:rsid w:val="00AB7C3B"/>
    <w:rsid w:val="00AC0E4D"/>
    <w:rsid w:val="00AC1C4D"/>
    <w:rsid w:val="00AC374C"/>
    <w:rsid w:val="00AC505A"/>
    <w:rsid w:val="00AC592E"/>
    <w:rsid w:val="00AC5D08"/>
    <w:rsid w:val="00AC68B3"/>
    <w:rsid w:val="00AC6E88"/>
    <w:rsid w:val="00AC7222"/>
    <w:rsid w:val="00AD2069"/>
    <w:rsid w:val="00AD2412"/>
    <w:rsid w:val="00AD2FD3"/>
    <w:rsid w:val="00AE28F2"/>
    <w:rsid w:val="00AE3C5B"/>
    <w:rsid w:val="00AE3D56"/>
    <w:rsid w:val="00AE519F"/>
    <w:rsid w:val="00AE5D7B"/>
    <w:rsid w:val="00AE684D"/>
    <w:rsid w:val="00AE6BE5"/>
    <w:rsid w:val="00AF26DB"/>
    <w:rsid w:val="00AF291B"/>
    <w:rsid w:val="00AF2AA5"/>
    <w:rsid w:val="00AF3188"/>
    <w:rsid w:val="00AF41B8"/>
    <w:rsid w:val="00AF52DA"/>
    <w:rsid w:val="00AF6A29"/>
    <w:rsid w:val="00B00031"/>
    <w:rsid w:val="00B058A6"/>
    <w:rsid w:val="00B0701C"/>
    <w:rsid w:val="00B12949"/>
    <w:rsid w:val="00B168CD"/>
    <w:rsid w:val="00B260E3"/>
    <w:rsid w:val="00B30035"/>
    <w:rsid w:val="00B32A28"/>
    <w:rsid w:val="00B3594D"/>
    <w:rsid w:val="00B3669B"/>
    <w:rsid w:val="00B439EA"/>
    <w:rsid w:val="00B44319"/>
    <w:rsid w:val="00B4795E"/>
    <w:rsid w:val="00B50B6D"/>
    <w:rsid w:val="00B518AB"/>
    <w:rsid w:val="00B534D4"/>
    <w:rsid w:val="00B540B0"/>
    <w:rsid w:val="00B57B27"/>
    <w:rsid w:val="00B62CAD"/>
    <w:rsid w:val="00B63D89"/>
    <w:rsid w:val="00B64CB6"/>
    <w:rsid w:val="00B66FD0"/>
    <w:rsid w:val="00B8543A"/>
    <w:rsid w:val="00B8613D"/>
    <w:rsid w:val="00B87A2C"/>
    <w:rsid w:val="00B92248"/>
    <w:rsid w:val="00B92E48"/>
    <w:rsid w:val="00B93E68"/>
    <w:rsid w:val="00B93FEC"/>
    <w:rsid w:val="00B94E23"/>
    <w:rsid w:val="00B95219"/>
    <w:rsid w:val="00BA0E9D"/>
    <w:rsid w:val="00BA229F"/>
    <w:rsid w:val="00BA78F7"/>
    <w:rsid w:val="00BB2725"/>
    <w:rsid w:val="00BB6014"/>
    <w:rsid w:val="00BC20C3"/>
    <w:rsid w:val="00BC2613"/>
    <w:rsid w:val="00BC2E4C"/>
    <w:rsid w:val="00BC41F0"/>
    <w:rsid w:val="00BC6505"/>
    <w:rsid w:val="00BC6CD2"/>
    <w:rsid w:val="00BC72F0"/>
    <w:rsid w:val="00BD1391"/>
    <w:rsid w:val="00BD173D"/>
    <w:rsid w:val="00BD3250"/>
    <w:rsid w:val="00BD3D3A"/>
    <w:rsid w:val="00BD3EC4"/>
    <w:rsid w:val="00BD487C"/>
    <w:rsid w:val="00BD565A"/>
    <w:rsid w:val="00BD6D68"/>
    <w:rsid w:val="00BD7F7C"/>
    <w:rsid w:val="00BE038D"/>
    <w:rsid w:val="00BE0D14"/>
    <w:rsid w:val="00BE11C2"/>
    <w:rsid w:val="00BE198A"/>
    <w:rsid w:val="00BF1E3A"/>
    <w:rsid w:val="00BF411F"/>
    <w:rsid w:val="00BF43CD"/>
    <w:rsid w:val="00BF724A"/>
    <w:rsid w:val="00C00D75"/>
    <w:rsid w:val="00C02AD1"/>
    <w:rsid w:val="00C0404C"/>
    <w:rsid w:val="00C04AE0"/>
    <w:rsid w:val="00C05F35"/>
    <w:rsid w:val="00C078ED"/>
    <w:rsid w:val="00C07DB3"/>
    <w:rsid w:val="00C11CF9"/>
    <w:rsid w:val="00C165EF"/>
    <w:rsid w:val="00C16DE8"/>
    <w:rsid w:val="00C233E1"/>
    <w:rsid w:val="00C23C2E"/>
    <w:rsid w:val="00C25EAC"/>
    <w:rsid w:val="00C269A5"/>
    <w:rsid w:val="00C305E4"/>
    <w:rsid w:val="00C358FC"/>
    <w:rsid w:val="00C3695B"/>
    <w:rsid w:val="00C41CAE"/>
    <w:rsid w:val="00C4269A"/>
    <w:rsid w:val="00C437EF"/>
    <w:rsid w:val="00C43B28"/>
    <w:rsid w:val="00C45DC6"/>
    <w:rsid w:val="00C47FEB"/>
    <w:rsid w:val="00C509C2"/>
    <w:rsid w:val="00C5372A"/>
    <w:rsid w:val="00C55010"/>
    <w:rsid w:val="00C56428"/>
    <w:rsid w:val="00C569FF"/>
    <w:rsid w:val="00C626FC"/>
    <w:rsid w:val="00C627C9"/>
    <w:rsid w:val="00C639BC"/>
    <w:rsid w:val="00C64A90"/>
    <w:rsid w:val="00C6626A"/>
    <w:rsid w:val="00C7329B"/>
    <w:rsid w:val="00C73EE3"/>
    <w:rsid w:val="00C7499A"/>
    <w:rsid w:val="00C766A7"/>
    <w:rsid w:val="00C76A29"/>
    <w:rsid w:val="00C77118"/>
    <w:rsid w:val="00C837A6"/>
    <w:rsid w:val="00C84E3B"/>
    <w:rsid w:val="00C86F9E"/>
    <w:rsid w:val="00C87AD2"/>
    <w:rsid w:val="00C943F0"/>
    <w:rsid w:val="00C96BBB"/>
    <w:rsid w:val="00CA4229"/>
    <w:rsid w:val="00CA4C6D"/>
    <w:rsid w:val="00CA5319"/>
    <w:rsid w:val="00CA566F"/>
    <w:rsid w:val="00CA569A"/>
    <w:rsid w:val="00CA66AD"/>
    <w:rsid w:val="00CA6828"/>
    <w:rsid w:val="00CA76C7"/>
    <w:rsid w:val="00CA76EC"/>
    <w:rsid w:val="00CA7E26"/>
    <w:rsid w:val="00CB14DF"/>
    <w:rsid w:val="00CB1722"/>
    <w:rsid w:val="00CB4053"/>
    <w:rsid w:val="00CC13D4"/>
    <w:rsid w:val="00CC2163"/>
    <w:rsid w:val="00CC3A8E"/>
    <w:rsid w:val="00CC60F9"/>
    <w:rsid w:val="00CC6320"/>
    <w:rsid w:val="00CD0636"/>
    <w:rsid w:val="00CD2C1F"/>
    <w:rsid w:val="00CD2F4F"/>
    <w:rsid w:val="00CD3783"/>
    <w:rsid w:val="00CD6605"/>
    <w:rsid w:val="00CD68CD"/>
    <w:rsid w:val="00CD7003"/>
    <w:rsid w:val="00CD7144"/>
    <w:rsid w:val="00CD7F09"/>
    <w:rsid w:val="00CE0C0D"/>
    <w:rsid w:val="00CE202E"/>
    <w:rsid w:val="00CE40B2"/>
    <w:rsid w:val="00CE4F58"/>
    <w:rsid w:val="00CE7AB8"/>
    <w:rsid w:val="00CE7F55"/>
    <w:rsid w:val="00CF197C"/>
    <w:rsid w:val="00CF1F0D"/>
    <w:rsid w:val="00CF70EC"/>
    <w:rsid w:val="00D03F99"/>
    <w:rsid w:val="00D10FF7"/>
    <w:rsid w:val="00D16159"/>
    <w:rsid w:val="00D16339"/>
    <w:rsid w:val="00D1637B"/>
    <w:rsid w:val="00D20B02"/>
    <w:rsid w:val="00D245EB"/>
    <w:rsid w:val="00D32DFC"/>
    <w:rsid w:val="00D32E9A"/>
    <w:rsid w:val="00D354D2"/>
    <w:rsid w:val="00D35E11"/>
    <w:rsid w:val="00D43FB1"/>
    <w:rsid w:val="00D43FDE"/>
    <w:rsid w:val="00D47FC2"/>
    <w:rsid w:val="00D50551"/>
    <w:rsid w:val="00D51BE8"/>
    <w:rsid w:val="00D52D4E"/>
    <w:rsid w:val="00D5360C"/>
    <w:rsid w:val="00D54901"/>
    <w:rsid w:val="00D55137"/>
    <w:rsid w:val="00D572CC"/>
    <w:rsid w:val="00D57A09"/>
    <w:rsid w:val="00D60F3A"/>
    <w:rsid w:val="00D62508"/>
    <w:rsid w:val="00D66043"/>
    <w:rsid w:val="00D70665"/>
    <w:rsid w:val="00D72607"/>
    <w:rsid w:val="00D72E11"/>
    <w:rsid w:val="00D748D3"/>
    <w:rsid w:val="00D759B9"/>
    <w:rsid w:val="00D81F96"/>
    <w:rsid w:val="00D82EAD"/>
    <w:rsid w:val="00D8332B"/>
    <w:rsid w:val="00D872D2"/>
    <w:rsid w:val="00DA32F0"/>
    <w:rsid w:val="00DA4BB0"/>
    <w:rsid w:val="00DA639C"/>
    <w:rsid w:val="00DA7362"/>
    <w:rsid w:val="00DA745E"/>
    <w:rsid w:val="00DB0BB9"/>
    <w:rsid w:val="00DB0DAE"/>
    <w:rsid w:val="00DB561E"/>
    <w:rsid w:val="00DB6041"/>
    <w:rsid w:val="00DB652C"/>
    <w:rsid w:val="00DB684C"/>
    <w:rsid w:val="00DC2538"/>
    <w:rsid w:val="00DC2846"/>
    <w:rsid w:val="00DC3D42"/>
    <w:rsid w:val="00DC5095"/>
    <w:rsid w:val="00DC7851"/>
    <w:rsid w:val="00DC79BD"/>
    <w:rsid w:val="00DD21BB"/>
    <w:rsid w:val="00DD61C5"/>
    <w:rsid w:val="00DE23BF"/>
    <w:rsid w:val="00DE669F"/>
    <w:rsid w:val="00DF0637"/>
    <w:rsid w:val="00DF3105"/>
    <w:rsid w:val="00DF3407"/>
    <w:rsid w:val="00DF3468"/>
    <w:rsid w:val="00DF5861"/>
    <w:rsid w:val="00E00ADF"/>
    <w:rsid w:val="00E02AEC"/>
    <w:rsid w:val="00E0515D"/>
    <w:rsid w:val="00E11CBA"/>
    <w:rsid w:val="00E22DC5"/>
    <w:rsid w:val="00E24544"/>
    <w:rsid w:val="00E279C6"/>
    <w:rsid w:val="00E27E74"/>
    <w:rsid w:val="00E31213"/>
    <w:rsid w:val="00E32A4D"/>
    <w:rsid w:val="00E37E74"/>
    <w:rsid w:val="00E407E6"/>
    <w:rsid w:val="00E40971"/>
    <w:rsid w:val="00E42D36"/>
    <w:rsid w:val="00E42D4D"/>
    <w:rsid w:val="00E43C18"/>
    <w:rsid w:val="00E45BB4"/>
    <w:rsid w:val="00E46F82"/>
    <w:rsid w:val="00E50A78"/>
    <w:rsid w:val="00E54178"/>
    <w:rsid w:val="00E5429D"/>
    <w:rsid w:val="00E54D92"/>
    <w:rsid w:val="00E56BEA"/>
    <w:rsid w:val="00E57268"/>
    <w:rsid w:val="00E61EB5"/>
    <w:rsid w:val="00E63F84"/>
    <w:rsid w:val="00E70114"/>
    <w:rsid w:val="00E71790"/>
    <w:rsid w:val="00E74FA9"/>
    <w:rsid w:val="00E7712F"/>
    <w:rsid w:val="00E77CB3"/>
    <w:rsid w:val="00E82AC5"/>
    <w:rsid w:val="00E8386F"/>
    <w:rsid w:val="00E86315"/>
    <w:rsid w:val="00E87418"/>
    <w:rsid w:val="00E9076D"/>
    <w:rsid w:val="00E94470"/>
    <w:rsid w:val="00EA0670"/>
    <w:rsid w:val="00EA0787"/>
    <w:rsid w:val="00EA0D25"/>
    <w:rsid w:val="00EA2179"/>
    <w:rsid w:val="00EA4C36"/>
    <w:rsid w:val="00EA54C6"/>
    <w:rsid w:val="00EA5590"/>
    <w:rsid w:val="00EB0161"/>
    <w:rsid w:val="00EB028E"/>
    <w:rsid w:val="00EB1E19"/>
    <w:rsid w:val="00EB5DC5"/>
    <w:rsid w:val="00EB65EA"/>
    <w:rsid w:val="00EB72CA"/>
    <w:rsid w:val="00EC0215"/>
    <w:rsid w:val="00EC09B2"/>
    <w:rsid w:val="00EC2953"/>
    <w:rsid w:val="00EC529E"/>
    <w:rsid w:val="00EC6558"/>
    <w:rsid w:val="00EC7D3A"/>
    <w:rsid w:val="00ED20E7"/>
    <w:rsid w:val="00ED251D"/>
    <w:rsid w:val="00ED37F4"/>
    <w:rsid w:val="00ED450A"/>
    <w:rsid w:val="00ED49CE"/>
    <w:rsid w:val="00EE1804"/>
    <w:rsid w:val="00EE2BFD"/>
    <w:rsid w:val="00EF0B2C"/>
    <w:rsid w:val="00EF0B3A"/>
    <w:rsid w:val="00EF1E93"/>
    <w:rsid w:val="00EF325F"/>
    <w:rsid w:val="00F01D0D"/>
    <w:rsid w:val="00F0370E"/>
    <w:rsid w:val="00F03F54"/>
    <w:rsid w:val="00F05E9E"/>
    <w:rsid w:val="00F10518"/>
    <w:rsid w:val="00F12437"/>
    <w:rsid w:val="00F12532"/>
    <w:rsid w:val="00F139F8"/>
    <w:rsid w:val="00F13BA4"/>
    <w:rsid w:val="00F22EC6"/>
    <w:rsid w:val="00F25171"/>
    <w:rsid w:val="00F25E7A"/>
    <w:rsid w:val="00F342E2"/>
    <w:rsid w:val="00F40597"/>
    <w:rsid w:val="00F418AB"/>
    <w:rsid w:val="00F432A2"/>
    <w:rsid w:val="00F450E5"/>
    <w:rsid w:val="00F52BB4"/>
    <w:rsid w:val="00F53D96"/>
    <w:rsid w:val="00F5413E"/>
    <w:rsid w:val="00F6059E"/>
    <w:rsid w:val="00F62C9C"/>
    <w:rsid w:val="00F656B4"/>
    <w:rsid w:val="00F67CFC"/>
    <w:rsid w:val="00F705DB"/>
    <w:rsid w:val="00F718C7"/>
    <w:rsid w:val="00F722CB"/>
    <w:rsid w:val="00F72A9B"/>
    <w:rsid w:val="00F74FD6"/>
    <w:rsid w:val="00F76591"/>
    <w:rsid w:val="00F77B2B"/>
    <w:rsid w:val="00F80633"/>
    <w:rsid w:val="00F80846"/>
    <w:rsid w:val="00F81D2A"/>
    <w:rsid w:val="00F83916"/>
    <w:rsid w:val="00F8454A"/>
    <w:rsid w:val="00F87AA8"/>
    <w:rsid w:val="00F908D8"/>
    <w:rsid w:val="00F918AC"/>
    <w:rsid w:val="00F9353F"/>
    <w:rsid w:val="00F944CD"/>
    <w:rsid w:val="00F95070"/>
    <w:rsid w:val="00F97A79"/>
    <w:rsid w:val="00FA15A8"/>
    <w:rsid w:val="00FA26C2"/>
    <w:rsid w:val="00FA3F89"/>
    <w:rsid w:val="00FA642C"/>
    <w:rsid w:val="00FB0A80"/>
    <w:rsid w:val="00FB2446"/>
    <w:rsid w:val="00FB2D1B"/>
    <w:rsid w:val="00FB6A31"/>
    <w:rsid w:val="00FC09CD"/>
    <w:rsid w:val="00FC4EBE"/>
    <w:rsid w:val="00FC5AC6"/>
    <w:rsid w:val="00FD3BF9"/>
    <w:rsid w:val="00FD3F3C"/>
    <w:rsid w:val="00FD449D"/>
    <w:rsid w:val="00FE0C88"/>
    <w:rsid w:val="00FE55C4"/>
    <w:rsid w:val="00FF04DA"/>
    <w:rsid w:val="00FF0A54"/>
    <w:rsid w:val="00FF12BF"/>
    <w:rsid w:val="00FF5AC5"/>
    <w:rsid w:val="00FF7BD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CE05E"/>
  <w15:docId w15:val="{3048BD83-834B-445B-839D-78F3593E4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C3BFB"/>
    <w:rPr>
      <w:rFonts w:eastAsia="Times New Roman"/>
      <w:sz w:val="24"/>
      <w:szCs w:val="24"/>
      <w:lang w:eastAsia="it-IT"/>
    </w:rPr>
  </w:style>
  <w:style w:type="paragraph" w:styleId="Titolo1">
    <w:name w:val="heading 1"/>
    <w:basedOn w:val="Paragrafoelenco"/>
    <w:next w:val="Normale"/>
    <w:link w:val="Titolo1Carattere"/>
    <w:uiPriority w:val="9"/>
    <w:qFormat/>
    <w:rsid w:val="00A97A29"/>
    <w:pPr>
      <w:keepNext/>
      <w:keepLines/>
      <w:numPr>
        <w:numId w:val="1"/>
      </w:numPr>
      <w:spacing w:before="240" w:line="276" w:lineRule="auto"/>
      <w:contextualSpacing w:val="0"/>
      <w:outlineLvl w:val="0"/>
    </w:pPr>
    <w:rPr>
      <w:rFonts w:asciiTheme="majorHAnsi" w:eastAsiaTheme="majorEastAsia" w:hAnsiTheme="majorHAnsi" w:cstheme="majorBidi"/>
      <w:color w:val="365F91" w:themeColor="accent1" w:themeShade="BF"/>
      <w:sz w:val="32"/>
      <w:szCs w:val="32"/>
    </w:rPr>
  </w:style>
  <w:style w:type="paragraph" w:styleId="Titolo21">
    <w:name w:val="heading 2"/>
    <w:basedOn w:val="Normale"/>
    <w:next w:val="Normale"/>
    <w:link w:val="Titolo2Carattere"/>
    <w:autoRedefine/>
    <w:unhideWhenUsed/>
    <w:qFormat/>
    <w:rsid w:val="00A97A29"/>
    <w:pPr>
      <w:keepNext/>
      <w:keepLines/>
      <w:spacing w:before="40" w:line="276" w:lineRule="auto"/>
      <w:outlineLvl w:val="1"/>
    </w:pPr>
    <w:rPr>
      <w:rFonts w:asciiTheme="majorHAnsi" w:eastAsiaTheme="majorEastAsia" w:hAnsiTheme="majorHAnsi" w:cstheme="majorBidi"/>
      <w:color w:val="365F91" w:themeColor="accent1" w:themeShade="BF"/>
      <w:sz w:val="26"/>
      <w:szCs w:val="26"/>
    </w:rPr>
  </w:style>
  <w:style w:type="paragraph" w:styleId="Titolo3">
    <w:name w:val="heading 3"/>
    <w:basedOn w:val="Normale"/>
    <w:next w:val="Normale"/>
    <w:link w:val="Titolo3Carattere"/>
    <w:semiHidden/>
    <w:unhideWhenUsed/>
    <w:qFormat/>
    <w:rsid w:val="002C3BFB"/>
    <w:pPr>
      <w:keepNext/>
      <w:spacing w:before="240" w:after="60"/>
      <w:ind w:left="720" w:hanging="720"/>
      <w:outlineLvl w:val="2"/>
    </w:pPr>
    <w:rPr>
      <w:rFonts w:ascii="Calibri Light" w:hAnsi="Calibri Light"/>
      <w:b/>
      <w:bCs/>
      <w:sz w:val="26"/>
      <w:szCs w:val="26"/>
    </w:rPr>
  </w:style>
  <w:style w:type="paragraph" w:styleId="Titolo4">
    <w:name w:val="heading 4"/>
    <w:basedOn w:val="Normale"/>
    <w:next w:val="Normale"/>
    <w:link w:val="Titolo4Carattere"/>
    <w:unhideWhenUsed/>
    <w:qFormat/>
    <w:rsid w:val="002C3BFB"/>
    <w:pPr>
      <w:keepNext/>
      <w:keepLines/>
      <w:spacing w:before="40"/>
      <w:ind w:left="864" w:hanging="864"/>
      <w:outlineLvl w:val="3"/>
    </w:pPr>
    <w:rPr>
      <w:rFonts w:asciiTheme="majorHAnsi" w:eastAsiaTheme="majorEastAsia" w:hAnsiTheme="majorHAnsi" w:cstheme="majorBidi"/>
      <w:i/>
      <w:iCs/>
      <w:color w:val="365F91" w:themeColor="accent1" w:themeShade="BF"/>
    </w:rPr>
  </w:style>
  <w:style w:type="paragraph" w:styleId="Titolo5">
    <w:name w:val="heading 5"/>
    <w:basedOn w:val="Normale"/>
    <w:next w:val="Normale"/>
    <w:link w:val="Titolo5Carattere"/>
    <w:semiHidden/>
    <w:unhideWhenUsed/>
    <w:qFormat/>
    <w:rsid w:val="002C3BFB"/>
    <w:pPr>
      <w:keepNext/>
      <w:keepLines/>
      <w:spacing w:before="40"/>
      <w:ind w:left="1008" w:hanging="1008"/>
      <w:outlineLvl w:val="4"/>
    </w:pPr>
    <w:rPr>
      <w:rFonts w:asciiTheme="majorHAnsi" w:eastAsiaTheme="majorEastAsia" w:hAnsiTheme="majorHAnsi" w:cstheme="majorBidi"/>
      <w:color w:val="365F91" w:themeColor="accent1" w:themeShade="BF"/>
    </w:rPr>
  </w:style>
  <w:style w:type="paragraph" w:styleId="Titolo6">
    <w:name w:val="heading 6"/>
    <w:basedOn w:val="Normale"/>
    <w:next w:val="Normale"/>
    <w:link w:val="Titolo6Carattere"/>
    <w:qFormat/>
    <w:rsid w:val="002C3BFB"/>
    <w:pPr>
      <w:keepNext/>
      <w:widowControl w:val="0"/>
      <w:ind w:left="1152" w:hanging="1152"/>
      <w:jc w:val="center"/>
      <w:outlineLvl w:val="5"/>
    </w:pPr>
    <w:rPr>
      <w:b/>
      <w:szCs w:val="20"/>
    </w:rPr>
  </w:style>
  <w:style w:type="paragraph" w:styleId="Titolo7">
    <w:name w:val="heading 7"/>
    <w:basedOn w:val="Normale"/>
    <w:next w:val="Normale"/>
    <w:link w:val="Titolo7Carattere"/>
    <w:uiPriority w:val="99"/>
    <w:semiHidden/>
    <w:unhideWhenUsed/>
    <w:qFormat/>
    <w:rsid w:val="002C3BFB"/>
    <w:pPr>
      <w:keepNext/>
      <w:keepLines/>
      <w:spacing w:before="40"/>
      <w:ind w:left="1296" w:hanging="1296"/>
      <w:outlineLvl w:val="6"/>
    </w:pPr>
    <w:rPr>
      <w:rFonts w:asciiTheme="majorHAnsi" w:eastAsiaTheme="majorEastAsia" w:hAnsiTheme="majorHAnsi" w:cstheme="majorBidi"/>
      <w:i/>
      <w:iCs/>
      <w:color w:val="243F60" w:themeColor="accent1" w:themeShade="7F"/>
    </w:rPr>
  </w:style>
  <w:style w:type="paragraph" w:styleId="Titolo8">
    <w:name w:val="heading 8"/>
    <w:basedOn w:val="Normale"/>
    <w:next w:val="Normale"/>
    <w:link w:val="Titolo8Carattere"/>
    <w:uiPriority w:val="99"/>
    <w:semiHidden/>
    <w:unhideWhenUsed/>
    <w:qFormat/>
    <w:rsid w:val="002C3BFB"/>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Titolo9">
    <w:name w:val="heading 9"/>
    <w:basedOn w:val="Normale"/>
    <w:next w:val="Normale"/>
    <w:link w:val="Titolo9Carattere"/>
    <w:uiPriority w:val="99"/>
    <w:unhideWhenUsed/>
    <w:qFormat/>
    <w:rsid w:val="002C3BFB"/>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97A29"/>
    <w:rPr>
      <w:rFonts w:asciiTheme="majorHAnsi" w:eastAsiaTheme="majorEastAsia" w:hAnsiTheme="majorHAnsi" w:cstheme="majorBidi"/>
      <w:color w:val="365F91" w:themeColor="accent1" w:themeShade="BF"/>
      <w:sz w:val="32"/>
      <w:szCs w:val="32"/>
    </w:rPr>
  </w:style>
  <w:style w:type="paragraph" w:styleId="Paragrafoelenco">
    <w:name w:val="List Paragraph"/>
    <w:basedOn w:val="Normale"/>
    <w:uiPriority w:val="34"/>
    <w:qFormat/>
    <w:rsid w:val="00A97A29"/>
    <w:pPr>
      <w:ind w:left="720"/>
      <w:contextualSpacing/>
    </w:pPr>
  </w:style>
  <w:style w:type="character" w:customStyle="1" w:styleId="Titolo2Carattere">
    <w:name w:val="Titolo 2 Carattere"/>
    <w:basedOn w:val="Carpredefinitoparagrafo"/>
    <w:link w:val="Titolo21"/>
    <w:uiPriority w:val="9"/>
    <w:rsid w:val="00A97A29"/>
    <w:rPr>
      <w:rFonts w:asciiTheme="majorHAnsi" w:eastAsiaTheme="majorEastAsia" w:hAnsiTheme="majorHAnsi" w:cstheme="majorBidi"/>
      <w:color w:val="365F91" w:themeColor="accent1" w:themeShade="BF"/>
      <w:sz w:val="26"/>
      <w:szCs w:val="26"/>
    </w:rPr>
  </w:style>
  <w:style w:type="paragraph" w:customStyle="1" w:styleId="titolo20">
    <w:name w:val="titolo 2"/>
    <w:basedOn w:val="Titolo21"/>
    <w:next w:val="Paragrafoelenco"/>
    <w:link w:val="titolo2Carattere0"/>
    <w:autoRedefine/>
    <w:qFormat/>
    <w:rsid w:val="00A97A29"/>
    <w:pPr>
      <w:numPr>
        <w:ilvl w:val="1"/>
        <w:numId w:val="3"/>
      </w:numPr>
    </w:pPr>
    <w:rPr>
      <w:rFonts w:ascii="Times New Roman" w:hAnsi="Times New Roman"/>
      <w:i/>
    </w:rPr>
  </w:style>
  <w:style w:type="character" w:customStyle="1" w:styleId="titolo2Carattere0">
    <w:name w:val="titolo 2 Carattere"/>
    <w:link w:val="titolo20"/>
    <w:rsid w:val="00A97A29"/>
    <w:rPr>
      <w:rFonts w:eastAsiaTheme="majorEastAsia" w:cstheme="majorBidi"/>
      <w:i/>
      <w:color w:val="365F91" w:themeColor="accent1" w:themeShade="BF"/>
      <w:sz w:val="26"/>
      <w:szCs w:val="26"/>
    </w:rPr>
  </w:style>
  <w:style w:type="character" w:customStyle="1" w:styleId="Titolo3Carattere">
    <w:name w:val="Titolo 3 Carattere"/>
    <w:basedOn w:val="Carpredefinitoparagrafo"/>
    <w:link w:val="Titolo3"/>
    <w:semiHidden/>
    <w:rsid w:val="002C3BFB"/>
    <w:rPr>
      <w:rFonts w:ascii="Calibri Light" w:eastAsia="Times New Roman" w:hAnsi="Calibri Light"/>
      <w:b/>
      <w:bCs/>
      <w:sz w:val="26"/>
      <w:szCs w:val="26"/>
      <w:lang w:eastAsia="it-IT"/>
    </w:rPr>
  </w:style>
  <w:style w:type="character" w:customStyle="1" w:styleId="Titolo4Carattere">
    <w:name w:val="Titolo 4 Carattere"/>
    <w:basedOn w:val="Carpredefinitoparagrafo"/>
    <w:link w:val="Titolo4"/>
    <w:rsid w:val="002C3BFB"/>
    <w:rPr>
      <w:rFonts w:asciiTheme="majorHAnsi" w:eastAsiaTheme="majorEastAsia" w:hAnsiTheme="majorHAnsi" w:cstheme="majorBidi"/>
      <w:i/>
      <w:iCs/>
      <w:color w:val="365F91" w:themeColor="accent1" w:themeShade="BF"/>
      <w:sz w:val="24"/>
      <w:szCs w:val="24"/>
      <w:lang w:eastAsia="it-IT"/>
    </w:rPr>
  </w:style>
  <w:style w:type="character" w:customStyle="1" w:styleId="Titolo5Carattere">
    <w:name w:val="Titolo 5 Carattere"/>
    <w:basedOn w:val="Carpredefinitoparagrafo"/>
    <w:link w:val="Titolo5"/>
    <w:semiHidden/>
    <w:rsid w:val="002C3BFB"/>
    <w:rPr>
      <w:rFonts w:asciiTheme="majorHAnsi" w:eastAsiaTheme="majorEastAsia" w:hAnsiTheme="majorHAnsi" w:cstheme="majorBidi"/>
      <w:color w:val="365F91" w:themeColor="accent1" w:themeShade="BF"/>
      <w:sz w:val="24"/>
      <w:szCs w:val="24"/>
      <w:lang w:eastAsia="it-IT"/>
    </w:rPr>
  </w:style>
  <w:style w:type="character" w:customStyle="1" w:styleId="Titolo6Carattere">
    <w:name w:val="Titolo 6 Carattere"/>
    <w:basedOn w:val="Carpredefinitoparagrafo"/>
    <w:link w:val="Titolo6"/>
    <w:rsid w:val="002C3BFB"/>
    <w:rPr>
      <w:rFonts w:eastAsia="Times New Roman"/>
      <w:b/>
      <w:sz w:val="24"/>
      <w:lang w:eastAsia="it-IT"/>
    </w:rPr>
  </w:style>
  <w:style w:type="character" w:customStyle="1" w:styleId="Titolo7Carattere">
    <w:name w:val="Titolo 7 Carattere"/>
    <w:basedOn w:val="Carpredefinitoparagrafo"/>
    <w:link w:val="Titolo7"/>
    <w:uiPriority w:val="99"/>
    <w:semiHidden/>
    <w:rsid w:val="002C3BFB"/>
    <w:rPr>
      <w:rFonts w:asciiTheme="majorHAnsi" w:eastAsiaTheme="majorEastAsia" w:hAnsiTheme="majorHAnsi" w:cstheme="majorBidi"/>
      <w:i/>
      <w:iCs/>
      <w:color w:val="243F60" w:themeColor="accent1" w:themeShade="7F"/>
      <w:sz w:val="24"/>
      <w:szCs w:val="24"/>
      <w:lang w:eastAsia="it-IT"/>
    </w:rPr>
  </w:style>
  <w:style w:type="character" w:customStyle="1" w:styleId="Titolo8Carattere">
    <w:name w:val="Titolo 8 Carattere"/>
    <w:basedOn w:val="Carpredefinitoparagrafo"/>
    <w:link w:val="Titolo8"/>
    <w:uiPriority w:val="99"/>
    <w:semiHidden/>
    <w:rsid w:val="002C3BFB"/>
    <w:rPr>
      <w:rFonts w:asciiTheme="majorHAnsi" w:eastAsiaTheme="majorEastAsia" w:hAnsiTheme="majorHAnsi" w:cstheme="majorBidi"/>
      <w:color w:val="272727" w:themeColor="text1" w:themeTint="D8"/>
      <w:sz w:val="21"/>
      <w:szCs w:val="21"/>
      <w:lang w:eastAsia="it-IT"/>
    </w:rPr>
  </w:style>
  <w:style w:type="character" w:customStyle="1" w:styleId="Titolo9Carattere">
    <w:name w:val="Titolo 9 Carattere"/>
    <w:basedOn w:val="Carpredefinitoparagrafo"/>
    <w:link w:val="Titolo9"/>
    <w:uiPriority w:val="99"/>
    <w:rsid w:val="002C3BFB"/>
    <w:rPr>
      <w:rFonts w:asciiTheme="majorHAnsi" w:eastAsiaTheme="majorEastAsia" w:hAnsiTheme="majorHAnsi" w:cstheme="majorBidi"/>
      <w:i/>
      <w:iCs/>
      <w:color w:val="272727" w:themeColor="text1" w:themeTint="D8"/>
      <w:sz w:val="21"/>
      <w:szCs w:val="21"/>
      <w:lang w:eastAsia="it-IT"/>
    </w:rPr>
  </w:style>
  <w:style w:type="paragraph" w:styleId="NormaleWeb">
    <w:name w:val="Normal (Web)"/>
    <w:basedOn w:val="Normale"/>
    <w:uiPriority w:val="99"/>
    <w:rsid w:val="002C3BFB"/>
  </w:style>
  <w:style w:type="paragraph" w:customStyle="1" w:styleId="titolo2">
    <w:name w:val="titolo2"/>
    <w:basedOn w:val="Titolo21"/>
    <w:link w:val="titolo2Carattere1"/>
    <w:qFormat/>
    <w:rsid w:val="002C3BFB"/>
    <w:pPr>
      <w:keepLines w:val="0"/>
      <w:numPr>
        <w:ilvl w:val="1"/>
        <w:numId w:val="1"/>
      </w:numPr>
      <w:spacing w:before="240" w:after="60" w:line="240" w:lineRule="auto"/>
      <w:ind w:left="576" w:hanging="576"/>
    </w:pPr>
    <w:rPr>
      <w:rFonts w:ascii="Times New Roman" w:eastAsia="Times New Roman" w:hAnsi="Times New Roman" w:cs="Times New Roman"/>
      <w:b/>
      <w:bCs/>
      <w:iCs/>
      <w:color w:val="auto"/>
      <w:sz w:val="32"/>
      <w:szCs w:val="28"/>
    </w:rPr>
  </w:style>
  <w:style w:type="character" w:customStyle="1" w:styleId="titolo2Carattere1">
    <w:name w:val="titolo2 Carattere"/>
    <w:link w:val="titolo2"/>
    <w:rsid w:val="002C3BFB"/>
    <w:rPr>
      <w:rFonts w:eastAsia="Times New Roman"/>
      <w:b/>
      <w:bCs/>
      <w:iCs/>
      <w:sz w:val="32"/>
      <w:szCs w:val="28"/>
      <w:lang w:eastAsia="it-IT"/>
    </w:rPr>
  </w:style>
  <w:style w:type="paragraph" w:customStyle="1" w:styleId="titolo30">
    <w:name w:val="titolo 3"/>
    <w:basedOn w:val="Titolo3"/>
    <w:link w:val="titolo3Carattere0"/>
    <w:autoRedefine/>
    <w:qFormat/>
    <w:rsid w:val="001E7B8D"/>
    <w:pPr>
      <w:spacing w:before="0" w:after="0" w:line="480" w:lineRule="auto"/>
      <w:ind w:left="0" w:firstLine="0"/>
      <w:jc w:val="both"/>
    </w:pPr>
    <w:rPr>
      <w:rFonts w:ascii="Times New Roman" w:hAnsi="Times New Roman"/>
      <w:bCs w:val="0"/>
      <w:iCs/>
      <w:sz w:val="28"/>
      <w:lang w:val="en-US"/>
    </w:rPr>
  </w:style>
  <w:style w:type="character" w:customStyle="1" w:styleId="titolo3Carattere0">
    <w:name w:val="titolo 3 Carattere"/>
    <w:link w:val="titolo30"/>
    <w:rsid w:val="001E7B8D"/>
    <w:rPr>
      <w:rFonts w:eastAsia="Times New Roman"/>
      <w:b/>
      <w:iCs/>
      <w:sz w:val="28"/>
      <w:szCs w:val="26"/>
      <w:lang w:val="en-US" w:eastAsia="it-IT"/>
    </w:rPr>
  </w:style>
  <w:style w:type="paragraph" w:customStyle="1" w:styleId="paragrafisenzanumeri">
    <w:name w:val="paragrafi senza numeri"/>
    <w:basedOn w:val="Normale"/>
    <w:link w:val="paragrafisenzanumeriCarattere"/>
    <w:qFormat/>
    <w:rsid w:val="002C3BFB"/>
    <w:rPr>
      <w:i/>
      <w:sz w:val="28"/>
      <w:lang w:val="en-US"/>
    </w:rPr>
  </w:style>
  <w:style w:type="character" w:customStyle="1" w:styleId="paragrafisenzanumeriCarattere">
    <w:name w:val="paragrafi senza numeri Carattere"/>
    <w:basedOn w:val="Carpredefinitoparagrafo"/>
    <w:link w:val="paragrafisenzanumeri"/>
    <w:rsid w:val="002C3BFB"/>
    <w:rPr>
      <w:rFonts w:eastAsia="Times New Roman"/>
      <w:i/>
      <w:sz w:val="28"/>
      <w:szCs w:val="24"/>
      <w:lang w:val="en-US" w:eastAsia="it-IT"/>
    </w:rPr>
  </w:style>
  <w:style w:type="paragraph" w:customStyle="1" w:styleId="rientroparagrafo">
    <w:name w:val="rientro paragrafo"/>
    <w:basedOn w:val="Normale"/>
    <w:link w:val="rientroparagrafoCarattere"/>
    <w:qFormat/>
    <w:rsid w:val="002C3BFB"/>
    <w:pPr>
      <w:spacing w:line="360" w:lineRule="auto"/>
      <w:ind w:firstLine="567"/>
      <w:jc w:val="both"/>
    </w:pPr>
    <w:rPr>
      <w:iCs/>
      <w:lang w:val="en-US"/>
    </w:rPr>
  </w:style>
  <w:style w:type="character" w:customStyle="1" w:styleId="rientroparagrafoCarattere">
    <w:name w:val="rientro paragrafo Carattere"/>
    <w:basedOn w:val="Carpredefinitoparagrafo"/>
    <w:link w:val="rientroparagrafo"/>
    <w:rsid w:val="002C3BFB"/>
    <w:rPr>
      <w:rFonts w:eastAsia="Times New Roman"/>
      <w:iCs/>
      <w:sz w:val="24"/>
      <w:szCs w:val="24"/>
      <w:lang w:val="en-US" w:eastAsia="it-IT"/>
    </w:rPr>
  </w:style>
  <w:style w:type="paragraph" w:customStyle="1" w:styleId="references">
    <w:name w:val="references"/>
    <w:basedOn w:val="rientroparagrafo"/>
    <w:link w:val="referencesCarattere"/>
    <w:qFormat/>
    <w:rsid w:val="00027943"/>
    <w:pPr>
      <w:ind w:left="567" w:hanging="567"/>
    </w:pPr>
    <w:rPr>
      <w:rFonts w:eastAsia="Calibri"/>
    </w:rPr>
  </w:style>
  <w:style w:type="character" w:customStyle="1" w:styleId="referencesCarattere">
    <w:name w:val="references Carattere"/>
    <w:basedOn w:val="rientroparagrafoCarattere"/>
    <w:link w:val="references"/>
    <w:rsid w:val="00027943"/>
    <w:rPr>
      <w:rFonts w:eastAsia="Calibri"/>
      <w:iCs/>
      <w:sz w:val="24"/>
      <w:szCs w:val="24"/>
      <w:lang w:val="en-US" w:eastAsia="it-IT"/>
    </w:rPr>
  </w:style>
  <w:style w:type="paragraph" w:styleId="PreformattatoHTML">
    <w:name w:val="HTML Preformatted"/>
    <w:basedOn w:val="Normale"/>
    <w:link w:val="PreformattatoHTMLCarattere"/>
    <w:uiPriority w:val="99"/>
    <w:semiHidden/>
    <w:unhideWhenUsed/>
    <w:rsid w:val="003575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eformattatoHTMLCarattere">
    <w:name w:val="Preformattato HTML Carattere"/>
    <w:basedOn w:val="Carpredefinitoparagrafo"/>
    <w:link w:val="PreformattatoHTML"/>
    <w:uiPriority w:val="99"/>
    <w:semiHidden/>
    <w:rsid w:val="00357535"/>
    <w:rPr>
      <w:rFonts w:ascii="Courier New" w:eastAsia="Times New Roman" w:hAnsi="Courier New" w:cs="Courier New"/>
      <w:lang w:eastAsia="it-IT"/>
    </w:rPr>
  </w:style>
  <w:style w:type="character" w:styleId="Rimandocommento">
    <w:name w:val="annotation reference"/>
    <w:basedOn w:val="Carpredefinitoparagrafo"/>
    <w:uiPriority w:val="99"/>
    <w:semiHidden/>
    <w:unhideWhenUsed/>
    <w:rsid w:val="002C20CB"/>
    <w:rPr>
      <w:sz w:val="16"/>
      <w:szCs w:val="16"/>
    </w:rPr>
  </w:style>
  <w:style w:type="paragraph" w:styleId="Testocommento">
    <w:name w:val="annotation text"/>
    <w:basedOn w:val="Normale"/>
    <w:link w:val="TestocommentoCarattere"/>
    <w:uiPriority w:val="99"/>
    <w:unhideWhenUsed/>
    <w:rsid w:val="002C20CB"/>
    <w:rPr>
      <w:sz w:val="20"/>
      <w:szCs w:val="20"/>
    </w:rPr>
  </w:style>
  <w:style w:type="character" w:customStyle="1" w:styleId="TestocommentoCarattere">
    <w:name w:val="Testo commento Carattere"/>
    <w:basedOn w:val="Carpredefinitoparagrafo"/>
    <w:link w:val="Testocommento"/>
    <w:uiPriority w:val="99"/>
    <w:rsid w:val="002C20CB"/>
    <w:rPr>
      <w:rFonts w:eastAsia="Times New Roman"/>
      <w:lang w:eastAsia="it-IT"/>
    </w:rPr>
  </w:style>
  <w:style w:type="paragraph" w:styleId="Soggettocommento">
    <w:name w:val="annotation subject"/>
    <w:basedOn w:val="Testocommento"/>
    <w:next w:val="Testocommento"/>
    <w:link w:val="SoggettocommentoCarattere"/>
    <w:uiPriority w:val="99"/>
    <w:semiHidden/>
    <w:unhideWhenUsed/>
    <w:rsid w:val="002C20CB"/>
    <w:rPr>
      <w:b/>
      <w:bCs/>
    </w:rPr>
  </w:style>
  <w:style w:type="character" w:customStyle="1" w:styleId="SoggettocommentoCarattere">
    <w:name w:val="Soggetto commento Carattere"/>
    <w:basedOn w:val="TestocommentoCarattere"/>
    <w:link w:val="Soggettocommento"/>
    <w:uiPriority w:val="99"/>
    <w:semiHidden/>
    <w:rsid w:val="002C20CB"/>
    <w:rPr>
      <w:rFonts w:eastAsia="Times New Roman"/>
      <w:b/>
      <w:bCs/>
      <w:lang w:eastAsia="it-IT"/>
    </w:rPr>
  </w:style>
  <w:style w:type="paragraph" w:styleId="Testofumetto">
    <w:name w:val="Balloon Text"/>
    <w:basedOn w:val="Normale"/>
    <w:link w:val="TestofumettoCarattere"/>
    <w:uiPriority w:val="99"/>
    <w:semiHidden/>
    <w:unhideWhenUsed/>
    <w:rsid w:val="002C20CB"/>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C20CB"/>
    <w:rPr>
      <w:rFonts w:ascii="Segoe UI" w:eastAsia="Times New Roman" w:hAnsi="Segoe UI" w:cs="Segoe UI"/>
      <w:sz w:val="18"/>
      <w:szCs w:val="18"/>
      <w:lang w:eastAsia="it-IT"/>
    </w:rPr>
  </w:style>
  <w:style w:type="paragraph" w:styleId="Intestazione">
    <w:name w:val="header"/>
    <w:basedOn w:val="Normale"/>
    <w:link w:val="IntestazioneCarattere"/>
    <w:uiPriority w:val="99"/>
    <w:semiHidden/>
    <w:unhideWhenUsed/>
    <w:rsid w:val="003C7B83"/>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3C7B83"/>
    <w:rPr>
      <w:rFonts w:eastAsia="Times New Roman"/>
      <w:sz w:val="24"/>
      <w:szCs w:val="24"/>
      <w:lang w:eastAsia="it-IT"/>
    </w:rPr>
  </w:style>
  <w:style w:type="paragraph" w:styleId="Pidipagina">
    <w:name w:val="footer"/>
    <w:basedOn w:val="Normale"/>
    <w:link w:val="PidipaginaCarattere"/>
    <w:uiPriority w:val="99"/>
    <w:semiHidden/>
    <w:unhideWhenUsed/>
    <w:rsid w:val="003C7B83"/>
    <w:pPr>
      <w:tabs>
        <w:tab w:val="center" w:pos="4819"/>
        <w:tab w:val="right" w:pos="9638"/>
      </w:tabs>
    </w:pPr>
  </w:style>
  <w:style w:type="character" w:customStyle="1" w:styleId="PidipaginaCarattere">
    <w:name w:val="Piè di pagina Carattere"/>
    <w:basedOn w:val="Carpredefinitoparagrafo"/>
    <w:link w:val="Pidipagina"/>
    <w:uiPriority w:val="99"/>
    <w:semiHidden/>
    <w:rsid w:val="003C7B83"/>
    <w:rPr>
      <w:rFonts w:eastAsia="Times New Roman"/>
      <w:sz w:val="24"/>
      <w:szCs w:val="24"/>
      <w:lang w:eastAsia="it-IT"/>
    </w:rPr>
  </w:style>
  <w:style w:type="paragraph" w:styleId="Revisione">
    <w:name w:val="Revision"/>
    <w:hidden/>
    <w:uiPriority w:val="99"/>
    <w:semiHidden/>
    <w:rsid w:val="001B2E9B"/>
    <w:rPr>
      <w:rFonts w:eastAsia="Times New Roman"/>
      <w:sz w:val="24"/>
      <w:szCs w:val="24"/>
      <w:lang w:eastAsia="it-IT"/>
    </w:rPr>
  </w:style>
  <w:style w:type="table" w:styleId="Grigliatabella">
    <w:name w:val="Table Grid"/>
    <w:basedOn w:val="Tabellanormale"/>
    <w:uiPriority w:val="39"/>
    <w:rsid w:val="00411504"/>
    <w:rPr>
      <w:rFonts w:asciiTheme="minorHAnsi" w:hAnsiTheme="minorHAnsi" w:cstheme="minorBid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b15">
    <w:name w:val="mb15"/>
    <w:basedOn w:val="Normale"/>
    <w:rsid w:val="00502847"/>
    <w:pPr>
      <w:spacing w:before="100" w:beforeAutospacing="1" w:after="100" w:afterAutospacing="1"/>
    </w:pPr>
  </w:style>
  <w:style w:type="character" w:styleId="Collegamentoipertestuale">
    <w:name w:val="Hyperlink"/>
    <w:basedOn w:val="Carpredefinitoparagrafo"/>
    <w:uiPriority w:val="99"/>
    <w:unhideWhenUsed/>
    <w:rsid w:val="00502847"/>
    <w:rPr>
      <w:color w:val="0000FF"/>
      <w:u w:val="single"/>
    </w:rPr>
  </w:style>
  <w:style w:type="paragraph" w:customStyle="1" w:styleId="mb0">
    <w:name w:val="mb0"/>
    <w:basedOn w:val="Normale"/>
    <w:rsid w:val="00502847"/>
    <w:pPr>
      <w:spacing w:before="100" w:beforeAutospacing="1" w:after="100" w:afterAutospacing="1"/>
    </w:pPr>
  </w:style>
  <w:style w:type="character" w:styleId="Menzionenonrisolta">
    <w:name w:val="Unresolved Mention"/>
    <w:basedOn w:val="Carpredefinitoparagrafo"/>
    <w:uiPriority w:val="99"/>
    <w:semiHidden/>
    <w:unhideWhenUsed/>
    <w:rsid w:val="00202C5F"/>
    <w:rPr>
      <w:color w:val="605E5C"/>
      <w:shd w:val="clear" w:color="auto" w:fill="E1DFDD"/>
    </w:rPr>
  </w:style>
  <w:style w:type="paragraph" w:customStyle="1" w:styleId="Default">
    <w:name w:val="Default"/>
    <w:rsid w:val="00890924"/>
    <w:pPr>
      <w:autoSpaceDE w:val="0"/>
      <w:autoSpaceDN w:val="0"/>
      <w:adjustRightInd w:val="0"/>
    </w:pPr>
    <w:rPr>
      <w:color w:val="000000"/>
      <w:sz w:val="24"/>
      <w:szCs w:val="24"/>
    </w:rPr>
  </w:style>
  <w:style w:type="character" w:customStyle="1" w:styleId="anchor-text">
    <w:name w:val="anchor-text"/>
    <w:basedOn w:val="Carpredefinitoparagrafo"/>
    <w:rsid w:val="003C5D78"/>
  </w:style>
  <w:style w:type="character" w:customStyle="1" w:styleId="cf01">
    <w:name w:val="cf01"/>
    <w:basedOn w:val="Carpredefinitoparagrafo"/>
    <w:rsid w:val="00CA4229"/>
    <w:rPr>
      <w:rFonts w:ascii="Segoe UI" w:hAnsi="Segoe UI" w:cs="Segoe UI" w:hint="default"/>
      <w:color w:val="222222"/>
      <w:sz w:val="18"/>
      <w:szCs w:val="18"/>
      <w:shd w:val="clear" w:color="auto" w:fill="FFFFFF"/>
    </w:rPr>
  </w:style>
  <w:style w:type="character" w:customStyle="1" w:styleId="ref-lnk">
    <w:name w:val="ref-lnk"/>
    <w:basedOn w:val="Carpredefinitoparagrafo"/>
    <w:rsid w:val="00560C67"/>
  </w:style>
  <w:style w:type="character" w:customStyle="1" w:styleId="off-screen">
    <w:name w:val="off-screen"/>
    <w:basedOn w:val="Carpredefinitoparagrafo"/>
    <w:rsid w:val="00560C67"/>
  </w:style>
  <w:style w:type="paragraph" w:styleId="Bibliografia">
    <w:name w:val="Bibliography"/>
    <w:basedOn w:val="Normale"/>
    <w:next w:val="Normale"/>
    <w:uiPriority w:val="37"/>
    <w:unhideWhenUsed/>
    <w:rsid w:val="003713DA"/>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37935">
      <w:bodyDiv w:val="1"/>
      <w:marLeft w:val="0"/>
      <w:marRight w:val="0"/>
      <w:marTop w:val="0"/>
      <w:marBottom w:val="0"/>
      <w:divBdr>
        <w:top w:val="none" w:sz="0" w:space="0" w:color="auto"/>
        <w:left w:val="none" w:sz="0" w:space="0" w:color="auto"/>
        <w:bottom w:val="none" w:sz="0" w:space="0" w:color="auto"/>
        <w:right w:val="none" w:sz="0" w:space="0" w:color="auto"/>
      </w:divBdr>
    </w:div>
    <w:div w:id="26684445">
      <w:bodyDiv w:val="1"/>
      <w:marLeft w:val="0"/>
      <w:marRight w:val="0"/>
      <w:marTop w:val="0"/>
      <w:marBottom w:val="0"/>
      <w:divBdr>
        <w:top w:val="none" w:sz="0" w:space="0" w:color="auto"/>
        <w:left w:val="none" w:sz="0" w:space="0" w:color="auto"/>
        <w:bottom w:val="none" w:sz="0" w:space="0" w:color="auto"/>
        <w:right w:val="none" w:sz="0" w:space="0" w:color="auto"/>
      </w:divBdr>
      <w:divsChild>
        <w:div w:id="836846730">
          <w:marLeft w:val="0"/>
          <w:marRight w:val="0"/>
          <w:marTop w:val="0"/>
          <w:marBottom w:val="0"/>
          <w:divBdr>
            <w:top w:val="none" w:sz="0" w:space="0" w:color="auto"/>
            <w:left w:val="none" w:sz="0" w:space="0" w:color="auto"/>
            <w:bottom w:val="none" w:sz="0" w:space="0" w:color="auto"/>
            <w:right w:val="none" w:sz="0" w:space="0" w:color="auto"/>
          </w:divBdr>
        </w:div>
      </w:divsChild>
    </w:div>
    <w:div w:id="27804752">
      <w:bodyDiv w:val="1"/>
      <w:marLeft w:val="0"/>
      <w:marRight w:val="0"/>
      <w:marTop w:val="0"/>
      <w:marBottom w:val="0"/>
      <w:divBdr>
        <w:top w:val="none" w:sz="0" w:space="0" w:color="auto"/>
        <w:left w:val="none" w:sz="0" w:space="0" w:color="auto"/>
        <w:bottom w:val="none" w:sz="0" w:space="0" w:color="auto"/>
        <w:right w:val="none" w:sz="0" w:space="0" w:color="auto"/>
      </w:divBdr>
    </w:div>
    <w:div w:id="143277919">
      <w:bodyDiv w:val="1"/>
      <w:marLeft w:val="0"/>
      <w:marRight w:val="0"/>
      <w:marTop w:val="0"/>
      <w:marBottom w:val="0"/>
      <w:divBdr>
        <w:top w:val="none" w:sz="0" w:space="0" w:color="auto"/>
        <w:left w:val="none" w:sz="0" w:space="0" w:color="auto"/>
        <w:bottom w:val="none" w:sz="0" w:space="0" w:color="auto"/>
        <w:right w:val="none" w:sz="0" w:space="0" w:color="auto"/>
      </w:divBdr>
    </w:div>
    <w:div w:id="172456451">
      <w:bodyDiv w:val="1"/>
      <w:marLeft w:val="0"/>
      <w:marRight w:val="0"/>
      <w:marTop w:val="0"/>
      <w:marBottom w:val="0"/>
      <w:divBdr>
        <w:top w:val="none" w:sz="0" w:space="0" w:color="auto"/>
        <w:left w:val="none" w:sz="0" w:space="0" w:color="auto"/>
        <w:bottom w:val="none" w:sz="0" w:space="0" w:color="auto"/>
        <w:right w:val="none" w:sz="0" w:space="0" w:color="auto"/>
      </w:divBdr>
      <w:divsChild>
        <w:div w:id="1204517610">
          <w:marLeft w:val="0"/>
          <w:marRight w:val="0"/>
          <w:marTop w:val="0"/>
          <w:marBottom w:val="0"/>
          <w:divBdr>
            <w:top w:val="none" w:sz="0" w:space="0" w:color="auto"/>
            <w:left w:val="none" w:sz="0" w:space="0" w:color="auto"/>
            <w:bottom w:val="none" w:sz="0" w:space="0" w:color="auto"/>
            <w:right w:val="none" w:sz="0" w:space="0" w:color="auto"/>
          </w:divBdr>
        </w:div>
      </w:divsChild>
    </w:div>
    <w:div w:id="177742304">
      <w:bodyDiv w:val="1"/>
      <w:marLeft w:val="0"/>
      <w:marRight w:val="0"/>
      <w:marTop w:val="0"/>
      <w:marBottom w:val="0"/>
      <w:divBdr>
        <w:top w:val="none" w:sz="0" w:space="0" w:color="auto"/>
        <w:left w:val="none" w:sz="0" w:space="0" w:color="auto"/>
        <w:bottom w:val="none" w:sz="0" w:space="0" w:color="auto"/>
        <w:right w:val="none" w:sz="0" w:space="0" w:color="auto"/>
      </w:divBdr>
    </w:div>
    <w:div w:id="182668842">
      <w:bodyDiv w:val="1"/>
      <w:marLeft w:val="0"/>
      <w:marRight w:val="0"/>
      <w:marTop w:val="0"/>
      <w:marBottom w:val="0"/>
      <w:divBdr>
        <w:top w:val="none" w:sz="0" w:space="0" w:color="auto"/>
        <w:left w:val="none" w:sz="0" w:space="0" w:color="auto"/>
        <w:bottom w:val="none" w:sz="0" w:space="0" w:color="auto"/>
        <w:right w:val="none" w:sz="0" w:space="0" w:color="auto"/>
      </w:divBdr>
      <w:divsChild>
        <w:div w:id="1415006367">
          <w:marLeft w:val="0"/>
          <w:marRight w:val="0"/>
          <w:marTop w:val="0"/>
          <w:marBottom w:val="0"/>
          <w:divBdr>
            <w:top w:val="none" w:sz="0" w:space="0" w:color="auto"/>
            <w:left w:val="none" w:sz="0" w:space="0" w:color="auto"/>
            <w:bottom w:val="none" w:sz="0" w:space="0" w:color="auto"/>
            <w:right w:val="none" w:sz="0" w:space="0" w:color="auto"/>
          </w:divBdr>
          <w:divsChild>
            <w:div w:id="1130590425">
              <w:marLeft w:val="0"/>
              <w:marRight w:val="0"/>
              <w:marTop w:val="0"/>
              <w:marBottom w:val="0"/>
              <w:divBdr>
                <w:top w:val="none" w:sz="0" w:space="0" w:color="auto"/>
                <w:left w:val="none" w:sz="0" w:space="0" w:color="auto"/>
                <w:bottom w:val="none" w:sz="0" w:space="0" w:color="auto"/>
                <w:right w:val="none" w:sz="0" w:space="0" w:color="auto"/>
              </w:divBdr>
              <w:divsChild>
                <w:div w:id="1617178138">
                  <w:marLeft w:val="0"/>
                  <w:marRight w:val="0"/>
                  <w:marTop w:val="0"/>
                  <w:marBottom w:val="0"/>
                  <w:divBdr>
                    <w:top w:val="none" w:sz="0" w:space="0" w:color="auto"/>
                    <w:left w:val="none" w:sz="0" w:space="0" w:color="auto"/>
                    <w:bottom w:val="none" w:sz="0" w:space="0" w:color="auto"/>
                    <w:right w:val="none" w:sz="0" w:space="0" w:color="auto"/>
                  </w:divBdr>
                  <w:divsChild>
                    <w:div w:id="1403798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643102">
      <w:bodyDiv w:val="1"/>
      <w:marLeft w:val="0"/>
      <w:marRight w:val="0"/>
      <w:marTop w:val="0"/>
      <w:marBottom w:val="0"/>
      <w:divBdr>
        <w:top w:val="none" w:sz="0" w:space="0" w:color="auto"/>
        <w:left w:val="none" w:sz="0" w:space="0" w:color="auto"/>
        <w:bottom w:val="none" w:sz="0" w:space="0" w:color="auto"/>
        <w:right w:val="none" w:sz="0" w:space="0" w:color="auto"/>
      </w:divBdr>
    </w:div>
    <w:div w:id="240218362">
      <w:bodyDiv w:val="1"/>
      <w:marLeft w:val="0"/>
      <w:marRight w:val="0"/>
      <w:marTop w:val="0"/>
      <w:marBottom w:val="0"/>
      <w:divBdr>
        <w:top w:val="none" w:sz="0" w:space="0" w:color="auto"/>
        <w:left w:val="none" w:sz="0" w:space="0" w:color="auto"/>
        <w:bottom w:val="none" w:sz="0" w:space="0" w:color="auto"/>
        <w:right w:val="none" w:sz="0" w:space="0" w:color="auto"/>
      </w:divBdr>
      <w:divsChild>
        <w:div w:id="937953003">
          <w:marLeft w:val="0"/>
          <w:marRight w:val="0"/>
          <w:marTop w:val="0"/>
          <w:marBottom w:val="0"/>
          <w:divBdr>
            <w:top w:val="single" w:sz="2" w:space="0" w:color="E3E3E3"/>
            <w:left w:val="single" w:sz="2" w:space="0" w:color="E3E3E3"/>
            <w:bottom w:val="single" w:sz="2" w:space="0" w:color="E3E3E3"/>
            <w:right w:val="single" w:sz="2" w:space="0" w:color="E3E3E3"/>
          </w:divBdr>
          <w:divsChild>
            <w:div w:id="1103915721">
              <w:marLeft w:val="0"/>
              <w:marRight w:val="0"/>
              <w:marTop w:val="0"/>
              <w:marBottom w:val="0"/>
              <w:divBdr>
                <w:top w:val="single" w:sz="2" w:space="0" w:color="E3E3E3"/>
                <w:left w:val="single" w:sz="2" w:space="0" w:color="E3E3E3"/>
                <w:bottom w:val="single" w:sz="2" w:space="0" w:color="E3E3E3"/>
                <w:right w:val="single" w:sz="2" w:space="0" w:color="E3E3E3"/>
              </w:divBdr>
              <w:divsChild>
                <w:div w:id="477846773">
                  <w:marLeft w:val="0"/>
                  <w:marRight w:val="0"/>
                  <w:marTop w:val="0"/>
                  <w:marBottom w:val="0"/>
                  <w:divBdr>
                    <w:top w:val="single" w:sz="2" w:space="0" w:color="E3E3E3"/>
                    <w:left w:val="single" w:sz="2" w:space="0" w:color="E3E3E3"/>
                    <w:bottom w:val="single" w:sz="2" w:space="0" w:color="E3E3E3"/>
                    <w:right w:val="single" w:sz="2" w:space="0" w:color="E3E3E3"/>
                  </w:divBdr>
                  <w:divsChild>
                    <w:div w:id="25451867">
                      <w:marLeft w:val="0"/>
                      <w:marRight w:val="0"/>
                      <w:marTop w:val="0"/>
                      <w:marBottom w:val="0"/>
                      <w:divBdr>
                        <w:top w:val="single" w:sz="2" w:space="0" w:color="E3E3E3"/>
                        <w:left w:val="single" w:sz="2" w:space="0" w:color="E3E3E3"/>
                        <w:bottom w:val="single" w:sz="2" w:space="0" w:color="E3E3E3"/>
                        <w:right w:val="single" w:sz="2" w:space="0" w:color="E3E3E3"/>
                      </w:divBdr>
                      <w:divsChild>
                        <w:div w:id="535578285">
                          <w:marLeft w:val="0"/>
                          <w:marRight w:val="0"/>
                          <w:marTop w:val="0"/>
                          <w:marBottom w:val="0"/>
                          <w:divBdr>
                            <w:top w:val="single" w:sz="2" w:space="0" w:color="E3E3E3"/>
                            <w:left w:val="single" w:sz="2" w:space="0" w:color="E3E3E3"/>
                            <w:bottom w:val="single" w:sz="2" w:space="0" w:color="E3E3E3"/>
                            <w:right w:val="single" w:sz="2" w:space="0" w:color="E3E3E3"/>
                          </w:divBdr>
                          <w:divsChild>
                            <w:div w:id="885143263">
                              <w:marLeft w:val="0"/>
                              <w:marRight w:val="0"/>
                              <w:marTop w:val="0"/>
                              <w:marBottom w:val="0"/>
                              <w:divBdr>
                                <w:top w:val="single" w:sz="2" w:space="0" w:color="E3E3E3"/>
                                <w:left w:val="single" w:sz="2" w:space="0" w:color="E3E3E3"/>
                                <w:bottom w:val="single" w:sz="2" w:space="0" w:color="E3E3E3"/>
                                <w:right w:val="single" w:sz="2" w:space="0" w:color="E3E3E3"/>
                              </w:divBdr>
                              <w:divsChild>
                                <w:div w:id="901018110">
                                  <w:marLeft w:val="0"/>
                                  <w:marRight w:val="0"/>
                                  <w:marTop w:val="100"/>
                                  <w:marBottom w:val="100"/>
                                  <w:divBdr>
                                    <w:top w:val="single" w:sz="2" w:space="0" w:color="E3E3E3"/>
                                    <w:left w:val="single" w:sz="2" w:space="0" w:color="E3E3E3"/>
                                    <w:bottom w:val="single" w:sz="2" w:space="0" w:color="E3E3E3"/>
                                    <w:right w:val="single" w:sz="2" w:space="0" w:color="E3E3E3"/>
                                  </w:divBdr>
                                  <w:divsChild>
                                    <w:div w:id="941105125">
                                      <w:marLeft w:val="0"/>
                                      <w:marRight w:val="0"/>
                                      <w:marTop w:val="0"/>
                                      <w:marBottom w:val="0"/>
                                      <w:divBdr>
                                        <w:top w:val="single" w:sz="2" w:space="0" w:color="E3E3E3"/>
                                        <w:left w:val="single" w:sz="2" w:space="0" w:color="E3E3E3"/>
                                        <w:bottom w:val="single" w:sz="2" w:space="0" w:color="E3E3E3"/>
                                        <w:right w:val="single" w:sz="2" w:space="0" w:color="E3E3E3"/>
                                      </w:divBdr>
                                      <w:divsChild>
                                        <w:div w:id="601496576">
                                          <w:marLeft w:val="0"/>
                                          <w:marRight w:val="0"/>
                                          <w:marTop w:val="0"/>
                                          <w:marBottom w:val="0"/>
                                          <w:divBdr>
                                            <w:top w:val="single" w:sz="2" w:space="0" w:color="E3E3E3"/>
                                            <w:left w:val="single" w:sz="2" w:space="0" w:color="E3E3E3"/>
                                            <w:bottom w:val="single" w:sz="2" w:space="0" w:color="E3E3E3"/>
                                            <w:right w:val="single" w:sz="2" w:space="0" w:color="E3E3E3"/>
                                          </w:divBdr>
                                          <w:divsChild>
                                            <w:div w:id="226302295">
                                              <w:marLeft w:val="0"/>
                                              <w:marRight w:val="0"/>
                                              <w:marTop w:val="0"/>
                                              <w:marBottom w:val="0"/>
                                              <w:divBdr>
                                                <w:top w:val="single" w:sz="2" w:space="0" w:color="E3E3E3"/>
                                                <w:left w:val="single" w:sz="2" w:space="0" w:color="E3E3E3"/>
                                                <w:bottom w:val="single" w:sz="2" w:space="0" w:color="E3E3E3"/>
                                                <w:right w:val="single" w:sz="2" w:space="0" w:color="E3E3E3"/>
                                              </w:divBdr>
                                              <w:divsChild>
                                                <w:div w:id="259800219">
                                                  <w:marLeft w:val="0"/>
                                                  <w:marRight w:val="0"/>
                                                  <w:marTop w:val="0"/>
                                                  <w:marBottom w:val="0"/>
                                                  <w:divBdr>
                                                    <w:top w:val="single" w:sz="2" w:space="0" w:color="E3E3E3"/>
                                                    <w:left w:val="single" w:sz="2" w:space="0" w:color="E3E3E3"/>
                                                    <w:bottom w:val="single" w:sz="2" w:space="0" w:color="E3E3E3"/>
                                                    <w:right w:val="single" w:sz="2" w:space="0" w:color="E3E3E3"/>
                                                  </w:divBdr>
                                                  <w:divsChild>
                                                    <w:div w:id="2034072969">
                                                      <w:marLeft w:val="0"/>
                                                      <w:marRight w:val="0"/>
                                                      <w:marTop w:val="0"/>
                                                      <w:marBottom w:val="0"/>
                                                      <w:divBdr>
                                                        <w:top w:val="single" w:sz="2" w:space="0" w:color="E3E3E3"/>
                                                        <w:left w:val="single" w:sz="2" w:space="0" w:color="E3E3E3"/>
                                                        <w:bottom w:val="single" w:sz="2" w:space="0" w:color="E3E3E3"/>
                                                        <w:right w:val="single" w:sz="2" w:space="0" w:color="E3E3E3"/>
                                                      </w:divBdr>
                                                      <w:divsChild>
                                                        <w:div w:id="370762769">
                                                          <w:marLeft w:val="0"/>
                                                          <w:marRight w:val="0"/>
                                                          <w:marTop w:val="0"/>
                                                          <w:marBottom w:val="0"/>
                                                          <w:divBdr>
                                                            <w:top w:val="single" w:sz="2" w:space="2" w:color="E3E3E3"/>
                                                            <w:left w:val="single" w:sz="2" w:space="0" w:color="E3E3E3"/>
                                                            <w:bottom w:val="single" w:sz="2" w:space="0" w:color="E3E3E3"/>
                                                            <w:right w:val="single" w:sz="2" w:space="0" w:color="E3E3E3"/>
                                                          </w:divBdr>
                                                          <w:divsChild>
                                                            <w:div w:id="66108387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1469277975">
          <w:marLeft w:val="0"/>
          <w:marRight w:val="0"/>
          <w:marTop w:val="0"/>
          <w:marBottom w:val="0"/>
          <w:divBdr>
            <w:top w:val="none" w:sz="0" w:space="0" w:color="auto"/>
            <w:left w:val="none" w:sz="0" w:space="0" w:color="auto"/>
            <w:bottom w:val="none" w:sz="0" w:space="0" w:color="auto"/>
            <w:right w:val="none" w:sz="0" w:space="0" w:color="auto"/>
          </w:divBdr>
          <w:divsChild>
            <w:div w:id="1245409016">
              <w:marLeft w:val="0"/>
              <w:marRight w:val="0"/>
              <w:marTop w:val="100"/>
              <w:marBottom w:val="100"/>
              <w:divBdr>
                <w:top w:val="single" w:sz="2" w:space="0" w:color="E3E3E3"/>
                <w:left w:val="single" w:sz="2" w:space="0" w:color="E3E3E3"/>
                <w:bottom w:val="single" w:sz="2" w:space="0" w:color="E3E3E3"/>
                <w:right w:val="single" w:sz="2" w:space="0" w:color="E3E3E3"/>
              </w:divBdr>
              <w:divsChild>
                <w:div w:id="194074822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393938281">
      <w:bodyDiv w:val="1"/>
      <w:marLeft w:val="0"/>
      <w:marRight w:val="0"/>
      <w:marTop w:val="0"/>
      <w:marBottom w:val="0"/>
      <w:divBdr>
        <w:top w:val="none" w:sz="0" w:space="0" w:color="auto"/>
        <w:left w:val="none" w:sz="0" w:space="0" w:color="auto"/>
        <w:bottom w:val="none" w:sz="0" w:space="0" w:color="auto"/>
        <w:right w:val="none" w:sz="0" w:space="0" w:color="auto"/>
      </w:divBdr>
    </w:div>
    <w:div w:id="455024352">
      <w:bodyDiv w:val="1"/>
      <w:marLeft w:val="0"/>
      <w:marRight w:val="0"/>
      <w:marTop w:val="0"/>
      <w:marBottom w:val="0"/>
      <w:divBdr>
        <w:top w:val="none" w:sz="0" w:space="0" w:color="auto"/>
        <w:left w:val="none" w:sz="0" w:space="0" w:color="auto"/>
        <w:bottom w:val="none" w:sz="0" w:space="0" w:color="auto"/>
        <w:right w:val="none" w:sz="0" w:space="0" w:color="auto"/>
      </w:divBdr>
    </w:div>
    <w:div w:id="459803575">
      <w:bodyDiv w:val="1"/>
      <w:marLeft w:val="0"/>
      <w:marRight w:val="0"/>
      <w:marTop w:val="0"/>
      <w:marBottom w:val="0"/>
      <w:divBdr>
        <w:top w:val="none" w:sz="0" w:space="0" w:color="auto"/>
        <w:left w:val="none" w:sz="0" w:space="0" w:color="auto"/>
        <w:bottom w:val="none" w:sz="0" w:space="0" w:color="auto"/>
        <w:right w:val="none" w:sz="0" w:space="0" w:color="auto"/>
      </w:divBdr>
    </w:div>
    <w:div w:id="481893575">
      <w:bodyDiv w:val="1"/>
      <w:marLeft w:val="0"/>
      <w:marRight w:val="0"/>
      <w:marTop w:val="0"/>
      <w:marBottom w:val="0"/>
      <w:divBdr>
        <w:top w:val="none" w:sz="0" w:space="0" w:color="auto"/>
        <w:left w:val="none" w:sz="0" w:space="0" w:color="auto"/>
        <w:bottom w:val="none" w:sz="0" w:space="0" w:color="auto"/>
        <w:right w:val="none" w:sz="0" w:space="0" w:color="auto"/>
      </w:divBdr>
      <w:divsChild>
        <w:div w:id="592081935">
          <w:marLeft w:val="0"/>
          <w:marRight w:val="0"/>
          <w:marTop w:val="0"/>
          <w:marBottom w:val="0"/>
          <w:divBdr>
            <w:top w:val="none" w:sz="0" w:space="0" w:color="auto"/>
            <w:left w:val="none" w:sz="0" w:space="0" w:color="auto"/>
            <w:bottom w:val="none" w:sz="0" w:space="0" w:color="auto"/>
            <w:right w:val="none" w:sz="0" w:space="0" w:color="auto"/>
          </w:divBdr>
        </w:div>
      </w:divsChild>
    </w:div>
    <w:div w:id="666520558">
      <w:bodyDiv w:val="1"/>
      <w:marLeft w:val="0"/>
      <w:marRight w:val="0"/>
      <w:marTop w:val="0"/>
      <w:marBottom w:val="0"/>
      <w:divBdr>
        <w:top w:val="none" w:sz="0" w:space="0" w:color="auto"/>
        <w:left w:val="none" w:sz="0" w:space="0" w:color="auto"/>
        <w:bottom w:val="none" w:sz="0" w:space="0" w:color="auto"/>
        <w:right w:val="none" w:sz="0" w:space="0" w:color="auto"/>
      </w:divBdr>
    </w:div>
    <w:div w:id="690759113">
      <w:bodyDiv w:val="1"/>
      <w:marLeft w:val="0"/>
      <w:marRight w:val="0"/>
      <w:marTop w:val="0"/>
      <w:marBottom w:val="0"/>
      <w:divBdr>
        <w:top w:val="none" w:sz="0" w:space="0" w:color="auto"/>
        <w:left w:val="none" w:sz="0" w:space="0" w:color="auto"/>
        <w:bottom w:val="none" w:sz="0" w:space="0" w:color="auto"/>
        <w:right w:val="none" w:sz="0" w:space="0" w:color="auto"/>
      </w:divBdr>
      <w:divsChild>
        <w:div w:id="297807943">
          <w:marLeft w:val="0"/>
          <w:marRight w:val="0"/>
          <w:marTop w:val="0"/>
          <w:marBottom w:val="0"/>
          <w:divBdr>
            <w:top w:val="none" w:sz="0" w:space="0" w:color="auto"/>
            <w:left w:val="none" w:sz="0" w:space="0" w:color="auto"/>
            <w:bottom w:val="none" w:sz="0" w:space="0" w:color="auto"/>
            <w:right w:val="none" w:sz="0" w:space="0" w:color="auto"/>
          </w:divBdr>
        </w:div>
        <w:div w:id="1973631660">
          <w:marLeft w:val="0"/>
          <w:marRight w:val="0"/>
          <w:marTop w:val="0"/>
          <w:marBottom w:val="0"/>
          <w:divBdr>
            <w:top w:val="single" w:sz="2" w:space="0" w:color="E3E3E3"/>
            <w:left w:val="single" w:sz="2" w:space="0" w:color="E3E3E3"/>
            <w:bottom w:val="single" w:sz="2" w:space="0" w:color="E3E3E3"/>
            <w:right w:val="single" w:sz="2" w:space="0" w:color="E3E3E3"/>
          </w:divBdr>
          <w:divsChild>
            <w:div w:id="1463034822">
              <w:marLeft w:val="0"/>
              <w:marRight w:val="0"/>
              <w:marTop w:val="0"/>
              <w:marBottom w:val="0"/>
              <w:divBdr>
                <w:top w:val="single" w:sz="2" w:space="0" w:color="E3E3E3"/>
                <w:left w:val="single" w:sz="2" w:space="0" w:color="E3E3E3"/>
                <w:bottom w:val="single" w:sz="2" w:space="0" w:color="E3E3E3"/>
                <w:right w:val="single" w:sz="2" w:space="0" w:color="E3E3E3"/>
              </w:divBdr>
              <w:divsChild>
                <w:div w:id="176581775">
                  <w:marLeft w:val="0"/>
                  <w:marRight w:val="0"/>
                  <w:marTop w:val="0"/>
                  <w:marBottom w:val="0"/>
                  <w:divBdr>
                    <w:top w:val="single" w:sz="2" w:space="0" w:color="E3E3E3"/>
                    <w:left w:val="single" w:sz="2" w:space="0" w:color="E3E3E3"/>
                    <w:bottom w:val="single" w:sz="2" w:space="0" w:color="E3E3E3"/>
                    <w:right w:val="single" w:sz="2" w:space="0" w:color="E3E3E3"/>
                  </w:divBdr>
                  <w:divsChild>
                    <w:div w:id="1070540933">
                      <w:marLeft w:val="0"/>
                      <w:marRight w:val="0"/>
                      <w:marTop w:val="0"/>
                      <w:marBottom w:val="0"/>
                      <w:divBdr>
                        <w:top w:val="single" w:sz="2" w:space="0" w:color="E3E3E3"/>
                        <w:left w:val="single" w:sz="2" w:space="0" w:color="E3E3E3"/>
                        <w:bottom w:val="single" w:sz="2" w:space="0" w:color="E3E3E3"/>
                        <w:right w:val="single" w:sz="2" w:space="0" w:color="E3E3E3"/>
                      </w:divBdr>
                      <w:divsChild>
                        <w:div w:id="287932353">
                          <w:marLeft w:val="0"/>
                          <w:marRight w:val="0"/>
                          <w:marTop w:val="0"/>
                          <w:marBottom w:val="0"/>
                          <w:divBdr>
                            <w:top w:val="single" w:sz="2" w:space="0" w:color="E3E3E3"/>
                            <w:left w:val="single" w:sz="2" w:space="0" w:color="E3E3E3"/>
                            <w:bottom w:val="single" w:sz="2" w:space="0" w:color="E3E3E3"/>
                            <w:right w:val="single" w:sz="2" w:space="0" w:color="E3E3E3"/>
                          </w:divBdr>
                          <w:divsChild>
                            <w:div w:id="1323660176">
                              <w:marLeft w:val="0"/>
                              <w:marRight w:val="0"/>
                              <w:marTop w:val="100"/>
                              <w:marBottom w:val="100"/>
                              <w:divBdr>
                                <w:top w:val="single" w:sz="2" w:space="0" w:color="E3E3E3"/>
                                <w:left w:val="single" w:sz="2" w:space="0" w:color="E3E3E3"/>
                                <w:bottom w:val="single" w:sz="2" w:space="0" w:color="E3E3E3"/>
                                <w:right w:val="single" w:sz="2" w:space="0" w:color="E3E3E3"/>
                              </w:divBdr>
                              <w:divsChild>
                                <w:div w:id="1756200711">
                                  <w:marLeft w:val="0"/>
                                  <w:marRight w:val="0"/>
                                  <w:marTop w:val="0"/>
                                  <w:marBottom w:val="0"/>
                                  <w:divBdr>
                                    <w:top w:val="single" w:sz="2" w:space="0" w:color="E3E3E3"/>
                                    <w:left w:val="single" w:sz="2" w:space="0" w:color="E3E3E3"/>
                                    <w:bottom w:val="single" w:sz="2" w:space="0" w:color="E3E3E3"/>
                                    <w:right w:val="single" w:sz="2" w:space="0" w:color="E3E3E3"/>
                                  </w:divBdr>
                                  <w:divsChild>
                                    <w:div w:id="1743403398">
                                      <w:marLeft w:val="0"/>
                                      <w:marRight w:val="0"/>
                                      <w:marTop w:val="0"/>
                                      <w:marBottom w:val="0"/>
                                      <w:divBdr>
                                        <w:top w:val="single" w:sz="2" w:space="0" w:color="E3E3E3"/>
                                        <w:left w:val="single" w:sz="2" w:space="0" w:color="E3E3E3"/>
                                        <w:bottom w:val="single" w:sz="2" w:space="0" w:color="E3E3E3"/>
                                        <w:right w:val="single" w:sz="2" w:space="0" w:color="E3E3E3"/>
                                      </w:divBdr>
                                      <w:divsChild>
                                        <w:div w:id="1445342591">
                                          <w:marLeft w:val="0"/>
                                          <w:marRight w:val="0"/>
                                          <w:marTop w:val="0"/>
                                          <w:marBottom w:val="0"/>
                                          <w:divBdr>
                                            <w:top w:val="single" w:sz="2" w:space="0" w:color="E3E3E3"/>
                                            <w:left w:val="single" w:sz="2" w:space="0" w:color="E3E3E3"/>
                                            <w:bottom w:val="single" w:sz="2" w:space="0" w:color="E3E3E3"/>
                                            <w:right w:val="single" w:sz="2" w:space="0" w:color="E3E3E3"/>
                                          </w:divBdr>
                                          <w:divsChild>
                                            <w:div w:id="376122957">
                                              <w:marLeft w:val="0"/>
                                              <w:marRight w:val="0"/>
                                              <w:marTop w:val="0"/>
                                              <w:marBottom w:val="0"/>
                                              <w:divBdr>
                                                <w:top w:val="single" w:sz="2" w:space="0" w:color="E3E3E3"/>
                                                <w:left w:val="single" w:sz="2" w:space="0" w:color="E3E3E3"/>
                                                <w:bottom w:val="single" w:sz="2" w:space="0" w:color="E3E3E3"/>
                                                <w:right w:val="single" w:sz="2" w:space="0" w:color="E3E3E3"/>
                                              </w:divBdr>
                                              <w:divsChild>
                                                <w:div w:id="1631207869">
                                                  <w:marLeft w:val="0"/>
                                                  <w:marRight w:val="0"/>
                                                  <w:marTop w:val="0"/>
                                                  <w:marBottom w:val="0"/>
                                                  <w:divBdr>
                                                    <w:top w:val="single" w:sz="2" w:space="0" w:color="E3E3E3"/>
                                                    <w:left w:val="single" w:sz="2" w:space="0" w:color="E3E3E3"/>
                                                    <w:bottom w:val="single" w:sz="2" w:space="0" w:color="E3E3E3"/>
                                                    <w:right w:val="single" w:sz="2" w:space="0" w:color="E3E3E3"/>
                                                  </w:divBdr>
                                                  <w:divsChild>
                                                    <w:div w:id="268785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775251528">
      <w:bodyDiv w:val="1"/>
      <w:marLeft w:val="0"/>
      <w:marRight w:val="0"/>
      <w:marTop w:val="0"/>
      <w:marBottom w:val="0"/>
      <w:divBdr>
        <w:top w:val="none" w:sz="0" w:space="0" w:color="auto"/>
        <w:left w:val="none" w:sz="0" w:space="0" w:color="auto"/>
        <w:bottom w:val="none" w:sz="0" w:space="0" w:color="auto"/>
        <w:right w:val="none" w:sz="0" w:space="0" w:color="auto"/>
      </w:divBdr>
    </w:div>
    <w:div w:id="802116408">
      <w:bodyDiv w:val="1"/>
      <w:marLeft w:val="0"/>
      <w:marRight w:val="0"/>
      <w:marTop w:val="0"/>
      <w:marBottom w:val="0"/>
      <w:divBdr>
        <w:top w:val="none" w:sz="0" w:space="0" w:color="auto"/>
        <w:left w:val="none" w:sz="0" w:space="0" w:color="auto"/>
        <w:bottom w:val="none" w:sz="0" w:space="0" w:color="auto"/>
        <w:right w:val="none" w:sz="0" w:space="0" w:color="auto"/>
      </w:divBdr>
    </w:div>
    <w:div w:id="865369423">
      <w:bodyDiv w:val="1"/>
      <w:marLeft w:val="0"/>
      <w:marRight w:val="0"/>
      <w:marTop w:val="0"/>
      <w:marBottom w:val="0"/>
      <w:divBdr>
        <w:top w:val="none" w:sz="0" w:space="0" w:color="auto"/>
        <w:left w:val="none" w:sz="0" w:space="0" w:color="auto"/>
        <w:bottom w:val="none" w:sz="0" w:space="0" w:color="auto"/>
        <w:right w:val="none" w:sz="0" w:space="0" w:color="auto"/>
      </w:divBdr>
    </w:div>
    <w:div w:id="870073584">
      <w:bodyDiv w:val="1"/>
      <w:marLeft w:val="0"/>
      <w:marRight w:val="0"/>
      <w:marTop w:val="0"/>
      <w:marBottom w:val="0"/>
      <w:divBdr>
        <w:top w:val="none" w:sz="0" w:space="0" w:color="auto"/>
        <w:left w:val="none" w:sz="0" w:space="0" w:color="auto"/>
        <w:bottom w:val="none" w:sz="0" w:space="0" w:color="auto"/>
        <w:right w:val="none" w:sz="0" w:space="0" w:color="auto"/>
      </w:divBdr>
      <w:divsChild>
        <w:div w:id="498468722">
          <w:marLeft w:val="0"/>
          <w:marRight w:val="0"/>
          <w:marTop w:val="0"/>
          <w:marBottom w:val="0"/>
          <w:divBdr>
            <w:top w:val="none" w:sz="0" w:space="0" w:color="auto"/>
            <w:left w:val="none" w:sz="0" w:space="0" w:color="auto"/>
            <w:bottom w:val="none" w:sz="0" w:space="0" w:color="auto"/>
            <w:right w:val="none" w:sz="0" w:space="0" w:color="auto"/>
          </w:divBdr>
        </w:div>
      </w:divsChild>
    </w:div>
    <w:div w:id="897126051">
      <w:bodyDiv w:val="1"/>
      <w:marLeft w:val="0"/>
      <w:marRight w:val="0"/>
      <w:marTop w:val="0"/>
      <w:marBottom w:val="0"/>
      <w:divBdr>
        <w:top w:val="none" w:sz="0" w:space="0" w:color="auto"/>
        <w:left w:val="none" w:sz="0" w:space="0" w:color="auto"/>
        <w:bottom w:val="none" w:sz="0" w:space="0" w:color="auto"/>
        <w:right w:val="none" w:sz="0" w:space="0" w:color="auto"/>
      </w:divBdr>
    </w:div>
    <w:div w:id="1083448591">
      <w:bodyDiv w:val="1"/>
      <w:marLeft w:val="0"/>
      <w:marRight w:val="0"/>
      <w:marTop w:val="0"/>
      <w:marBottom w:val="0"/>
      <w:divBdr>
        <w:top w:val="none" w:sz="0" w:space="0" w:color="auto"/>
        <w:left w:val="none" w:sz="0" w:space="0" w:color="auto"/>
        <w:bottom w:val="none" w:sz="0" w:space="0" w:color="auto"/>
        <w:right w:val="none" w:sz="0" w:space="0" w:color="auto"/>
      </w:divBdr>
      <w:divsChild>
        <w:div w:id="629165580">
          <w:marLeft w:val="0"/>
          <w:marRight w:val="0"/>
          <w:marTop w:val="0"/>
          <w:marBottom w:val="0"/>
          <w:divBdr>
            <w:top w:val="none" w:sz="0" w:space="0" w:color="auto"/>
            <w:left w:val="none" w:sz="0" w:space="0" w:color="auto"/>
            <w:bottom w:val="none" w:sz="0" w:space="0" w:color="auto"/>
            <w:right w:val="none" w:sz="0" w:space="0" w:color="auto"/>
          </w:divBdr>
          <w:divsChild>
            <w:div w:id="1630209699">
              <w:marLeft w:val="0"/>
              <w:marRight w:val="0"/>
              <w:marTop w:val="0"/>
              <w:marBottom w:val="0"/>
              <w:divBdr>
                <w:top w:val="none" w:sz="0" w:space="0" w:color="auto"/>
                <w:left w:val="none" w:sz="0" w:space="0" w:color="auto"/>
                <w:bottom w:val="none" w:sz="0" w:space="0" w:color="auto"/>
                <w:right w:val="none" w:sz="0" w:space="0" w:color="auto"/>
              </w:divBdr>
              <w:divsChild>
                <w:div w:id="243803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670185">
      <w:bodyDiv w:val="1"/>
      <w:marLeft w:val="0"/>
      <w:marRight w:val="0"/>
      <w:marTop w:val="0"/>
      <w:marBottom w:val="0"/>
      <w:divBdr>
        <w:top w:val="none" w:sz="0" w:space="0" w:color="auto"/>
        <w:left w:val="none" w:sz="0" w:space="0" w:color="auto"/>
        <w:bottom w:val="none" w:sz="0" w:space="0" w:color="auto"/>
        <w:right w:val="none" w:sz="0" w:space="0" w:color="auto"/>
      </w:divBdr>
      <w:divsChild>
        <w:div w:id="1618486877">
          <w:marLeft w:val="0"/>
          <w:marRight w:val="0"/>
          <w:marTop w:val="0"/>
          <w:marBottom w:val="0"/>
          <w:divBdr>
            <w:top w:val="none" w:sz="0" w:space="0" w:color="auto"/>
            <w:left w:val="none" w:sz="0" w:space="0" w:color="auto"/>
            <w:bottom w:val="none" w:sz="0" w:space="0" w:color="auto"/>
            <w:right w:val="none" w:sz="0" w:space="0" w:color="auto"/>
          </w:divBdr>
        </w:div>
      </w:divsChild>
    </w:div>
    <w:div w:id="1238519612">
      <w:bodyDiv w:val="1"/>
      <w:marLeft w:val="0"/>
      <w:marRight w:val="0"/>
      <w:marTop w:val="0"/>
      <w:marBottom w:val="0"/>
      <w:divBdr>
        <w:top w:val="none" w:sz="0" w:space="0" w:color="auto"/>
        <w:left w:val="none" w:sz="0" w:space="0" w:color="auto"/>
        <w:bottom w:val="none" w:sz="0" w:space="0" w:color="auto"/>
        <w:right w:val="none" w:sz="0" w:space="0" w:color="auto"/>
      </w:divBdr>
      <w:divsChild>
        <w:div w:id="460346476">
          <w:marLeft w:val="0"/>
          <w:marRight w:val="0"/>
          <w:marTop w:val="0"/>
          <w:marBottom w:val="0"/>
          <w:divBdr>
            <w:top w:val="none" w:sz="0" w:space="0" w:color="auto"/>
            <w:left w:val="none" w:sz="0" w:space="0" w:color="auto"/>
            <w:bottom w:val="none" w:sz="0" w:space="0" w:color="auto"/>
            <w:right w:val="none" w:sz="0" w:space="0" w:color="auto"/>
          </w:divBdr>
          <w:divsChild>
            <w:div w:id="496456430">
              <w:marLeft w:val="0"/>
              <w:marRight w:val="0"/>
              <w:marTop w:val="0"/>
              <w:marBottom w:val="0"/>
              <w:divBdr>
                <w:top w:val="none" w:sz="0" w:space="0" w:color="auto"/>
                <w:left w:val="none" w:sz="0" w:space="0" w:color="auto"/>
                <w:bottom w:val="none" w:sz="0" w:space="0" w:color="auto"/>
                <w:right w:val="none" w:sz="0" w:space="0" w:color="auto"/>
              </w:divBdr>
              <w:divsChild>
                <w:div w:id="1630428661">
                  <w:marLeft w:val="0"/>
                  <w:marRight w:val="0"/>
                  <w:marTop w:val="0"/>
                  <w:marBottom w:val="0"/>
                  <w:divBdr>
                    <w:top w:val="none" w:sz="0" w:space="0" w:color="auto"/>
                    <w:left w:val="none" w:sz="0" w:space="0" w:color="auto"/>
                    <w:bottom w:val="none" w:sz="0" w:space="0" w:color="auto"/>
                    <w:right w:val="none" w:sz="0" w:space="0" w:color="auto"/>
                  </w:divBdr>
                  <w:divsChild>
                    <w:div w:id="24996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162194">
      <w:bodyDiv w:val="1"/>
      <w:marLeft w:val="0"/>
      <w:marRight w:val="0"/>
      <w:marTop w:val="0"/>
      <w:marBottom w:val="0"/>
      <w:divBdr>
        <w:top w:val="none" w:sz="0" w:space="0" w:color="auto"/>
        <w:left w:val="none" w:sz="0" w:space="0" w:color="auto"/>
        <w:bottom w:val="none" w:sz="0" w:space="0" w:color="auto"/>
        <w:right w:val="none" w:sz="0" w:space="0" w:color="auto"/>
      </w:divBdr>
    </w:div>
    <w:div w:id="1313096047">
      <w:bodyDiv w:val="1"/>
      <w:marLeft w:val="0"/>
      <w:marRight w:val="0"/>
      <w:marTop w:val="0"/>
      <w:marBottom w:val="0"/>
      <w:divBdr>
        <w:top w:val="none" w:sz="0" w:space="0" w:color="auto"/>
        <w:left w:val="none" w:sz="0" w:space="0" w:color="auto"/>
        <w:bottom w:val="none" w:sz="0" w:space="0" w:color="auto"/>
        <w:right w:val="none" w:sz="0" w:space="0" w:color="auto"/>
      </w:divBdr>
    </w:div>
    <w:div w:id="1425223185">
      <w:bodyDiv w:val="1"/>
      <w:marLeft w:val="0"/>
      <w:marRight w:val="0"/>
      <w:marTop w:val="0"/>
      <w:marBottom w:val="0"/>
      <w:divBdr>
        <w:top w:val="none" w:sz="0" w:space="0" w:color="auto"/>
        <w:left w:val="none" w:sz="0" w:space="0" w:color="auto"/>
        <w:bottom w:val="none" w:sz="0" w:space="0" w:color="auto"/>
        <w:right w:val="none" w:sz="0" w:space="0" w:color="auto"/>
      </w:divBdr>
    </w:div>
    <w:div w:id="1544512646">
      <w:bodyDiv w:val="1"/>
      <w:marLeft w:val="0"/>
      <w:marRight w:val="0"/>
      <w:marTop w:val="0"/>
      <w:marBottom w:val="0"/>
      <w:divBdr>
        <w:top w:val="none" w:sz="0" w:space="0" w:color="auto"/>
        <w:left w:val="none" w:sz="0" w:space="0" w:color="auto"/>
        <w:bottom w:val="none" w:sz="0" w:space="0" w:color="auto"/>
        <w:right w:val="none" w:sz="0" w:space="0" w:color="auto"/>
      </w:divBdr>
    </w:div>
    <w:div w:id="1606646772">
      <w:bodyDiv w:val="1"/>
      <w:marLeft w:val="0"/>
      <w:marRight w:val="0"/>
      <w:marTop w:val="0"/>
      <w:marBottom w:val="0"/>
      <w:divBdr>
        <w:top w:val="none" w:sz="0" w:space="0" w:color="auto"/>
        <w:left w:val="none" w:sz="0" w:space="0" w:color="auto"/>
        <w:bottom w:val="none" w:sz="0" w:space="0" w:color="auto"/>
        <w:right w:val="none" w:sz="0" w:space="0" w:color="auto"/>
      </w:divBdr>
    </w:div>
    <w:div w:id="1802378412">
      <w:bodyDiv w:val="1"/>
      <w:marLeft w:val="0"/>
      <w:marRight w:val="0"/>
      <w:marTop w:val="0"/>
      <w:marBottom w:val="0"/>
      <w:divBdr>
        <w:top w:val="none" w:sz="0" w:space="0" w:color="auto"/>
        <w:left w:val="none" w:sz="0" w:space="0" w:color="auto"/>
        <w:bottom w:val="none" w:sz="0" w:space="0" w:color="auto"/>
        <w:right w:val="none" w:sz="0" w:space="0" w:color="auto"/>
      </w:divBdr>
    </w:div>
    <w:div w:id="1850482653">
      <w:bodyDiv w:val="1"/>
      <w:marLeft w:val="0"/>
      <w:marRight w:val="0"/>
      <w:marTop w:val="0"/>
      <w:marBottom w:val="0"/>
      <w:divBdr>
        <w:top w:val="none" w:sz="0" w:space="0" w:color="auto"/>
        <w:left w:val="none" w:sz="0" w:space="0" w:color="auto"/>
        <w:bottom w:val="none" w:sz="0" w:space="0" w:color="auto"/>
        <w:right w:val="none" w:sz="0" w:space="0" w:color="auto"/>
      </w:divBdr>
    </w:div>
    <w:div w:id="20727250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47DBC-3FE7-4CC1-83A4-7EBC0278A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2</TotalTime>
  <Pages>7</Pages>
  <Words>5271</Words>
  <Characters>30047</Characters>
  <Application>Microsoft Office Word</Application>
  <DocSecurity>0</DocSecurity>
  <Lines>250</Lines>
  <Paragraphs>7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lucafò</dc:creator>
  <cp:keywords/>
  <dc:description/>
  <cp:lastModifiedBy>Giulia Prete</cp:lastModifiedBy>
  <cp:revision>10</cp:revision>
  <dcterms:created xsi:type="dcterms:W3CDTF">2024-06-24T15:47:00Z</dcterms:created>
  <dcterms:modified xsi:type="dcterms:W3CDTF">2024-07-25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vMxEKOI"/&gt;&lt;style id="http://www.zotero.org/styles/vancouver" locale="it-IT"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